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81275" w14:textId="68DAF696" w:rsidR="00AD44E9" w:rsidRPr="00262E2B" w:rsidRDefault="00AD44E9">
      <w:pPr>
        <w:rPr>
          <w:rFonts w:ascii="Times New Roman" w:hAnsi="Times New Roman" w:cs="Times New Roman"/>
          <w:lang w:val="en-GB"/>
        </w:rPr>
      </w:pPr>
      <w:r w:rsidRPr="00262E2B">
        <w:rPr>
          <w:rFonts w:ascii="Times New Roman" w:hAnsi="Times New Roman" w:cs="Times New Roman"/>
          <w:lang w:val="en-GB"/>
        </w:rPr>
        <w:t xml:space="preserve">Table </w:t>
      </w:r>
      <w:r w:rsidR="005D30D3">
        <w:rPr>
          <w:rFonts w:ascii="Times New Roman" w:hAnsi="Times New Roman" w:cs="Times New Roman"/>
          <w:lang w:val="en-GB"/>
        </w:rPr>
        <w:t>2</w:t>
      </w:r>
      <w:r w:rsidRPr="00262E2B">
        <w:rPr>
          <w:rFonts w:ascii="Times New Roman" w:hAnsi="Times New Roman" w:cs="Times New Roman"/>
          <w:lang w:val="en-GB"/>
        </w:rPr>
        <w:t xml:space="preserve">. Data availability, extraction and </w:t>
      </w:r>
      <w:r w:rsidR="00CC28EF" w:rsidRPr="00262E2B">
        <w:rPr>
          <w:rFonts w:ascii="Times New Roman" w:hAnsi="Times New Roman" w:cs="Times New Roman"/>
          <w:lang w:val="en-GB"/>
        </w:rPr>
        <w:t>estimations</w:t>
      </w:r>
      <w:r w:rsidRPr="00262E2B">
        <w:rPr>
          <w:rFonts w:ascii="Times New Roman" w:hAnsi="Times New Roman" w:cs="Times New Roman"/>
          <w:lang w:val="en-GB"/>
        </w:rPr>
        <w:t xml:space="preserve"> for meta-analyses</w:t>
      </w:r>
      <w:r w:rsidR="00CC28EF" w:rsidRPr="00262E2B">
        <w:rPr>
          <w:rFonts w:ascii="Times New Roman" w:hAnsi="Times New Roman" w:cs="Times New Roman"/>
          <w:lang w:val="en-GB"/>
        </w:rPr>
        <w:t>.</w:t>
      </w:r>
      <w:r w:rsidR="00D653B4" w:rsidRPr="00262E2B">
        <w:rPr>
          <w:rFonts w:ascii="Times New Roman" w:hAnsi="Times New Roman" w:cs="Times New Roman"/>
          <w:lang w:val="en-GB"/>
        </w:rPr>
        <w:t xml:space="preserve"> </w:t>
      </w:r>
    </w:p>
    <w:tbl>
      <w:tblPr>
        <w:tblStyle w:val="Tablaconcuadrcula"/>
        <w:tblW w:w="5000" w:type="pct"/>
        <w:tblBorders>
          <w:left w:val="none" w:sz="0" w:space="0" w:color="auto"/>
          <w:right w:val="none" w:sz="0" w:space="0" w:color="auto"/>
          <w:insideV w:val="none" w:sz="0" w:space="0" w:color="auto"/>
        </w:tblBorders>
        <w:tblCellMar>
          <w:top w:w="28" w:type="dxa"/>
          <w:left w:w="57" w:type="dxa"/>
        </w:tblCellMar>
        <w:tblLook w:val="04A0" w:firstRow="1" w:lastRow="0" w:firstColumn="1" w:lastColumn="0" w:noHBand="0" w:noVBand="1"/>
      </w:tblPr>
      <w:tblGrid>
        <w:gridCol w:w="841"/>
        <w:gridCol w:w="2190"/>
        <w:gridCol w:w="2020"/>
        <w:gridCol w:w="2020"/>
        <w:gridCol w:w="1580"/>
        <w:gridCol w:w="1743"/>
        <w:gridCol w:w="2100"/>
        <w:gridCol w:w="2895"/>
        <w:gridCol w:w="9"/>
      </w:tblGrid>
      <w:tr w:rsidR="00746A1A" w:rsidRPr="005D30D3" w14:paraId="2599189A" w14:textId="553E85AD" w:rsidTr="004C186E">
        <w:trPr>
          <w:trHeight w:val="20"/>
        </w:trPr>
        <w:tc>
          <w:tcPr>
            <w:tcW w:w="273" w:type="pct"/>
            <w:vMerge w:val="restart"/>
          </w:tcPr>
          <w:p w14:paraId="66B42789" w14:textId="6C5F37AC"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Outcome measure</w:t>
            </w:r>
          </w:p>
        </w:tc>
        <w:tc>
          <w:tcPr>
            <w:tcW w:w="711" w:type="pct"/>
            <w:vMerge w:val="restart"/>
          </w:tcPr>
          <w:p w14:paraId="2B7FE4F6" w14:textId="1D7806DB"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Analyses outcome measure of interest</w:t>
            </w:r>
            <w:r>
              <w:rPr>
                <w:rFonts w:ascii="Times New Roman" w:hAnsi="Times New Roman" w:cs="Times New Roman"/>
                <w:b/>
                <w:sz w:val="14"/>
                <w:szCs w:val="14"/>
                <w:lang w:val="en-GB"/>
              </w:rPr>
              <w:t xml:space="preserve"> (k)</w:t>
            </w:r>
          </w:p>
        </w:tc>
        <w:tc>
          <w:tcPr>
            <w:tcW w:w="656" w:type="pct"/>
            <w:vMerge w:val="restart"/>
          </w:tcPr>
          <w:p w14:paraId="0B548BB6" w14:textId="0E3A3872" w:rsidR="00746A1A" w:rsidRPr="00262E2B" w:rsidRDefault="006D191B" w:rsidP="001D598A">
            <w:pPr>
              <w:spacing w:after="60" w:line="252" w:lineRule="auto"/>
              <w:ind w:left="57" w:hanging="57"/>
              <w:rPr>
                <w:rFonts w:ascii="Times New Roman" w:hAnsi="Times New Roman" w:cs="Times New Roman"/>
                <w:b/>
                <w:sz w:val="14"/>
                <w:szCs w:val="14"/>
                <w:lang w:val="en-GB"/>
              </w:rPr>
            </w:pPr>
            <w:r>
              <w:rPr>
                <w:rFonts w:ascii="Times New Roman" w:hAnsi="Times New Roman" w:cs="Times New Roman"/>
                <w:b/>
                <w:sz w:val="14"/>
                <w:szCs w:val="14"/>
                <w:lang w:val="en-GB"/>
              </w:rPr>
              <w:t xml:space="preserve">Original </w:t>
            </w:r>
            <w:r w:rsidR="00E73579">
              <w:rPr>
                <w:rFonts w:ascii="Times New Roman" w:hAnsi="Times New Roman" w:cs="Times New Roman"/>
                <w:b/>
                <w:sz w:val="14"/>
                <w:szCs w:val="14"/>
                <w:lang w:val="en-GB"/>
              </w:rPr>
              <w:t>studies (k)</w:t>
            </w:r>
          </w:p>
        </w:tc>
        <w:tc>
          <w:tcPr>
            <w:tcW w:w="656" w:type="pct"/>
            <w:vMerge w:val="restart"/>
          </w:tcPr>
          <w:p w14:paraId="491211FA" w14:textId="708076A5"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Comparisons eligible for meta-analysis</w:t>
            </w:r>
            <w:r>
              <w:rPr>
                <w:rFonts w:ascii="Times New Roman" w:hAnsi="Times New Roman" w:cs="Times New Roman"/>
                <w:b/>
                <w:sz w:val="14"/>
                <w:szCs w:val="14"/>
                <w:lang w:val="en-GB"/>
              </w:rPr>
              <w:t xml:space="preserve"> (k)</w:t>
            </w:r>
          </w:p>
        </w:tc>
        <w:tc>
          <w:tcPr>
            <w:tcW w:w="513" w:type="pct"/>
            <w:vMerge w:val="restart"/>
          </w:tcPr>
          <w:p w14:paraId="647F7C5E" w14:textId="057087B0"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Text/Table or Plot (k)</w:t>
            </w:r>
          </w:p>
        </w:tc>
        <w:tc>
          <w:tcPr>
            <w:tcW w:w="2191" w:type="pct"/>
            <w:gridSpan w:val="4"/>
          </w:tcPr>
          <w:p w14:paraId="02D41424" w14:textId="0142C1F7" w:rsidR="00746A1A" w:rsidRPr="00262E2B" w:rsidRDefault="00746A1A" w:rsidP="004B2E50">
            <w:pPr>
              <w:spacing w:after="60" w:line="252" w:lineRule="auto"/>
              <w:ind w:left="57" w:hanging="57"/>
              <w:jc w:val="center"/>
              <w:rPr>
                <w:rFonts w:ascii="Times New Roman" w:hAnsi="Times New Roman" w:cs="Times New Roman"/>
                <w:b/>
                <w:sz w:val="14"/>
                <w:szCs w:val="14"/>
                <w:lang w:val="en-GB"/>
              </w:rPr>
            </w:pPr>
            <w:r w:rsidRPr="00262E2B">
              <w:rPr>
                <w:rFonts w:ascii="Times New Roman" w:hAnsi="Times New Roman" w:cs="Times New Roman"/>
                <w:b/>
                <w:sz w:val="14"/>
                <w:szCs w:val="14"/>
                <w:lang w:val="en-GB"/>
              </w:rPr>
              <w:t>Included in the meta-analysis</w:t>
            </w:r>
          </w:p>
        </w:tc>
      </w:tr>
      <w:tr w:rsidR="00746A1A" w:rsidRPr="005D30D3" w14:paraId="181DE7CE" w14:textId="23965706" w:rsidTr="004C186E">
        <w:trPr>
          <w:gridAfter w:val="1"/>
          <w:wAfter w:w="3" w:type="pct"/>
          <w:trHeight w:val="135"/>
        </w:trPr>
        <w:tc>
          <w:tcPr>
            <w:tcW w:w="273" w:type="pct"/>
            <w:vMerge/>
          </w:tcPr>
          <w:p w14:paraId="129FD981" w14:textId="77777777" w:rsidR="00746A1A" w:rsidRPr="00262E2B" w:rsidRDefault="00746A1A" w:rsidP="001D598A">
            <w:pPr>
              <w:spacing w:after="60" w:line="252" w:lineRule="auto"/>
              <w:ind w:left="57" w:hanging="57"/>
              <w:rPr>
                <w:rFonts w:ascii="Times New Roman" w:hAnsi="Times New Roman" w:cs="Times New Roman"/>
                <w:b/>
                <w:sz w:val="14"/>
                <w:szCs w:val="14"/>
                <w:lang w:val="en-GB"/>
              </w:rPr>
            </w:pPr>
          </w:p>
        </w:tc>
        <w:tc>
          <w:tcPr>
            <w:tcW w:w="711" w:type="pct"/>
            <w:vMerge/>
          </w:tcPr>
          <w:p w14:paraId="1967E74F" w14:textId="77777777" w:rsidR="00746A1A" w:rsidRPr="00262E2B" w:rsidRDefault="00746A1A" w:rsidP="001D598A">
            <w:pPr>
              <w:spacing w:after="60" w:line="252" w:lineRule="auto"/>
              <w:ind w:left="57" w:hanging="57"/>
              <w:rPr>
                <w:rFonts w:ascii="Times New Roman" w:hAnsi="Times New Roman" w:cs="Times New Roman"/>
                <w:b/>
                <w:sz w:val="14"/>
                <w:szCs w:val="14"/>
                <w:lang w:val="en-GB"/>
              </w:rPr>
            </w:pPr>
          </w:p>
        </w:tc>
        <w:tc>
          <w:tcPr>
            <w:tcW w:w="656" w:type="pct"/>
            <w:vMerge/>
          </w:tcPr>
          <w:p w14:paraId="2FBC10DB" w14:textId="77777777" w:rsidR="00746A1A" w:rsidRPr="00262E2B" w:rsidRDefault="00746A1A" w:rsidP="001D598A">
            <w:pPr>
              <w:spacing w:after="60" w:line="252" w:lineRule="auto"/>
              <w:ind w:left="57" w:hanging="57"/>
              <w:rPr>
                <w:rFonts w:ascii="Times New Roman" w:hAnsi="Times New Roman" w:cs="Times New Roman"/>
                <w:b/>
                <w:sz w:val="14"/>
                <w:szCs w:val="14"/>
                <w:lang w:val="en-GB"/>
              </w:rPr>
            </w:pPr>
          </w:p>
        </w:tc>
        <w:tc>
          <w:tcPr>
            <w:tcW w:w="656" w:type="pct"/>
            <w:vMerge/>
          </w:tcPr>
          <w:p w14:paraId="5C40669A" w14:textId="12FA848F" w:rsidR="00746A1A" w:rsidRPr="00262E2B" w:rsidRDefault="00746A1A" w:rsidP="001D598A">
            <w:pPr>
              <w:spacing w:after="60" w:line="252" w:lineRule="auto"/>
              <w:ind w:left="57" w:hanging="57"/>
              <w:rPr>
                <w:rFonts w:ascii="Times New Roman" w:hAnsi="Times New Roman" w:cs="Times New Roman"/>
                <w:b/>
                <w:sz w:val="14"/>
                <w:szCs w:val="14"/>
                <w:lang w:val="en-GB"/>
              </w:rPr>
            </w:pPr>
          </w:p>
        </w:tc>
        <w:tc>
          <w:tcPr>
            <w:tcW w:w="513" w:type="pct"/>
            <w:vMerge/>
          </w:tcPr>
          <w:p w14:paraId="42217314" w14:textId="3AAB64A2" w:rsidR="00746A1A" w:rsidRPr="00262E2B" w:rsidRDefault="00746A1A" w:rsidP="001D598A">
            <w:pPr>
              <w:spacing w:after="60" w:line="252" w:lineRule="auto"/>
              <w:ind w:left="57" w:hanging="57"/>
              <w:rPr>
                <w:rFonts w:ascii="Times New Roman" w:hAnsi="Times New Roman" w:cs="Times New Roman"/>
                <w:b/>
                <w:sz w:val="14"/>
                <w:szCs w:val="14"/>
                <w:lang w:val="en-GB"/>
              </w:rPr>
            </w:pPr>
          </w:p>
        </w:tc>
        <w:tc>
          <w:tcPr>
            <w:tcW w:w="566" w:type="pct"/>
          </w:tcPr>
          <w:p w14:paraId="184894A5" w14:textId="64B81913"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Extractable (k)</w:t>
            </w:r>
          </w:p>
        </w:tc>
        <w:tc>
          <w:tcPr>
            <w:tcW w:w="682" w:type="pct"/>
          </w:tcPr>
          <w:p w14:paraId="337B3145" w14:textId="7722086E"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Raw extraction as Mean and SD (k)</w:t>
            </w:r>
          </w:p>
        </w:tc>
        <w:tc>
          <w:tcPr>
            <w:tcW w:w="940" w:type="pct"/>
          </w:tcPr>
          <w:p w14:paraId="599537A7" w14:textId="310DFE03" w:rsidR="00746A1A" w:rsidRPr="00262E2B" w:rsidRDefault="00746A1A" w:rsidP="001D598A">
            <w:pPr>
              <w:spacing w:after="60" w:line="252" w:lineRule="auto"/>
              <w:ind w:left="57" w:hanging="57"/>
              <w:rPr>
                <w:rFonts w:ascii="Times New Roman" w:hAnsi="Times New Roman" w:cs="Times New Roman"/>
                <w:b/>
                <w:sz w:val="14"/>
                <w:szCs w:val="14"/>
                <w:lang w:val="en-GB"/>
              </w:rPr>
            </w:pPr>
            <w:r w:rsidRPr="00262E2B">
              <w:rPr>
                <w:rFonts w:ascii="Times New Roman" w:hAnsi="Times New Roman" w:cs="Times New Roman"/>
                <w:b/>
                <w:sz w:val="14"/>
                <w:szCs w:val="14"/>
                <w:lang w:val="en-GB"/>
              </w:rPr>
              <w:t>Instruments employed in NMA (k)</w:t>
            </w:r>
          </w:p>
        </w:tc>
      </w:tr>
      <w:tr w:rsidR="002F31A6" w:rsidRPr="00C4247F" w14:paraId="5E2E0CEC" w14:textId="4C84DD88" w:rsidTr="004C186E">
        <w:trPr>
          <w:gridAfter w:val="1"/>
          <w:wAfter w:w="3" w:type="pct"/>
          <w:trHeight w:val="165"/>
        </w:trPr>
        <w:tc>
          <w:tcPr>
            <w:tcW w:w="273" w:type="pct"/>
            <w:vMerge w:val="restart"/>
          </w:tcPr>
          <w:p w14:paraId="5C6B4F7E" w14:textId="3E3248DB" w:rsidR="002F31A6" w:rsidRPr="00262E2B" w:rsidRDefault="002F31A6" w:rsidP="001D598A">
            <w:pPr>
              <w:spacing w:after="60" w:line="252" w:lineRule="auto"/>
              <w:ind w:left="57" w:hanging="57"/>
              <w:rPr>
                <w:rFonts w:ascii="Times New Roman" w:hAnsi="Times New Roman" w:cs="Times New Roman"/>
                <w:b/>
                <w:sz w:val="14"/>
                <w:szCs w:val="14"/>
              </w:rPr>
            </w:pPr>
            <w:r w:rsidRPr="00262E2B">
              <w:rPr>
                <w:rFonts w:ascii="Times New Roman" w:hAnsi="Times New Roman" w:cs="Times New Roman"/>
                <w:b/>
                <w:sz w:val="14"/>
                <w:szCs w:val="14"/>
              </w:rPr>
              <w:t>Pain intensity</w:t>
            </w:r>
          </w:p>
        </w:tc>
        <w:tc>
          <w:tcPr>
            <w:tcW w:w="711" w:type="pct"/>
            <w:vMerge w:val="restart"/>
          </w:tcPr>
          <w:p w14:paraId="1BD56E04" w14:textId="2F662F5F" w:rsidR="002F31A6" w:rsidRPr="00262E2B" w:rsidRDefault="002F31A6" w:rsidP="00CB192B">
            <w:pPr>
              <w:widowControl w:val="0"/>
              <w:spacing w:after="40" w:line="276" w:lineRule="auto"/>
              <w:ind w:left="85" w:hanging="85"/>
              <w:rPr>
                <w:rFonts w:ascii="Times New Roman" w:hAnsi="Times New Roman" w:cs="Times New Roman"/>
                <w:sz w:val="14"/>
                <w:szCs w:val="14"/>
              </w:rPr>
            </w:pPr>
            <w:r w:rsidRPr="00262E2B">
              <w:rPr>
                <w:rFonts w:ascii="Times New Roman" w:eastAsia="Times New Roman" w:hAnsi="Times New Roman" w:cs="Times New Roman"/>
                <w:color w:val="000000" w:themeColor="text1"/>
                <w:sz w:val="14"/>
                <w:szCs w:val="14"/>
              </w:rPr>
              <w:t>Yes (1</w:t>
            </w:r>
            <w:r>
              <w:rPr>
                <w:rFonts w:ascii="Times New Roman" w:eastAsia="Times New Roman" w:hAnsi="Times New Roman" w:cs="Times New Roman"/>
                <w:color w:val="000000" w:themeColor="text1"/>
                <w:sz w:val="14"/>
                <w:szCs w:val="14"/>
              </w:rPr>
              <w:t>2</w:t>
            </w:r>
            <w:r w:rsidRPr="00262E2B">
              <w:rPr>
                <w:rFonts w:ascii="Times New Roman" w:eastAsia="Times New Roman" w:hAnsi="Times New Roman" w:cs="Times New Roman"/>
                <w:color w:val="000000" w:themeColor="text1"/>
                <w:sz w:val="14"/>
                <w:szCs w:val="14"/>
              </w:rPr>
              <w:t xml:space="preserve">): </w:t>
            </w:r>
            <w:r w:rsidRPr="00262E2B">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N9NPixvp","properties":{"formattedCitation":"(Arrieiro et\\uc0\\u160{}al., 2019; Beckw\\uc0\\u233{}e et\\uc0\\u160{}al., 2015; Casilda-L\\uc0\\u243{}pez et\\uc0\\u160{}al., 2017; de Almeida et\\uc0\\u160{}al., 2019, 2020; Ettinger et\\uc0\\u160{}al., 1997; Lim et\\uc0\\u160{}al., 2010; Messier et\\uc0\\u160{}al., 1997; \\uc0\\u216{}iestad et\\uc0\\u160{}al., 2023; Salacinski et\\uc0\\u160{}al., 2012; Samut et\\uc0\\u160{}al., 2015; Watanabe &amp; Someya, 2013)","plainCitation":"(Arrieiro et al., 2019; Beckwée et al., 2015; Casilda-López et al., 2017; de Almeida et al., 2019, 2020; Ettinger et al., 1997; Lim et al., 2010; Messier et al., 1997; Øiestad et al., 2023; Salacinski et al., 2012; Samut et al., 2015;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8,"uris":["http://zotero.org/groups/5590973/items/JEKI6AZ7"],"itemData":{"id":6928,"type":"article-journal","abstract":"The purpose of this study was to determine the long-term effects of aerobic walking and weight training interventions on gait mechanics and knee pain in older adults with knee osteoarthritis (OA). One hundred three older adults (age ≥60 years) with radio-graphic evidence of knee OA were randomized to one of three treatment groups: aerobic walking, health education control, or weight training. Both exercise intervention groups exercised 3 days · week-1 for 18 months. The aerobic group significantly improved temporal components of gait as well as knee and ankle joint kinematics relative to the health education group across the 18-month intervention. Moreover, the weight training group exhibited significantly greater ankle plantar flexion velocity. Analysis of the ground reaction forces indicated that the aerobic group exhibited significantly greater force relative to the health education group. Finally, both exercise groups exhibited significantly less knee pain than the health education group. The results suggest that long-term aerobic walking and, to a lesser extent, weight training regimens improve walking mechanics in older adults with knee osteoarthritis. These improvements in gait are associated with a reduction in knee pain during activities of daily living.","container-title":"Journal of Applied Biomechanics","DOI":"10.1123/jab.13.2.205","ISSN":"1065-8483, 1543-2688","issue":"2","language":"en_US","note":"publisher: Human Kinetics, Inc.\nsection: Journal of Applied Biomechanics","page":"205-225","source":"journals.humankinetics.com","title":"Effects of Long-Term Aerobic or Weight Training Regimens on Gait in an Older, Osteoarthritic Population","volume":"13","author":[{"family":"Messier","given":"Stephen P."},{"family":"Thompson","given":"Christopher D."},{"family":"Ettinger","given":"Walter H."}],"issued":{"date-parts":[["1997",5,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eastAsia="Times New Roman" w:hAnsi="Times New Roman" w:cs="Times New Roman"/>
                <w:color w:val="000000" w:themeColor="text1"/>
                <w:sz w:val="14"/>
                <w:szCs w:val="14"/>
              </w:rPr>
              <w:fldChar w:fldCharType="separate"/>
            </w:r>
            <w:r w:rsidRPr="00ED55D7">
              <w:rPr>
                <w:rFonts w:ascii="Times New Roman" w:hAnsi="Times New Roman" w:cs="Times New Roman"/>
                <w:sz w:val="14"/>
              </w:rPr>
              <w:t>(Arrieiro et al., 2019; Beckwée et al., 2015; Casilda-López et al., 2017; de Almeida et al., 2019, 2020; Ettinger et al., 1997; Lim et al., 2010; Messier et al., 1997; Øiestad et al., 2023; Salacinski et al., 2012; Samut et al., 2015; Watanabe &amp; Someya, 2013)</w:t>
            </w:r>
            <w:r w:rsidRPr="00262E2B">
              <w:rPr>
                <w:rFonts w:ascii="Times New Roman" w:eastAsia="Times New Roman" w:hAnsi="Times New Roman" w:cs="Times New Roman"/>
                <w:color w:val="000000" w:themeColor="text1"/>
                <w:sz w:val="14"/>
                <w:szCs w:val="14"/>
              </w:rPr>
              <w:fldChar w:fldCharType="end"/>
            </w:r>
            <w:r w:rsidRPr="00262E2B">
              <w:rPr>
                <w:rFonts w:ascii="Times New Roman" w:eastAsia="Times New Roman" w:hAnsi="Times New Roman" w:cs="Times New Roman"/>
                <w:color w:val="000000" w:themeColor="text1"/>
                <w:sz w:val="14"/>
                <w:szCs w:val="14"/>
              </w:rPr>
              <w:t>.</w:t>
            </w:r>
          </w:p>
        </w:tc>
        <w:tc>
          <w:tcPr>
            <w:tcW w:w="656" w:type="pct"/>
            <w:vMerge w:val="restart"/>
          </w:tcPr>
          <w:p w14:paraId="4D4D562E" w14:textId="79D7D966" w:rsidR="002F31A6" w:rsidRPr="00262E2B" w:rsidRDefault="002F31A6" w:rsidP="001D598A">
            <w:pPr>
              <w:spacing w:after="60" w:line="252" w:lineRule="auto"/>
              <w:rPr>
                <w:rFonts w:ascii="Times New Roman" w:hAnsi="Times New Roman" w:cs="Times New Roman"/>
                <w:sz w:val="14"/>
                <w:szCs w:val="14"/>
              </w:rPr>
            </w:pPr>
            <w:r w:rsidRPr="00262E2B">
              <w:rPr>
                <w:rFonts w:ascii="Times New Roman" w:eastAsia="Times New Roman" w:hAnsi="Times New Roman" w:cs="Times New Roman"/>
                <w:color w:val="000000" w:themeColor="text1"/>
                <w:sz w:val="14"/>
                <w:szCs w:val="14"/>
              </w:rPr>
              <w:t xml:space="preserve">Yes (10): </w:t>
            </w:r>
            <w:r w:rsidRPr="00262E2B">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rPr>
              <w:instrText xml:space="preserve"> ADDIN ZOTERO_ITEM CSL_CITATION {"citationID":"S8Inoc3E","properties":{"formattedCitation":"(Arrieiro et\\uc0\\u160{}al., 2019; Beckw\\uc0\\u233{}e et\\uc0\\u160{}al., 2015; Casilda-L\\uc0\\u243{}pez et\\uc0\\u160{}al., 2017; de Almeida et\\uc0\\u160{}al., 2019; Ettinger et\\uc0\\u160{}al., 1997; Lim et\\uc0\\u160{}al., 2010; \\uc0\\u216{}iestad et\\uc0\\u160{}al., 2023; Salacinski et\\uc0\\u160{}al., 2012; Samut et\\uc0\\u160{}al., 2015; Watanabe &amp; Someya, 2013)","plainCitation":"(Arrieiro et al., 2019; Beckwée et al., 2015; Casilda-López et al., 2017; de Almeida et al., 2019; Ettinger et al., 1997; Lim et al., 2010; Øiestad et al., 2023; Salacinski et al., 2012; Samut et al., 2015;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eastAsia="Times New Roman" w:hAnsi="Times New Roman" w:cs="Times New Roman"/>
                <w:color w:val="000000" w:themeColor="text1"/>
                <w:sz w:val="14"/>
                <w:szCs w:val="14"/>
              </w:rPr>
              <w:fldChar w:fldCharType="separate"/>
            </w:r>
            <w:r w:rsidRPr="00262E2B">
              <w:rPr>
                <w:rFonts w:ascii="Times New Roman" w:hAnsi="Times New Roman" w:cs="Times New Roman"/>
                <w:sz w:val="14"/>
                <w:szCs w:val="14"/>
              </w:rPr>
              <w:t>(Arrieiro et al., 2019; Beckwée et al., 2015; Casilda-López et al., 2017; de Almeida et al., 2019; Ettinger et al., 1997; Lim et al., 2010; Øiestad et al., 2023; Salacinski et al., 2012; Samut et al., 2015; Watanabe &amp; Someya, 2013)</w:t>
            </w:r>
            <w:r w:rsidRPr="00262E2B">
              <w:rPr>
                <w:rFonts w:ascii="Times New Roman" w:eastAsia="Times New Roman" w:hAnsi="Times New Roman" w:cs="Times New Roman"/>
                <w:color w:val="000000" w:themeColor="text1"/>
                <w:sz w:val="14"/>
                <w:szCs w:val="14"/>
              </w:rPr>
              <w:fldChar w:fldCharType="end"/>
            </w:r>
            <w:r w:rsidRPr="00262E2B">
              <w:rPr>
                <w:rFonts w:ascii="Times New Roman" w:eastAsia="Times New Roman" w:hAnsi="Times New Roman" w:cs="Times New Roman"/>
                <w:color w:val="000000" w:themeColor="text1"/>
                <w:sz w:val="14"/>
                <w:szCs w:val="14"/>
              </w:rPr>
              <w:t>.</w:t>
            </w:r>
          </w:p>
        </w:tc>
        <w:tc>
          <w:tcPr>
            <w:tcW w:w="656" w:type="pct"/>
            <w:vMerge w:val="restart"/>
          </w:tcPr>
          <w:p w14:paraId="0868A0D6" w14:textId="313EB25D" w:rsidR="002F31A6" w:rsidRPr="00262E2B" w:rsidRDefault="002F31A6" w:rsidP="001D598A">
            <w:pPr>
              <w:spacing w:after="60" w:line="252" w:lineRule="auto"/>
              <w:rPr>
                <w:rFonts w:ascii="Times New Roman" w:hAnsi="Times New Roman" w:cs="Times New Roman"/>
                <w:sz w:val="14"/>
                <w:szCs w:val="14"/>
              </w:rPr>
            </w:pPr>
            <w:r w:rsidRPr="00262E2B">
              <w:rPr>
                <w:rFonts w:ascii="Times New Roman" w:hAnsi="Times New Roman" w:cs="Times New Roman"/>
                <w:sz w:val="14"/>
                <w:szCs w:val="14"/>
              </w:rPr>
              <w:t xml:space="preserve">Yes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45e3iP4n","properties":{"formattedCitation":"(Beckw\\uc0\\u233{}e et\\uc0\\u160{}al., 2015; de Almeida et\\uc0\\u160{}al., 2019; Ettinger et\\uc0\\u160{}al., 1997; Lim et\\uc0\\u160{}al., 2010; \\uc0\\u216{}iestad et\\uc0\\u160{}al., 2023; Salacinski et\\uc0\\u160{}al., 2012; Samut et\\uc0\\u160{}al., 2015)","plainCitation":"(Beckwée et al., 2015; de Almeida et al., 2019; Ettinger et al., 1997; Lim et al., 2010; Øiestad et al., 2023; Salacinski et al., 2012; Samut et al., 2015)","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eckwée et al., 2015; de Almeida et al., 2019; Ettinger et al., 1997; Lim et al., 2010; Øiestad et al., 2023;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 xml:space="preserve">. </w:t>
            </w:r>
          </w:p>
        </w:tc>
        <w:tc>
          <w:tcPr>
            <w:tcW w:w="513" w:type="pct"/>
            <w:vMerge w:val="restart"/>
          </w:tcPr>
          <w:p w14:paraId="40A5B338" w14:textId="5BE03AC1" w:rsidR="002F31A6" w:rsidRPr="00262E2B" w:rsidRDefault="002F31A6" w:rsidP="00CB192B">
            <w:pPr>
              <w:widowControl w:val="0"/>
              <w:spacing w:after="40" w:line="276" w:lineRule="auto"/>
              <w:ind w:left="85" w:hanging="85"/>
              <w:rPr>
                <w:rFonts w:ascii="Times New Roman" w:hAnsi="Times New Roman" w:cs="Times New Roman"/>
                <w:sz w:val="14"/>
                <w:szCs w:val="14"/>
              </w:rPr>
            </w:pPr>
            <w:r w:rsidRPr="00262E2B">
              <w:rPr>
                <w:rFonts w:ascii="Times New Roman" w:hAnsi="Times New Roman" w:cs="Times New Roman"/>
                <w:sz w:val="14"/>
                <w:szCs w:val="14"/>
              </w:rPr>
              <w:t xml:space="preserve">Text/Table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p5JuPAuM","properties":{"formattedCitation":"(Beckw\\uc0\\u233{}e et\\uc0\\u160{}al., 2015; de Almeida et\\uc0\\u160{}al., 2019; Ettinger et\\uc0\\u160{}al., 1997; Lim et\\uc0\\u160{}al., 2010; \\uc0\\u216{}iestad et\\uc0\\u160{}al., 2023; Salacinski et\\uc0\\u160{}al., 2012; Samut et\\uc0\\u160{}al., 2015)","plainCitation":"(Beckwée et al., 2015; de Almeida et al., 2019; Ettinger et al., 1997; Lim et al., 2010; Øiestad et al., 2023; Salacinski et al., 2012; Samut et al., 2015)","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eckwée et al., 2015; de Almeida et al., 2019; Ettinger et al., 1997; Lim et al., 2010; Øiestad et al., 2023;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566" w:type="pct"/>
            <w:vMerge w:val="restart"/>
          </w:tcPr>
          <w:p w14:paraId="69020004" w14:textId="239FAD91" w:rsidR="002F31A6" w:rsidRPr="00262E2B" w:rsidRDefault="002F31A6" w:rsidP="00CB192B">
            <w:pPr>
              <w:widowControl w:val="0"/>
              <w:spacing w:after="40" w:line="276" w:lineRule="auto"/>
              <w:ind w:left="85" w:hanging="85"/>
              <w:rPr>
                <w:rFonts w:ascii="Times New Roman" w:eastAsia="Times New Roman" w:hAnsi="Times New Roman" w:cs="Times New Roman"/>
                <w:color w:val="000000" w:themeColor="text1"/>
                <w:sz w:val="14"/>
                <w:szCs w:val="14"/>
              </w:rPr>
            </w:pPr>
            <w:r w:rsidRPr="00262E2B">
              <w:rPr>
                <w:rFonts w:ascii="Times New Roman" w:hAnsi="Times New Roman" w:cs="Times New Roman"/>
                <w:sz w:val="14"/>
                <w:szCs w:val="14"/>
              </w:rPr>
              <w:t xml:space="preserve">Yes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H0OJdRYq","properties":{"formattedCitation":"(Beckw\\uc0\\u233{}e et\\uc0\\u160{}al., 2015; de Almeida et\\uc0\\u160{}al., 2019; Ettinger et\\uc0\\u160{}al., 1997; Lim et\\uc0\\u160{}al., 2010; \\uc0\\u216{}iestad et\\uc0\\u160{}al., 2023; Salacinski et\\uc0\\u160{}al., 2012; Samut et\\uc0\\u160{}al., 2015)","plainCitation":"(Beckwée et al., 2015; de Almeida et al., 2019; Ettinger et al., 1997; Lim et al., 2010; Øiestad et al., 2023; Salacinski et al., 2012; Samut et al., 2015)","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eckwée et al., 2015; de Almeida et al., 2019; Ettinger et al., 1997; Lim et al., 2010; Øiestad et al., 2023;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682" w:type="pct"/>
            <w:vMerge w:val="restart"/>
          </w:tcPr>
          <w:p w14:paraId="366953EB" w14:textId="77777777" w:rsidR="002F31A6" w:rsidRDefault="002F31A6" w:rsidP="00CB192B">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 xml:space="preserve">Yes (5):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MWH4VEa1","properties":{"formattedCitation":"(de Almeida et\\uc0\\u160{}al., 2019; Lim et\\uc0\\u160{}al., 2010; \\uc0\\u216{}iestad et\\uc0\\u160{}al., 2023; Salacinski et\\uc0\\u160{}al., 2012; Samut et\\uc0\\u160{}al., 2015)","plainCitation":"(de Almeida et al., 2019; Lim et al., 2010; Øiestad et al., 2023; Salacinski et al., 2012; Samut et al., 2015)","noteIndex":0},"citationItems":[{"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de Almeida et al., 2019; Lim et al., 2010; Øiestad et al., 2023;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p w14:paraId="0CC78B0C" w14:textId="01C528A1" w:rsidR="004C186E" w:rsidRPr="00262E2B" w:rsidRDefault="004C186E" w:rsidP="00CB192B">
            <w:pPr>
              <w:spacing w:after="60" w:line="252" w:lineRule="auto"/>
              <w:ind w:left="57" w:hanging="57"/>
              <w:rPr>
                <w:rFonts w:ascii="Times New Roman" w:eastAsia="Times New Roman" w:hAnsi="Times New Roman" w:cs="Times New Roman"/>
                <w:color w:val="000000" w:themeColor="text1"/>
                <w:sz w:val="14"/>
                <w:szCs w:val="14"/>
              </w:rPr>
            </w:pPr>
            <w:r w:rsidRPr="00A1689C">
              <w:rPr>
                <w:rFonts w:ascii="Times New Roman" w:hAnsi="Times New Roman" w:cs="Times New Roman"/>
                <w:sz w:val="14"/>
                <w:szCs w:val="14"/>
                <w:lang w:val="en-GB"/>
              </w:rPr>
              <w:t>No (2):</w:t>
            </w:r>
            <w:r>
              <w:rPr>
                <w:rFonts w:ascii="Times New Roman" w:hAnsi="Times New Roman" w:cs="Times New Roman"/>
                <w:sz w:val="14"/>
                <w:szCs w:val="14"/>
                <w:lang w:val="en-GB"/>
              </w:rPr>
              <w:t xml:space="preserve"> </w:t>
            </w:r>
            <w:r w:rsidRPr="00A1689C">
              <w:rPr>
                <w:rFonts w:ascii="Times New Roman" w:hAnsi="Times New Roman" w:cs="Times New Roman"/>
                <w:sz w:val="14"/>
                <w:szCs w:val="14"/>
                <w:lang w:val="en-GB"/>
              </w:rPr>
              <w:t>Mean estimated from m</w:t>
            </w:r>
            <w:r>
              <w:rPr>
                <w:rFonts w:ascii="Times New Roman" w:hAnsi="Times New Roman" w:cs="Times New Roman"/>
                <w:sz w:val="14"/>
                <w:szCs w:val="14"/>
                <w:lang w:val="en-GB"/>
              </w:rPr>
              <w:t>edian</w:t>
            </w:r>
            <w:r w:rsidRPr="00262E2B">
              <w:rPr>
                <w:rFonts w:ascii="Times New Roman" w:hAnsi="Times New Roman" w:cs="Times New Roman"/>
                <w:b/>
                <w:bCs/>
                <w:sz w:val="14"/>
                <w:szCs w:val="14"/>
                <w:vertAlign w:val="superscript"/>
                <w:lang w:val="en-GB"/>
              </w:rPr>
              <w:t>⁑</w:t>
            </w:r>
            <w:r>
              <w:rPr>
                <w:rFonts w:ascii="Times New Roman" w:hAnsi="Times New Roman" w:cs="Times New Roman"/>
                <w:b/>
                <w:bCs/>
                <w:sz w:val="14"/>
                <w:szCs w:val="14"/>
                <w:vertAlign w:val="superscript"/>
                <w:lang w:val="en-GB"/>
              </w:rPr>
              <w:t xml:space="preserve"> </w:t>
            </w:r>
            <w:r>
              <w:rPr>
                <w:rFonts w:ascii="Times New Roman" w:hAnsi="Times New Roman" w:cs="Times New Roman"/>
                <w:sz w:val="14"/>
                <w:szCs w:val="14"/>
              </w:rPr>
              <w:fldChar w:fldCharType="begin"/>
            </w:r>
            <w:r w:rsidRPr="002F3910">
              <w:rPr>
                <w:rFonts w:ascii="Times New Roman" w:hAnsi="Times New Roman" w:cs="Times New Roman"/>
                <w:sz w:val="14"/>
                <w:szCs w:val="14"/>
                <w:lang w:val="en-GB"/>
              </w:rPr>
              <w:instrText xml:space="preserve"> ADDIN ZOTERO_ITEM CSL_CITATION {"citationID":"9ZASjhzN","properties":{"formattedCitation":"(Beckw\\uc0\\u233{}e et\\uc0\\u160{}al., 2015)","plainCitation":"(Beckwée et al., 2015)","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w:instrText>
            </w:r>
            <w:r>
              <w:rPr>
                <w:rFonts w:ascii="Times New Roman" w:hAnsi="Times New Roman" w:cs="Times New Roman"/>
                <w:sz w:val="14"/>
                <w:szCs w:val="14"/>
              </w:rPr>
              <w:instrText>ρ</w:instrText>
            </w:r>
            <w:r w:rsidRPr="002F3910">
              <w:rPr>
                <w:rFonts w:ascii="Times New Roman" w:hAnsi="Times New Roman" w:cs="Times New Roman"/>
                <w:sz w:val="14"/>
                <w:szCs w:val="14"/>
                <w:lang w:val="en-GB"/>
              </w:rPr>
              <w:instrText xml:space="preserve">=−.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schema":"https://github.com/citation-style-language/schema/raw/master/csl-citation.json"} </w:instrText>
            </w:r>
            <w:r>
              <w:rPr>
                <w:rFonts w:ascii="Times New Roman" w:hAnsi="Times New Roman" w:cs="Times New Roman"/>
                <w:sz w:val="14"/>
                <w:szCs w:val="14"/>
              </w:rPr>
              <w:fldChar w:fldCharType="separate"/>
            </w:r>
            <w:r w:rsidRPr="002F3910">
              <w:rPr>
                <w:rFonts w:ascii="Times New Roman" w:hAnsi="Times New Roman" w:cs="Times New Roman"/>
                <w:sz w:val="14"/>
                <w:lang w:val="en-GB"/>
              </w:rPr>
              <w:t>(Beckwée et al., 2015)</w:t>
            </w:r>
            <w:r>
              <w:rPr>
                <w:rFonts w:ascii="Times New Roman" w:hAnsi="Times New Roman" w:cs="Times New Roman"/>
                <w:sz w:val="14"/>
                <w:szCs w:val="14"/>
              </w:rPr>
              <w:fldChar w:fldCharType="end"/>
            </w:r>
            <w:r w:rsidRPr="00420AE8">
              <w:rPr>
                <w:rFonts w:ascii="Times New Roman" w:hAnsi="Times New Roman" w:cs="Times New Roman"/>
                <w:sz w:val="14"/>
                <w:szCs w:val="14"/>
                <w:lang w:val="en-GB"/>
              </w:rPr>
              <w:t>;</w:t>
            </w:r>
            <w:r>
              <w:rPr>
                <w:rFonts w:ascii="Times New Roman" w:hAnsi="Times New Roman" w:cs="Times New Roman"/>
                <w:sz w:val="14"/>
                <w:szCs w:val="14"/>
                <w:lang w:val="en-GB"/>
              </w:rPr>
              <w:t xml:space="preserve"> SD estimated from IQR</w:t>
            </w:r>
            <w:r w:rsidRPr="00262E2B">
              <w:rPr>
                <w:rFonts w:ascii="Times New Roman" w:hAnsi="Times New Roman" w:cs="Times New Roman"/>
                <w:b/>
                <w:bCs/>
                <w:sz w:val="14"/>
                <w:szCs w:val="14"/>
                <w:vertAlign w:val="superscript"/>
                <w:lang w:val="en-GB"/>
              </w:rPr>
              <w:t>⁂</w:t>
            </w:r>
            <w:r>
              <w:rPr>
                <w:rFonts w:ascii="Times New Roman" w:hAnsi="Times New Roman" w:cs="Times New Roman"/>
                <w:b/>
                <w:bCs/>
                <w:sz w:val="14"/>
                <w:szCs w:val="14"/>
                <w:vertAlign w:val="superscript"/>
                <w:lang w:val="en-GB"/>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lang w:val="en-GB"/>
              </w:rPr>
              <w:instrText xml:space="preserve"> ADDIN ZOTERO_ITEM CSL_CITATION {"citationID":"4nl5zVEL","properties":{"formattedCitation":"(Ettinger et\\uc0\\u160{}al., 1997)","plainCitation":"(Ettinger et al., 1997)","noteIndex":0},"citationItems":[{"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schema":"https://github.com/citation-style-language/schema/raw/master/csl-citation.json"} </w:instrText>
            </w:r>
            <w:r w:rsidRPr="00262E2B">
              <w:rPr>
                <w:rFonts w:ascii="Times New Roman" w:hAnsi="Times New Roman" w:cs="Times New Roman"/>
                <w:sz w:val="14"/>
                <w:szCs w:val="14"/>
              </w:rPr>
              <w:fldChar w:fldCharType="separate"/>
            </w:r>
            <w:r w:rsidRPr="00AD0B82">
              <w:rPr>
                <w:rFonts w:ascii="Times New Roman" w:hAnsi="Times New Roman" w:cs="Times New Roman"/>
                <w:sz w:val="14"/>
              </w:rPr>
              <w:t>(Ettinger et al., 1997)</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lang w:val="en-GB"/>
              </w:rPr>
              <w:t>.</w:t>
            </w:r>
          </w:p>
        </w:tc>
        <w:tc>
          <w:tcPr>
            <w:tcW w:w="940" w:type="pct"/>
          </w:tcPr>
          <w:p w14:paraId="61B30655" w14:textId="48C5F0C6" w:rsidR="009E6083" w:rsidRDefault="009E6083" w:rsidP="00CB192B">
            <w:pPr>
              <w:spacing w:after="60" w:line="252" w:lineRule="auto"/>
              <w:ind w:left="57" w:hanging="57"/>
              <w:rPr>
                <w:rFonts w:ascii="Times New Roman" w:hAnsi="Times New Roman" w:cs="Times New Roman"/>
                <w:sz w:val="14"/>
                <w:szCs w:val="14"/>
              </w:rPr>
            </w:pPr>
            <w:r>
              <w:rPr>
                <w:rFonts w:ascii="Times New Roman" w:hAnsi="Times New Roman" w:cs="Times New Roman"/>
                <w:sz w:val="14"/>
                <w:szCs w:val="14"/>
              </w:rPr>
              <w:t>VAS (</w:t>
            </w:r>
            <w:r w:rsidR="00C4247F">
              <w:rPr>
                <w:rFonts w:ascii="Times New Roman" w:hAnsi="Times New Roman" w:cs="Times New Roman"/>
                <w:sz w:val="14"/>
                <w:szCs w:val="14"/>
              </w:rPr>
              <w:t>2</w:t>
            </w:r>
            <w:r>
              <w:rPr>
                <w:rFonts w:ascii="Times New Roman" w:hAnsi="Times New Roman" w:cs="Times New Roman"/>
                <w:sz w:val="14"/>
                <w:szCs w:val="14"/>
              </w:rPr>
              <w:t xml:space="preserve">): </w:t>
            </w:r>
            <w:r>
              <w:rPr>
                <w:rFonts w:ascii="Times New Roman" w:hAnsi="Times New Roman" w:cs="Times New Roman"/>
                <w:sz w:val="14"/>
                <w:szCs w:val="14"/>
              </w:rPr>
              <w:fldChar w:fldCharType="begin"/>
            </w:r>
            <w:r w:rsidR="00DD4BAB">
              <w:rPr>
                <w:rFonts w:ascii="Times New Roman" w:hAnsi="Times New Roman" w:cs="Times New Roman"/>
                <w:sz w:val="14"/>
                <w:szCs w:val="14"/>
              </w:rPr>
              <w:instrText xml:space="preserve"> ADDIN ZOTERO_ITEM CSL_CITATION {"citationID":"Ey9YsAXJ","properties":{"formattedCitation":"(de Almeida et\\uc0\\u160{}al., 2019; Samut et\\uc0\\u160{}al., 2015)","plainCitation":"(de Almeida et al., 2019; Samut et al., 2015)","noteIndex":0},"citationItems":[{"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Pr>
                <w:rFonts w:ascii="Times New Roman" w:hAnsi="Times New Roman" w:cs="Times New Roman"/>
                <w:sz w:val="14"/>
                <w:szCs w:val="14"/>
              </w:rPr>
              <w:fldChar w:fldCharType="separate"/>
            </w:r>
            <w:r w:rsidR="00DD4BAB" w:rsidRPr="00DD4BAB">
              <w:rPr>
                <w:rFonts w:ascii="Times New Roman" w:hAnsi="Times New Roman" w:cs="Times New Roman"/>
                <w:sz w:val="14"/>
              </w:rPr>
              <w:t>(de Almeida et al., 2019; Samut et al., 2015)</w:t>
            </w:r>
            <w:r>
              <w:rPr>
                <w:rFonts w:ascii="Times New Roman" w:hAnsi="Times New Roman" w:cs="Times New Roman"/>
                <w:sz w:val="14"/>
                <w:szCs w:val="14"/>
              </w:rPr>
              <w:fldChar w:fldCharType="end"/>
            </w:r>
          </w:p>
          <w:p w14:paraId="20337869" w14:textId="0003105D" w:rsidR="00C4247F" w:rsidRPr="00DD4BAB" w:rsidRDefault="00C4247F" w:rsidP="00DD4BAB">
            <w:pPr>
              <w:spacing w:after="60" w:line="252" w:lineRule="auto"/>
              <w:ind w:left="57" w:hanging="57"/>
              <w:rPr>
                <w:rFonts w:ascii="Times New Roman" w:hAnsi="Times New Roman" w:cs="Times New Roman"/>
                <w:sz w:val="14"/>
                <w:szCs w:val="14"/>
              </w:rPr>
            </w:pPr>
            <w:r w:rsidRPr="00C4247F">
              <w:rPr>
                <w:rFonts w:ascii="Times New Roman" w:hAnsi="Times New Roman" w:cs="Times New Roman"/>
                <w:sz w:val="14"/>
                <w:szCs w:val="14"/>
                <w:lang w:val="en-GB"/>
              </w:rPr>
              <w:t xml:space="preserve">VAS after 6-min normal walking (1): </w:t>
            </w:r>
            <w:r>
              <w:rPr>
                <w:rFonts w:ascii="Times New Roman" w:hAnsi="Times New Roman" w:cs="Times New Roman"/>
                <w:sz w:val="14"/>
                <w:szCs w:val="14"/>
              </w:rPr>
              <w:fldChar w:fldCharType="begin"/>
            </w:r>
            <w:r>
              <w:rPr>
                <w:rFonts w:ascii="Times New Roman" w:hAnsi="Times New Roman" w:cs="Times New Roman"/>
                <w:sz w:val="14"/>
                <w:szCs w:val="14"/>
                <w:lang w:val="en-GB"/>
              </w:rPr>
              <w:instrText xml:space="preserve"> ADDIN ZOTERO_ITEM CSL_CITATION {"citationID":"0BjowBO8","properties":{"formattedCitation":"(Salacinski et\\uc0\\u160{}al., 2012)","plainCitation":"(Salacinski et al., 2012)","noteIndex":0},"citationItems":[{"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schema":"https://github.com/citation-style-language/schema/raw/master/csl-citation.json"} </w:instrText>
            </w:r>
            <w:r>
              <w:rPr>
                <w:rFonts w:ascii="Times New Roman" w:hAnsi="Times New Roman" w:cs="Times New Roman"/>
                <w:sz w:val="14"/>
                <w:szCs w:val="14"/>
              </w:rPr>
              <w:fldChar w:fldCharType="separate"/>
            </w:r>
            <w:r w:rsidRPr="00C4247F">
              <w:rPr>
                <w:rFonts w:ascii="Times New Roman" w:hAnsi="Times New Roman" w:cs="Times New Roman"/>
                <w:sz w:val="14"/>
              </w:rPr>
              <w:t>(Salacinski et al., 2012)</w:t>
            </w:r>
            <w:r>
              <w:rPr>
                <w:rFonts w:ascii="Times New Roman" w:hAnsi="Times New Roman" w:cs="Times New Roman"/>
                <w:sz w:val="14"/>
                <w:szCs w:val="14"/>
              </w:rPr>
              <w:fldChar w:fldCharType="end"/>
            </w:r>
          </w:p>
        </w:tc>
      </w:tr>
      <w:tr w:rsidR="002F31A6" w:rsidRPr="005D30D3" w14:paraId="03C25077" w14:textId="77777777" w:rsidTr="004C186E">
        <w:trPr>
          <w:gridAfter w:val="1"/>
          <w:wAfter w:w="3" w:type="pct"/>
          <w:trHeight w:val="85"/>
        </w:trPr>
        <w:tc>
          <w:tcPr>
            <w:tcW w:w="273" w:type="pct"/>
            <w:vMerge/>
          </w:tcPr>
          <w:p w14:paraId="399BA8F9" w14:textId="77777777" w:rsidR="002F31A6" w:rsidRPr="00C4247F" w:rsidRDefault="002F31A6" w:rsidP="001D598A">
            <w:pPr>
              <w:spacing w:after="60" w:line="252" w:lineRule="auto"/>
              <w:ind w:left="57" w:hanging="57"/>
              <w:rPr>
                <w:rFonts w:ascii="Times New Roman" w:hAnsi="Times New Roman" w:cs="Times New Roman"/>
                <w:b/>
                <w:sz w:val="14"/>
                <w:szCs w:val="14"/>
                <w:lang w:val="en-GB"/>
              </w:rPr>
            </w:pPr>
          </w:p>
        </w:tc>
        <w:tc>
          <w:tcPr>
            <w:tcW w:w="711" w:type="pct"/>
            <w:vMerge/>
          </w:tcPr>
          <w:p w14:paraId="23AE2230" w14:textId="77777777" w:rsidR="002F31A6" w:rsidRPr="00C4247F" w:rsidRDefault="002F31A6" w:rsidP="00CB192B">
            <w:pPr>
              <w:widowControl w:val="0"/>
              <w:spacing w:after="40" w:line="276" w:lineRule="auto"/>
              <w:ind w:left="85" w:hanging="85"/>
              <w:rPr>
                <w:rFonts w:ascii="Times New Roman" w:eastAsia="Times New Roman" w:hAnsi="Times New Roman" w:cs="Times New Roman"/>
                <w:color w:val="000000" w:themeColor="text1"/>
                <w:sz w:val="14"/>
                <w:szCs w:val="14"/>
                <w:lang w:val="en-GB"/>
              </w:rPr>
            </w:pPr>
          </w:p>
        </w:tc>
        <w:tc>
          <w:tcPr>
            <w:tcW w:w="656" w:type="pct"/>
            <w:vMerge/>
          </w:tcPr>
          <w:p w14:paraId="71AEA28E" w14:textId="77777777" w:rsidR="002F31A6" w:rsidRPr="00C4247F" w:rsidRDefault="002F31A6" w:rsidP="001D598A">
            <w:pPr>
              <w:spacing w:after="60" w:line="252" w:lineRule="auto"/>
              <w:rPr>
                <w:rFonts w:ascii="Times New Roman" w:hAnsi="Times New Roman" w:cs="Times New Roman"/>
                <w:sz w:val="14"/>
                <w:szCs w:val="14"/>
                <w:lang w:val="en-GB"/>
              </w:rPr>
            </w:pPr>
          </w:p>
        </w:tc>
        <w:tc>
          <w:tcPr>
            <w:tcW w:w="656" w:type="pct"/>
            <w:vMerge/>
          </w:tcPr>
          <w:p w14:paraId="6A625B16" w14:textId="562F5A78" w:rsidR="002F31A6" w:rsidRPr="00C4247F" w:rsidRDefault="002F31A6" w:rsidP="001D598A">
            <w:pPr>
              <w:spacing w:after="60" w:line="252" w:lineRule="auto"/>
              <w:rPr>
                <w:rFonts w:ascii="Times New Roman" w:hAnsi="Times New Roman" w:cs="Times New Roman"/>
                <w:sz w:val="14"/>
                <w:szCs w:val="14"/>
                <w:lang w:val="en-GB"/>
              </w:rPr>
            </w:pPr>
          </w:p>
        </w:tc>
        <w:tc>
          <w:tcPr>
            <w:tcW w:w="513" w:type="pct"/>
            <w:vMerge/>
          </w:tcPr>
          <w:p w14:paraId="5A4D380D" w14:textId="77777777" w:rsidR="002F31A6" w:rsidRPr="00C4247F" w:rsidRDefault="002F31A6" w:rsidP="00CB192B">
            <w:pPr>
              <w:widowControl w:val="0"/>
              <w:spacing w:after="40" w:line="276" w:lineRule="auto"/>
              <w:ind w:left="85" w:hanging="85"/>
              <w:rPr>
                <w:rFonts w:ascii="Times New Roman" w:hAnsi="Times New Roman" w:cs="Times New Roman"/>
                <w:sz w:val="14"/>
                <w:szCs w:val="14"/>
                <w:lang w:val="en-GB"/>
              </w:rPr>
            </w:pPr>
          </w:p>
        </w:tc>
        <w:tc>
          <w:tcPr>
            <w:tcW w:w="566" w:type="pct"/>
            <w:vMerge/>
          </w:tcPr>
          <w:p w14:paraId="5F6C3B7D" w14:textId="77777777" w:rsidR="002F31A6" w:rsidRPr="00C4247F" w:rsidRDefault="002F31A6" w:rsidP="00CB192B">
            <w:pPr>
              <w:widowControl w:val="0"/>
              <w:spacing w:after="40" w:line="276" w:lineRule="auto"/>
              <w:ind w:left="85" w:hanging="85"/>
              <w:rPr>
                <w:rFonts w:ascii="Times New Roman" w:hAnsi="Times New Roman" w:cs="Times New Roman"/>
                <w:sz w:val="14"/>
                <w:szCs w:val="14"/>
                <w:lang w:val="en-GB"/>
              </w:rPr>
            </w:pPr>
          </w:p>
        </w:tc>
        <w:tc>
          <w:tcPr>
            <w:tcW w:w="682" w:type="pct"/>
            <w:vMerge/>
          </w:tcPr>
          <w:p w14:paraId="56331269" w14:textId="77777777" w:rsidR="002F31A6" w:rsidRPr="00C4247F" w:rsidRDefault="002F31A6" w:rsidP="00CB192B">
            <w:pPr>
              <w:spacing w:after="60" w:line="252" w:lineRule="auto"/>
              <w:ind w:left="57" w:hanging="57"/>
              <w:rPr>
                <w:rFonts w:ascii="Times New Roman" w:hAnsi="Times New Roman" w:cs="Times New Roman"/>
                <w:sz w:val="14"/>
                <w:szCs w:val="14"/>
                <w:lang w:val="en-GB"/>
              </w:rPr>
            </w:pPr>
          </w:p>
        </w:tc>
        <w:tc>
          <w:tcPr>
            <w:tcW w:w="940" w:type="pct"/>
          </w:tcPr>
          <w:p w14:paraId="2D8F22EA" w14:textId="77777777" w:rsidR="002175DB" w:rsidRDefault="002175DB" w:rsidP="00CB192B">
            <w:pPr>
              <w:spacing w:after="60" w:line="252" w:lineRule="auto"/>
              <w:ind w:left="57" w:hanging="57"/>
              <w:rPr>
                <w:rFonts w:ascii="Times New Roman" w:hAnsi="Times New Roman" w:cs="Times New Roman"/>
                <w:sz w:val="14"/>
                <w:szCs w:val="14"/>
                <w:lang w:val="en-GB"/>
              </w:rPr>
            </w:pPr>
            <w:r>
              <w:rPr>
                <w:rFonts w:ascii="Times New Roman" w:hAnsi="Times New Roman" w:cs="Times New Roman"/>
                <w:sz w:val="14"/>
                <w:szCs w:val="14"/>
                <w:lang w:val="en-GB"/>
              </w:rPr>
              <w:t xml:space="preserve">NRS maximal </w:t>
            </w:r>
            <w:r w:rsidR="001934AC">
              <w:rPr>
                <w:rFonts w:ascii="Times New Roman" w:hAnsi="Times New Roman" w:cs="Times New Roman"/>
                <w:sz w:val="14"/>
                <w:szCs w:val="14"/>
                <w:lang w:val="en-GB"/>
              </w:rPr>
              <w:t xml:space="preserve">the previous 24h (1): </w:t>
            </w:r>
            <w:r w:rsidR="001934AC">
              <w:rPr>
                <w:rFonts w:ascii="Times New Roman" w:hAnsi="Times New Roman" w:cs="Times New Roman"/>
                <w:sz w:val="14"/>
                <w:szCs w:val="14"/>
                <w:lang w:val="en-GB"/>
              </w:rPr>
              <w:fldChar w:fldCharType="begin"/>
            </w:r>
            <w:r w:rsidR="001934AC">
              <w:rPr>
                <w:rFonts w:ascii="Times New Roman" w:hAnsi="Times New Roman" w:cs="Times New Roman"/>
                <w:sz w:val="14"/>
                <w:szCs w:val="14"/>
                <w:lang w:val="en-GB"/>
              </w:rPr>
              <w:instrText xml:space="preserve"> ADDIN ZOTERO_ITEM CSL_CITATION {"citationID":"0L3vwKgR","properties":{"formattedCitation":"(Beckw\\uc0\\u233{}e et\\uc0\\u160{}al., 2015)","plainCitation":"(Beckwée et al., 2015)","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schema":"https://github.com/citation-style-language/schema/raw/master/csl-citation.json"} </w:instrText>
            </w:r>
            <w:r w:rsidR="001934AC">
              <w:rPr>
                <w:rFonts w:ascii="Times New Roman" w:hAnsi="Times New Roman" w:cs="Times New Roman"/>
                <w:sz w:val="14"/>
                <w:szCs w:val="14"/>
                <w:lang w:val="en-GB"/>
              </w:rPr>
              <w:fldChar w:fldCharType="separate"/>
            </w:r>
            <w:r w:rsidR="001934AC" w:rsidRPr="001934AC">
              <w:rPr>
                <w:rFonts w:ascii="Times New Roman" w:hAnsi="Times New Roman" w:cs="Times New Roman"/>
                <w:sz w:val="14"/>
                <w:lang w:val="en-GB"/>
              </w:rPr>
              <w:t>(Beckwée et al., 2015)</w:t>
            </w:r>
            <w:r w:rsidR="001934AC">
              <w:rPr>
                <w:rFonts w:ascii="Times New Roman" w:hAnsi="Times New Roman" w:cs="Times New Roman"/>
                <w:sz w:val="14"/>
                <w:szCs w:val="14"/>
                <w:lang w:val="en-GB"/>
              </w:rPr>
              <w:fldChar w:fldCharType="end"/>
            </w:r>
          </w:p>
          <w:p w14:paraId="0056247C" w14:textId="0552B13A" w:rsidR="001934AC" w:rsidRPr="00262E2B" w:rsidRDefault="001934AC" w:rsidP="00CB192B">
            <w:pPr>
              <w:spacing w:after="60" w:line="252" w:lineRule="auto"/>
              <w:ind w:left="57" w:hanging="57"/>
              <w:rPr>
                <w:rFonts w:ascii="Times New Roman" w:hAnsi="Times New Roman" w:cs="Times New Roman"/>
                <w:sz w:val="14"/>
                <w:szCs w:val="14"/>
                <w:lang w:val="en-GB"/>
              </w:rPr>
            </w:pPr>
            <w:r>
              <w:rPr>
                <w:rFonts w:ascii="Times New Roman" w:hAnsi="Times New Roman" w:cs="Times New Roman"/>
                <w:sz w:val="14"/>
                <w:szCs w:val="14"/>
                <w:lang w:val="en-GB"/>
              </w:rPr>
              <w:t>NRS</w:t>
            </w:r>
            <w:r w:rsidR="00D66623">
              <w:rPr>
                <w:rFonts w:ascii="Times New Roman" w:hAnsi="Times New Roman" w:cs="Times New Roman"/>
                <w:sz w:val="14"/>
                <w:szCs w:val="14"/>
                <w:lang w:val="en-GB"/>
              </w:rPr>
              <w:t xml:space="preserve"> average </w:t>
            </w:r>
            <w:r w:rsidR="00A72037">
              <w:rPr>
                <w:rFonts w:ascii="Times New Roman" w:hAnsi="Times New Roman" w:cs="Times New Roman"/>
                <w:sz w:val="14"/>
                <w:szCs w:val="14"/>
                <w:lang w:val="en-GB"/>
              </w:rPr>
              <w:t xml:space="preserve">the previous 2 weeks (1): </w:t>
            </w:r>
            <w:r w:rsidR="00A72037">
              <w:rPr>
                <w:rFonts w:ascii="Times New Roman" w:hAnsi="Times New Roman" w:cs="Times New Roman"/>
                <w:sz w:val="14"/>
                <w:szCs w:val="14"/>
                <w:lang w:val="en-GB"/>
              </w:rPr>
              <w:fldChar w:fldCharType="begin"/>
            </w:r>
            <w:r w:rsidR="00A72037">
              <w:rPr>
                <w:rFonts w:ascii="Times New Roman" w:hAnsi="Times New Roman" w:cs="Times New Roman"/>
                <w:sz w:val="14"/>
                <w:szCs w:val="14"/>
                <w:lang w:val="en-GB"/>
              </w:rPr>
              <w:instrText xml:space="preserve"> ADDIN ZOTERO_ITEM CSL_CITATION {"citationID":"ME6oDZc2","properties":{"formattedCitation":"(\\uc0\\u216{}iestad et\\uc0\\u160{}al., 2023)","plainCitation":"(Øiestad et al., 2023)","noteIndex":0},"citationItems":[{"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schema":"https://github.com/citation-style-language/schema/raw/master/csl-citation.json"} </w:instrText>
            </w:r>
            <w:r w:rsidR="00A72037">
              <w:rPr>
                <w:rFonts w:ascii="Times New Roman" w:hAnsi="Times New Roman" w:cs="Times New Roman"/>
                <w:sz w:val="14"/>
                <w:szCs w:val="14"/>
                <w:lang w:val="en-GB"/>
              </w:rPr>
              <w:fldChar w:fldCharType="separate"/>
            </w:r>
            <w:r w:rsidR="00A72037" w:rsidRPr="00371910">
              <w:rPr>
                <w:rFonts w:ascii="Times New Roman" w:hAnsi="Times New Roman" w:cs="Times New Roman"/>
                <w:sz w:val="14"/>
                <w:lang w:val="en-GB"/>
              </w:rPr>
              <w:t>(Øiestad et al., 2023)</w:t>
            </w:r>
            <w:r w:rsidR="00A72037">
              <w:rPr>
                <w:rFonts w:ascii="Times New Roman" w:hAnsi="Times New Roman" w:cs="Times New Roman"/>
                <w:sz w:val="14"/>
                <w:szCs w:val="14"/>
                <w:lang w:val="en-GB"/>
              </w:rPr>
              <w:fldChar w:fldCharType="end"/>
            </w:r>
          </w:p>
        </w:tc>
      </w:tr>
      <w:tr w:rsidR="002F31A6" w:rsidRPr="00262E2B" w14:paraId="3226E2AA" w14:textId="77777777" w:rsidTr="004C186E">
        <w:trPr>
          <w:gridAfter w:val="1"/>
          <w:wAfter w:w="3" w:type="pct"/>
          <w:trHeight w:val="70"/>
        </w:trPr>
        <w:tc>
          <w:tcPr>
            <w:tcW w:w="273" w:type="pct"/>
            <w:vMerge/>
          </w:tcPr>
          <w:p w14:paraId="7695CEAD" w14:textId="77777777" w:rsidR="002F31A6" w:rsidRPr="00262E2B" w:rsidRDefault="002F31A6" w:rsidP="001D598A">
            <w:pPr>
              <w:spacing w:after="60" w:line="252" w:lineRule="auto"/>
              <w:ind w:left="57" w:hanging="57"/>
              <w:rPr>
                <w:rFonts w:ascii="Times New Roman" w:hAnsi="Times New Roman" w:cs="Times New Roman"/>
                <w:b/>
                <w:sz w:val="14"/>
                <w:szCs w:val="14"/>
                <w:lang w:val="en-GB"/>
              </w:rPr>
            </w:pPr>
          </w:p>
        </w:tc>
        <w:tc>
          <w:tcPr>
            <w:tcW w:w="711" w:type="pct"/>
            <w:vMerge/>
          </w:tcPr>
          <w:p w14:paraId="6C26AA65" w14:textId="77777777" w:rsidR="002F31A6" w:rsidRPr="00262E2B" w:rsidRDefault="002F31A6" w:rsidP="00CB192B">
            <w:pPr>
              <w:widowControl w:val="0"/>
              <w:spacing w:after="40" w:line="276" w:lineRule="auto"/>
              <w:ind w:left="85" w:hanging="85"/>
              <w:rPr>
                <w:rFonts w:ascii="Times New Roman" w:eastAsia="Times New Roman" w:hAnsi="Times New Roman" w:cs="Times New Roman"/>
                <w:color w:val="000000" w:themeColor="text1"/>
                <w:sz w:val="14"/>
                <w:szCs w:val="14"/>
                <w:lang w:val="en-GB"/>
              </w:rPr>
            </w:pPr>
          </w:p>
        </w:tc>
        <w:tc>
          <w:tcPr>
            <w:tcW w:w="656" w:type="pct"/>
            <w:vMerge/>
          </w:tcPr>
          <w:p w14:paraId="151F14E6" w14:textId="77777777" w:rsidR="002F31A6" w:rsidRPr="00262E2B" w:rsidRDefault="002F31A6" w:rsidP="001D598A">
            <w:pPr>
              <w:spacing w:after="60" w:line="252" w:lineRule="auto"/>
              <w:rPr>
                <w:rFonts w:ascii="Times New Roman" w:hAnsi="Times New Roman" w:cs="Times New Roman"/>
                <w:sz w:val="14"/>
                <w:szCs w:val="14"/>
                <w:lang w:val="en-GB"/>
              </w:rPr>
            </w:pPr>
          </w:p>
        </w:tc>
        <w:tc>
          <w:tcPr>
            <w:tcW w:w="656" w:type="pct"/>
            <w:vMerge/>
          </w:tcPr>
          <w:p w14:paraId="2263E618" w14:textId="66CB022B" w:rsidR="002F31A6" w:rsidRPr="00262E2B" w:rsidRDefault="002F31A6" w:rsidP="001D598A">
            <w:pPr>
              <w:spacing w:after="60" w:line="252" w:lineRule="auto"/>
              <w:rPr>
                <w:rFonts w:ascii="Times New Roman" w:hAnsi="Times New Roman" w:cs="Times New Roman"/>
                <w:sz w:val="14"/>
                <w:szCs w:val="14"/>
                <w:lang w:val="en-GB"/>
              </w:rPr>
            </w:pPr>
          </w:p>
        </w:tc>
        <w:tc>
          <w:tcPr>
            <w:tcW w:w="513" w:type="pct"/>
            <w:vMerge/>
          </w:tcPr>
          <w:p w14:paraId="6D7EF4DE" w14:textId="77777777" w:rsidR="002F31A6" w:rsidRPr="00262E2B" w:rsidRDefault="002F31A6" w:rsidP="00CB192B">
            <w:pPr>
              <w:widowControl w:val="0"/>
              <w:spacing w:after="40" w:line="276" w:lineRule="auto"/>
              <w:ind w:left="85" w:hanging="85"/>
              <w:rPr>
                <w:rFonts w:ascii="Times New Roman" w:hAnsi="Times New Roman" w:cs="Times New Roman"/>
                <w:sz w:val="14"/>
                <w:szCs w:val="14"/>
                <w:lang w:val="en-GB"/>
              </w:rPr>
            </w:pPr>
          </w:p>
        </w:tc>
        <w:tc>
          <w:tcPr>
            <w:tcW w:w="566" w:type="pct"/>
            <w:vMerge/>
          </w:tcPr>
          <w:p w14:paraId="3A84D3CC" w14:textId="77777777" w:rsidR="002F31A6" w:rsidRPr="00262E2B" w:rsidRDefault="002F31A6" w:rsidP="00CB192B">
            <w:pPr>
              <w:widowControl w:val="0"/>
              <w:spacing w:after="40" w:line="276" w:lineRule="auto"/>
              <w:ind w:left="85" w:hanging="85"/>
              <w:rPr>
                <w:rFonts w:ascii="Times New Roman" w:hAnsi="Times New Roman" w:cs="Times New Roman"/>
                <w:sz w:val="14"/>
                <w:szCs w:val="14"/>
                <w:lang w:val="en-GB"/>
              </w:rPr>
            </w:pPr>
          </w:p>
        </w:tc>
        <w:tc>
          <w:tcPr>
            <w:tcW w:w="682" w:type="pct"/>
            <w:vMerge/>
          </w:tcPr>
          <w:p w14:paraId="14BE095C" w14:textId="77777777" w:rsidR="002F31A6" w:rsidRPr="00262E2B" w:rsidRDefault="002F31A6" w:rsidP="00CB192B">
            <w:pPr>
              <w:spacing w:after="60" w:line="252" w:lineRule="auto"/>
              <w:ind w:left="57" w:hanging="57"/>
              <w:rPr>
                <w:rFonts w:ascii="Times New Roman" w:hAnsi="Times New Roman" w:cs="Times New Roman"/>
                <w:sz w:val="14"/>
                <w:szCs w:val="14"/>
                <w:lang w:val="en-GB"/>
              </w:rPr>
            </w:pPr>
          </w:p>
        </w:tc>
        <w:tc>
          <w:tcPr>
            <w:tcW w:w="940" w:type="pct"/>
          </w:tcPr>
          <w:p w14:paraId="5979D680" w14:textId="3D294D78" w:rsidR="002F31A6" w:rsidRPr="00262E2B" w:rsidRDefault="002F31A6" w:rsidP="00CB192B">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 xml:space="preserve">BPI (1):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aTNj54XZ","properties":{"formattedCitation":"(Lim et\\uc0\\u160{}al., 2010)","plainCitation":"(Lim et al., 2010)","noteIndex":0},"citationItems":[{"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th Knee Osteoarthritis: A Randomized Controlled Trial","title-short":"Effectiveness of Aquatic Exercise for Obese Patients with Knee Osteoarthritis","volume":"2","author":[{"family":"Lim","given":"Jae-Young"},{"family":"Tchai","given":"Esther"},{"family":"Jang","given":"Soong-Nang"}],"issued":{"date-parts":[["2010",8,1]]}}}],"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Lim et al., 2010)</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r>
      <w:tr w:rsidR="002F31A6" w:rsidRPr="00262E2B" w14:paraId="382C2352" w14:textId="77777777" w:rsidTr="004C186E">
        <w:trPr>
          <w:gridAfter w:val="1"/>
          <w:wAfter w:w="3" w:type="pct"/>
          <w:trHeight w:val="70"/>
        </w:trPr>
        <w:tc>
          <w:tcPr>
            <w:tcW w:w="273" w:type="pct"/>
            <w:vMerge/>
          </w:tcPr>
          <w:p w14:paraId="3915A5A1" w14:textId="77777777" w:rsidR="002F31A6" w:rsidRPr="00262E2B" w:rsidRDefault="002F31A6" w:rsidP="001D598A">
            <w:pPr>
              <w:spacing w:after="60" w:line="252" w:lineRule="auto"/>
              <w:ind w:left="57" w:hanging="57"/>
              <w:rPr>
                <w:rFonts w:ascii="Times New Roman" w:hAnsi="Times New Roman" w:cs="Times New Roman"/>
                <w:b/>
                <w:sz w:val="14"/>
                <w:szCs w:val="14"/>
              </w:rPr>
            </w:pPr>
          </w:p>
        </w:tc>
        <w:tc>
          <w:tcPr>
            <w:tcW w:w="711" w:type="pct"/>
            <w:vMerge/>
          </w:tcPr>
          <w:p w14:paraId="0E7FEB55" w14:textId="77777777" w:rsidR="002F31A6" w:rsidRPr="00262E2B" w:rsidRDefault="002F31A6" w:rsidP="00CB192B">
            <w:pPr>
              <w:widowControl w:val="0"/>
              <w:spacing w:after="40" w:line="276" w:lineRule="auto"/>
              <w:ind w:left="85" w:hanging="85"/>
              <w:rPr>
                <w:rFonts w:ascii="Times New Roman" w:eastAsia="Times New Roman" w:hAnsi="Times New Roman" w:cs="Times New Roman"/>
                <w:color w:val="000000" w:themeColor="text1"/>
                <w:sz w:val="14"/>
                <w:szCs w:val="14"/>
              </w:rPr>
            </w:pPr>
          </w:p>
        </w:tc>
        <w:tc>
          <w:tcPr>
            <w:tcW w:w="656" w:type="pct"/>
            <w:vMerge/>
          </w:tcPr>
          <w:p w14:paraId="29078C33" w14:textId="77777777" w:rsidR="002F31A6" w:rsidRPr="00262E2B" w:rsidRDefault="002F31A6" w:rsidP="001D598A">
            <w:pPr>
              <w:spacing w:after="60" w:line="252" w:lineRule="auto"/>
              <w:rPr>
                <w:rFonts w:ascii="Times New Roman" w:hAnsi="Times New Roman" w:cs="Times New Roman"/>
                <w:sz w:val="14"/>
                <w:szCs w:val="14"/>
              </w:rPr>
            </w:pPr>
          </w:p>
        </w:tc>
        <w:tc>
          <w:tcPr>
            <w:tcW w:w="656" w:type="pct"/>
            <w:vMerge/>
          </w:tcPr>
          <w:p w14:paraId="5C73C730" w14:textId="2BB710AD" w:rsidR="002F31A6" w:rsidRPr="00262E2B" w:rsidRDefault="002F31A6" w:rsidP="001D598A">
            <w:pPr>
              <w:spacing w:after="60" w:line="252" w:lineRule="auto"/>
              <w:rPr>
                <w:rFonts w:ascii="Times New Roman" w:hAnsi="Times New Roman" w:cs="Times New Roman"/>
                <w:sz w:val="14"/>
                <w:szCs w:val="14"/>
              </w:rPr>
            </w:pPr>
          </w:p>
        </w:tc>
        <w:tc>
          <w:tcPr>
            <w:tcW w:w="513" w:type="pct"/>
            <w:vMerge/>
          </w:tcPr>
          <w:p w14:paraId="60AD55D3" w14:textId="77777777" w:rsidR="002F31A6" w:rsidRPr="00262E2B" w:rsidRDefault="002F31A6" w:rsidP="00CB192B">
            <w:pPr>
              <w:widowControl w:val="0"/>
              <w:spacing w:after="40" w:line="276" w:lineRule="auto"/>
              <w:ind w:left="85" w:hanging="85"/>
              <w:rPr>
                <w:rFonts w:ascii="Times New Roman" w:hAnsi="Times New Roman" w:cs="Times New Roman"/>
                <w:sz w:val="14"/>
                <w:szCs w:val="14"/>
              </w:rPr>
            </w:pPr>
          </w:p>
        </w:tc>
        <w:tc>
          <w:tcPr>
            <w:tcW w:w="566" w:type="pct"/>
            <w:vMerge/>
          </w:tcPr>
          <w:p w14:paraId="74C2743D" w14:textId="77777777" w:rsidR="002F31A6" w:rsidRPr="00262E2B" w:rsidRDefault="002F31A6" w:rsidP="00CB192B">
            <w:pPr>
              <w:widowControl w:val="0"/>
              <w:spacing w:after="40" w:line="276" w:lineRule="auto"/>
              <w:ind w:left="85" w:hanging="85"/>
              <w:rPr>
                <w:rFonts w:ascii="Times New Roman" w:hAnsi="Times New Roman" w:cs="Times New Roman"/>
                <w:sz w:val="14"/>
                <w:szCs w:val="14"/>
              </w:rPr>
            </w:pPr>
          </w:p>
        </w:tc>
        <w:tc>
          <w:tcPr>
            <w:tcW w:w="682" w:type="pct"/>
            <w:vMerge/>
          </w:tcPr>
          <w:p w14:paraId="62F23A46" w14:textId="77777777" w:rsidR="002F31A6" w:rsidRPr="00262E2B" w:rsidRDefault="002F31A6" w:rsidP="00CB192B">
            <w:pPr>
              <w:spacing w:after="60" w:line="252" w:lineRule="auto"/>
              <w:ind w:left="57" w:hanging="57"/>
              <w:rPr>
                <w:rFonts w:ascii="Times New Roman" w:hAnsi="Times New Roman" w:cs="Times New Roman"/>
                <w:sz w:val="14"/>
                <w:szCs w:val="14"/>
              </w:rPr>
            </w:pPr>
          </w:p>
        </w:tc>
        <w:tc>
          <w:tcPr>
            <w:tcW w:w="940" w:type="pct"/>
          </w:tcPr>
          <w:p w14:paraId="01B281D9" w14:textId="6AF77D06" w:rsidR="002F31A6" w:rsidRPr="00262E2B" w:rsidRDefault="002F31A6" w:rsidP="00CB192B">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 xml:space="preserve">1-6 scale (1):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W9y2A9bW","properties":{"formattedCitation":"(Ettinger et\\uc0\\u160{}al., 1997)","plainCitation":"(Ettinger et al., 1997)","noteIndex":0},"citationItems":[{"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Ettinger et al., 1997)</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r>
      <w:tr w:rsidR="002F31A6" w:rsidRPr="00262E2B" w14:paraId="59A7B44A" w14:textId="77777777" w:rsidTr="004C186E">
        <w:trPr>
          <w:gridAfter w:val="1"/>
          <w:wAfter w:w="3" w:type="pct"/>
          <w:trHeight w:val="446"/>
        </w:trPr>
        <w:tc>
          <w:tcPr>
            <w:tcW w:w="273" w:type="pct"/>
            <w:vMerge/>
          </w:tcPr>
          <w:p w14:paraId="0076245C" w14:textId="77777777" w:rsidR="002F31A6" w:rsidRPr="00262E2B" w:rsidRDefault="002F31A6" w:rsidP="00552B9C">
            <w:pPr>
              <w:spacing w:after="60" w:line="252" w:lineRule="auto"/>
              <w:ind w:left="57" w:hanging="57"/>
              <w:rPr>
                <w:rFonts w:ascii="Times New Roman" w:hAnsi="Times New Roman" w:cs="Times New Roman"/>
                <w:b/>
                <w:sz w:val="14"/>
                <w:szCs w:val="14"/>
              </w:rPr>
            </w:pPr>
          </w:p>
        </w:tc>
        <w:tc>
          <w:tcPr>
            <w:tcW w:w="711" w:type="pct"/>
            <w:vMerge/>
          </w:tcPr>
          <w:p w14:paraId="4F5D9CA9" w14:textId="77777777" w:rsidR="002F31A6" w:rsidRPr="00262E2B" w:rsidRDefault="002F31A6" w:rsidP="00552B9C">
            <w:pPr>
              <w:widowControl w:val="0"/>
              <w:spacing w:after="40" w:line="276" w:lineRule="auto"/>
              <w:ind w:left="85" w:hanging="85"/>
              <w:rPr>
                <w:rFonts w:ascii="Times New Roman" w:eastAsia="Times New Roman" w:hAnsi="Times New Roman" w:cs="Times New Roman"/>
                <w:color w:val="000000" w:themeColor="text1"/>
                <w:sz w:val="14"/>
                <w:szCs w:val="14"/>
              </w:rPr>
            </w:pPr>
          </w:p>
        </w:tc>
        <w:tc>
          <w:tcPr>
            <w:tcW w:w="656" w:type="pct"/>
            <w:vMerge/>
          </w:tcPr>
          <w:p w14:paraId="554FE4EC" w14:textId="77777777" w:rsidR="002F31A6" w:rsidRPr="00262E2B" w:rsidRDefault="002F31A6" w:rsidP="00552B9C">
            <w:pPr>
              <w:spacing w:after="60" w:line="252" w:lineRule="auto"/>
              <w:rPr>
                <w:rFonts w:ascii="Times New Roman" w:hAnsi="Times New Roman" w:cs="Times New Roman"/>
                <w:sz w:val="14"/>
                <w:szCs w:val="14"/>
              </w:rPr>
            </w:pPr>
          </w:p>
        </w:tc>
        <w:tc>
          <w:tcPr>
            <w:tcW w:w="656" w:type="pct"/>
          </w:tcPr>
          <w:p w14:paraId="750E1BC1" w14:textId="5CACFAA5" w:rsidR="002F31A6" w:rsidRPr="00262E2B" w:rsidRDefault="002F31A6" w:rsidP="00552B9C">
            <w:pPr>
              <w:spacing w:after="60" w:line="252" w:lineRule="auto"/>
              <w:rPr>
                <w:rFonts w:ascii="Times New Roman" w:hAnsi="Times New Roman" w:cs="Times New Roman"/>
                <w:sz w:val="14"/>
                <w:szCs w:val="14"/>
              </w:rPr>
            </w:pPr>
            <w:r w:rsidRPr="0079716F">
              <w:rPr>
                <w:rFonts w:ascii="Times New Roman" w:hAnsi="Times New Roman" w:cs="Times New Roman"/>
                <w:sz w:val="14"/>
                <w:szCs w:val="14"/>
                <w:lang w:val="en-GB"/>
              </w:rPr>
              <w:t xml:space="preserve">No (3): </w:t>
            </w:r>
            <w:r>
              <w:rPr>
                <w:rFonts w:ascii="Times New Roman" w:eastAsia="Times New Roman" w:hAnsi="Times New Roman" w:cs="Times New Roman"/>
                <w:color w:val="000000" w:themeColor="text1"/>
                <w:sz w:val="14"/>
                <w:szCs w:val="14"/>
                <w:lang w:val="en-GB"/>
              </w:rPr>
              <w:t>Exclusive c</w:t>
            </w:r>
            <w:r w:rsidRPr="00DF4EFF">
              <w:rPr>
                <w:rFonts w:ascii="Times New Roman" w:eastAsia="Times New Roman" w:hAnsi="Times New Roman" w:cs="Times New Roman"/>
                <w:color w:val="000000" w:themeColor="text1"/>
                <w:sz w:val="14"/>
                <w:szCs w:val="14"/>
                <w:lang w:val="en-GB"/>
              </w:rPr>
              <w:t xml:space="preserve">omparisons of </w:t>
            </w:r>
            <w:r>
              <w:rPr>
                <w:rFonts w:ascii="Times New Roman" w:eastAsia="Times New Roman" w:hAnsi="Times New Roman" w:cs="Times New Roman"/>
                <w:color w:val="000000" w:themeColor="text1"/>
                <w:sz w:val="14"/>
                <w:szCs w:val="14"/>
                <w:lang w:val="en-GB"/>
              </w:rPr>
              <w:t>groups with equal aerobic exercise intensities</w:t>
            </w:r>
            <w:r w:rsidRPr="0079716F">
              <w:rPr>
                <w:rFonts w:ascii="Times New Roman" w:hAnsi="Times New Roman" w:cs="Times New Roman"/>
                <w:sz w:val="14"/>
                <w:szCs w:val="14"/>
                <w:lang w:val="en-GB"/>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lang w:val="en-GB"/>
              </w:rPr>
              <w:instrText xml:space="preserve"> ADDIN ZOTERO_ITEM CSL_CITATION {"citationID":"9QkWjQJg","properties":{"formattedCitation":"(Arrieiro et\\uc0\\u160{}al., 2019; Casilda-L\\uc0\\u243{}pez et\\uc0\\u160{}al., 2017; Watanabe &amp; Someya, 2013)","plainCitation":"(Arrieiro et al., 2019; Casilda-López et al., 2017;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Arrieiro et al., 2019; Casilda-López et al., 2017; Watanabe &amp; Someya, 2013)</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513" w:type="pct"/>
          </w:tcPr>
          <w:p w14:paraId="394BBC24" w14:textId="77777777" w:rsidR="002F31A6" w:rsidRPr="00262E2B" w:rsidRDefault="002F31A6" w:rsidP="00552B9C">
            <w:pPr>
              <w:widowControl w:val="0"/>
              <w:spacing w:after="40" w:line="276" w:lineRule="auto"/>
              <w:ind w:left="85" w:hanging="85"/>
              <w:rPr>
                <w:rFonts w:ascii="Times New Roman" w:hAnsi="Times New Roman" w:cs="Times New Roman"/>
                <w:sz w:val="14"/>
                <w:szCs w:val="14"/>
              </w:rPr>
            </w:pPr>
          </w:p>
        </w:tc>
        <w:tc>
          <w:tcPr>
            <w:tcW w:w="566" w:type="pct"/>
          </w:tcPr>
          <w:p w14:paraId="297D82D4" w14:textId="77777777" w:rsidR="002F31A6" w:rsidRPr="00262E2B" w:rsidRDefault="002F31A6" w:rsidP="00552B9C">
            <w:pPr>
              <w:widowControl w:val="0"/>
              <w:spacing w:after="40" w:line="276" w:lineRule="auto"/>
              <w:ind w:left="85" w:hanging="85"/>
              <w:rPr>
                <w:rFonts w:ascii="Times New Roman" w:hAnsi="Times New Roman" w:cs="Times New Roman"/>
                <w:sz w:val="14"/>
                <w:szCs w:val="14"/>
              </w:rPr>
            </w:pPr>
          </w:p>
        </w:tc>
        <w:tc>
          <w:tcPr>
            <w:tcW w:w="682" w:type="pct"/>
          </w:tcPr>
          <w:p w14:paraId="4F10B902" w14:textId="77777777" w:rsidR="002F31A6" w:rsidRPr="00A1689C" w:rsidRDefault="002F31A6" w:rsidP="002163C0">
            <w:pPr>
              <w:spacing w:after="60" w:line="252" w:lineRule="auto"/>
              <w:ind w:left="57" w:hanging="57"/>
              <w:rPr>
                <w:rFonts w:ascii="Times New Roman" w:hAnsi="Times New Roman" w:cs="Times New Roman"/>
                <w:sz w:val="14"/>
                <w:szCs w:val="14"/>
                <w:lang w:val="en-GB"/>
              </w:rPr>
            </w:pPr>
          </w:p>
        </w:tc>
        <w:tc>
          <w:tcPr>
            <w:tcW w:w="940" w:type="pct"/>
          </w:tcPr>
          <w:p w14:paraId="4F967231" w14:textId="77777777" w:rsidR="002F31A6" w:rsidRPr="00262E2B" w:rsidRDefault="002F31A6" w:rsidP="00552B9C">
            <w:pPr>
              <w:spacing w:after="60" w:line="252" w:lineRule="auto"/>
              <w:ind w:left="57" w:hanging="57"/>
              <w:rPr>
                <w:rFonts w:ascii="Times New Roman" w:hAnsi="Times New Roman" w:cs="Times New Roman"/>
                <w:sz w:val="14"/>
                <w:szCs w:val="14"/>
                <w:lang w:val="en-GB"/>
              </w:rPr>
            </w:pPr>
          </w:p>
        </w:tc>
      </w:tr>
      <w:tr w:rsidR="00746A1A" w:rsidRPr="0072079D" w14:paraId="1572DA46" w14:textId="215388DF" w:rsidTr="004C186E">
        <w:trPr>
          <w:gridAfter w:val="1"/>
          <w:wAfter w:w="3" w:type="pct"/>
          <w:trHeight w:val="195"/>
        </w:trPr>
        <w:tc>
          <w:tcPr>
            <w:tcW w:w="273" w:type="pct"/>
            <w:vMerge/>
          </w:tcPr>
          <w:p w14:paraId="0270869E" w14:textId="77777777" w:rsidR="00746A1A" w:rsidRPr="00262E2B" w:rsidRDefault="00746A1A" w:rsidP="00552B9C">
            <w:pPr>
              <w:spacing w:after="60" w:line="252" w:lineRule="auto"/>
              <w:ind w:left="57" w:hanging="57"/>
              <w:rPr>
                <w:rFonts w:ascii="Times New Roman" w:hAnsi="Times New Roman" w:cs="Times New Roman"/>
                <w:b/>
                <w:sz w:val="14"/>
                <w:szCs w:val="14"/>
                <w:lang w:val="en-GB"/>
              </w:rPr>
            </w:pPr>
          </w:p>
        </w:tc>
        <w:tc>
          <w:tcPr>
            <w:tcW w:w="711" w:type="pct"/>
            <w:vMerge/>
          </w:tcPr>
          <w:p w14:paraId="31E9098E" w14:textId="77777777" w:rsidR="00746A1A" w:rsidRPr="00262E2B" w:rsidRDefault="00746A1A" w:rsidP="00552B9C">
            <w:pPr>
              <w:widowControl w:val="0"/>
              <w:spacing w:after="40" w:line="276" w:lineRule="auto"/>
              <w:ind w:left="85" w:hanging="85"/>
              <w:rPr>
                <w:rFonts w:ascii="Times New Roman" w:eastAsia="Times New Roman" w:hAnsi="Times New Roman" w:cs="Times New Roman"/>
                <w:color w:val="000000" w:themeColor="text1"/>
                <w:sz w:val="14"/>
                <w:szCs w:val="14"/>
                <w:lang w:val="en-GB"/>
              </w:rPr>
            </w:pPr>
          </w:p>
        </w:tc>
        <w:tc>
          <w:tcPr>
            <w:tcW w:w="656" w:type="pct"/>
          </w:tcPr>
          <w:p w14:paraId="035A3D4A" w14:textId="732C4556" w:rsidR="00746A1A" w:rsidRPr="0079716F" w:rsidRDefault="0072079D" w:rsidP="00552B9C">
            <w:pPr>
              <w:spacing w:after="60" w:line="252" w:lineRule="auto"/>
              <w:rPr>
                <w:rFonts w:ascii="Times New Roman" w:hAnsi="Times New Roman" w:cs="Times New Roman"/>
                <w:sz w:val="14"/>
                <w:szCs w:val="14"/>
                <w:lang w:val="en-GB"/>
              </w:rPr>
            </w:pPr>
            <w:r>
              <w:rPr>
                <w:rFonts w:ascii="Times New Roman" w:hAnsi="Times New Roman" w:cs="Times New Roman"/>
                <w:sz w:val="14"/>
                <w:szCs w:val="14"/>
                <w:lang w:val="en-GB"/>
              </w:rPr>
              <w:t xml:space="preserve">No (2): Subsample of Ettinger et al., 2019 with fewer subjects </w:t>
            </w:r>
            <w:r>
              <w:rPr>
                <w:rFonts w:ascii="Times New Roman" w:hAnsi="Times New Roman" w:cs="Times New Roman"/>
                <w:sz w:val="14"/>
                <w:szCs w:val="14"/>
                <w:lang w:val="en-GB"/>
              </w:rPr>
              <w:fldChar w:fldCharType="begin"/>
            </w:r>
            <w:r>
              <w:rPr>
                <w:rFonts w:ascii="Times New Roman" w:hAnsi="Times New Roman" w:cs="Times New Roman"/>
                <w:sz w:val="14"/>
                <w:szCs w:val="14"/>
                <w:lang w:val="en-GB"/>
              </w:rPr>
              <w:instrText xml:space="preserve"> ADDIN ZOTERO_ITEM CSL_CITATION {"citationID":"sBAloH6X","properties":{"formattedCitation":"(Messier et\\uc0\\u160{}al., 1997)","plainCitation":"(Messier et al., 1997)","noteIndex":0},"citationItems":[{"id":6928,"uris":["http://zotero.org/groups/5590973/items/JEKI6AZ7"],"itemData":{"id":6928,"type":"article-journal","abstract":"The purpose of this study was to determine the long-term effects of aerobic walking and weight training interventions on gait mechanics and knee pain in older adults with knee osteoarthritis (OA). One hundred three older adults (age ≥60 years) with radio-graphic evidence of knee OA were randomized to one of three treatment groups: aerobic walking, health education control, or weight training. Both exercise intervention groups exercised 3 days · week-1 for 18 months. The aerobic group significantly improved temporal components of gait as well as knee and ankle joint kinematics relative to the health education group across the 18-month intervention. Moreover, the weight training group exhibited significantly greater ankle plantar flexion velocity. Analysis of the ground reaction forces indicated that the aerobic group exhibited significantly greater force relative to the health education group. Finally, both exercise groups exhibited significantly less knee pain than the health education group. The results suggest that long-term aerobic walking and, to a lesser extent, weight training regimens improve walking mechanics in older adults with knee osteoarthritis. These improvements in gait are associated with a reduction in knee pain during activities of daily living.","container-title":"Journal of Applied Biomechanics","DOI":"10.1123/jab.13.2.205","ISSN":"1065-8483, 1543-2688","issue":"2","language":"en_US","note":"publisher: Human Kinetics, Inc.\nsection: Journal of Applied Biomechanics","page":"205-225","source":"journals.humankinetics.com","title":"Effects of Long-Term Aerobic or Weight Training Regimens on Gait in an Older, Osteoarthritic Population","volume":"13","author":[{"family":"Messier","given":"Stephen P."},{"family":"Thompson","given":"Christopher D."},{"family":"Ettinger","given":"Walter H."}],"issued":{"date-parts":[["1997",5,1]]}}}],"schema":"https://github.com/citation-style-language/schema/raw/master/csl-citation.json"} </w:instrText>
            </w:r>
            <w:r>
              <w:rPr>
                <w:rFonts w:ascii="Times New Roman" w:hAnsi="Times New Roman" w:cs="Times New Roman"/>
                <w:sz w:val="14"/>
                <w:szCs w:val="14"/>
                <w:lang w:val="en-GB"/>
              </w:rPr>
              <w:fldChar w:fldCharType="separate"/>
            </w:r>
            <w:r w:rsidRPr="00ED55D7">
              <w:rPr>
                <w:rFonts w:ascii="Times New Roman" w:hAnsi="Times New Roman" w:cs="Times New Roman"/>
                <w:sz w:val="14"/>
                <w:lang w:val="en-GB"/>
              </w:rPr>
              <w:t>(Messier et al., 1997)</w:t>
            </w:r>
            <w:r>
              <w:rPr>
                <w:rFonts w:ascii="Times New Roman" w:hAnsi="Times New Roman" w:cs="Times New Roman"/>
                <w:sz w:val="14"/>
                <w:szCs w:val="14"/>
                <w:lang w:val="en-GB"/>
              </w:rPr>
              <w:fldChar w:fldCharType="end"/>
            </w:r>
            <w:r w:rsidR="00ED55D7">
              <w:rPr>
                <w:rFonts w:ascii="Times New Roman" w:hAnsi="Times New Roman" w:cs="Times New Roman"/>
                <w:sz w:val="14"/>
                <w:szCs w:val="14"/>
                <w:lang w:val="en-GB"/>
              </w:rPr>
              <w:t xml:space="preserve">; </w:t>
            </w:r>
            <w:r w:rsidR="00465163">
              <w:rPr>
                <w:rFonts w:ascii="Times New Roman" w:hAnsi="Times New Roman" w:cs="Times New Roman"/>
                <w:sz w:val="14"/>
                <w:szCs w:val="14"/>
                <w:lang w:val="en-GB"/>
              </w:rPr>
              <w:t xml:space="preserve">Same </w:t>
            </w:r>
            <w:r w:rsidR="00CE5633">
              <w:rPr>
                <w:rFonts w:ascii="Times New Roman" w:hAnsi="Times New Roman" w:cs="Times New Roman"/>
                <w:sz w:val="14"/>
                <w:szCs w:val="14"/>
                <w:lang w:val="en-GB"/>
              </w:rPr>
              <w:t>sample as de Almeida et al., 2019</w:t>
            </w:r>
            <w:r w:rsidR="007575D6">
              <w:rPr>
                <w:rFonts w:ascii="Times New Roman" w:hAnsi="Times New Roman" w:cs="Times New Roman"/>
                <w:sz w:val="14"/>
                <w:szCs w:val="14"/>
                <w:lang w:val="en-GB"/>
              </w:rPr>
              <w:t xml:space="preserve"> </w:t>
            </w:r>
            <w:r w:rsidR="007575D6">
              <w:rPr>
                <w:rFonts w:ascii="Times New Roman" w:hAnsi="Times New Roman" w:cs="Times New Roman"/>
                <w:sz w:val="14"/>
                <w:szCs w:val="14"/>
                <w:lang w:val="en-GB"/>
              </w:rPr>
              <w:fldChar w:fldCharType="begin"/>
            </w:r>
            <w:r w:rsidR="007575D6">
              <w:rPr>
                <w:rFonts w:ascii="Times New Roman" w:hAnsi="Times New Roman" w:cs="Times New Roman"/>
                <w:sz w:val="14"/>
                <w:szCs w:val="14"/>
                <w:lang w:val="en-GB"/>
              </w:rPr>
              <w:instrText xml:space="preserve"> ADDIN ZOTERO_ITEM CSL_CITATION {"citationID":"wjV0RN3Q","properties":{"formattedCitation":"(de Almeida et\\uc0\\u160{}al., 2020)","plainCitation":"(de Almeida et al., 2020)","noteIndex":0},"citationItems":[{"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schema":"https://github.com/citation-style-language/schema/raw/master/csl-citation.json"} </w:instrText>
            </w:r>
            <w:r w:rsidR="007575D6">
              <w:rPr>
                <w:rFonts w:ascii="Times New Roman" w:hAnsi="Times New Roman" w:cs="Times New Roman"/>
                <w:sz w:val="14"/>
                <w:szCs w:val="14"/>
                <w:lang w:val="en-GB"/>
              </w:rPr>
              <w:fldChar w:fldCharType="separate"/>
            </w:r>
            <w:r w:rsidR="007575D6" w:rsidRPr="00CE5633">
              <w:rPr>
                <w:rFonts w:ascii="Times New Roman" w:hAnsi="Times New Roman" w:cs="Times New Roman"/>
                <w:sz w:val="14"/>
                <w:lang w:val="en-GB"/>
              </w:rPr>
              <w:t>(de Almeida et al., 2020)</w:t>
            </w:r>
            <w:r w:rsidR="007575D6">
              <w:rPr>
                <w:rFonts w:ascii="Times New Roman" w:hAnsi="Times New Roman" w:cs="Times New Roman"/>
                <w:sz w:val="14"/>
                <w:szCs w:val="14"/>
                <w:lang w:val="en-GB"/>
              </w:rPr>
              <w:fldChar w:fldCharType="end"/>
            </w:r>
            <w:r w:rsidR="007C2109" w:rsidRPr="007C2109">
              <w:rPr>
                <w:rFonts w:ascii="Times New Roman" w:hAnsi="Times New Roman" w:cs="Times New Roman"/>
                <w:b/>
                <w:bCs/>
                <w:sz w:val="18"/>
                <w:vertAlign w:val="superscript"/>
                <w:lang w:val="en-GB"/>
              </w:rPr>
              <w:t>*</w:t>
            </w:r>
          </w:p>
        </w:tc>
        <w:tc>
          <w:tcPr>
            <w:tcW w:w="656" w:type="pct"/>
          </w:tcPr>
          <w:p w14:paraId="5420623B" w14:textId="3E97B2A3" w:rsidR="00746A1A" w:rsidRPr="0072079D" w:rsidRDefault="00746A1A" w:rsidP="00552B9C">
            <w:pPr>
              <w:spacing w:after="60" w:line="252" w:lineRule="auto"/>
              <w:rPr>
                <w:rFonts w:ascii="Times New Roman" w:hAnsi="Times New Roman" w:cs="Times New Roman"/>
                <w:sz w:val="14"/>
                <w:szCs w:val="14"/>
                <w:lang w:val="en-GB"/>
              </w:rPr>
            </w:pPr>
          </w:p>
        </w:tc>
        <w:tc>
          <w:tcPr>
            <w:tcW w:w="513" w:type="pct"/>
            <w:tcBorders>
              <w:bottom w:val="single" w:sz="4" w:space="0" w:color="auto"/>
            </w:tcBorders>
          </w:tcPr>
          <w:p w14:paraId="7EF6D64D" w14:textId="77777777" w:rsidR="00746A1A" w:rsidRPr="0072079D" w:rsidRDefault="00746A1A" w:rsidP="00552B9C">
            <w:pPr>
              <w:widowControl w:val="0"/>
              <w:spacing w:after="40" w:line="276" w:lineRule="auto"/>
              <w:ind w:left="85" w:hanging="85"/>
              <w:rPr>
                <w:rFonts w:ascii="Times New Roman" w:hAnsi="Times New Roman" w:cs="Times New Roman"/>
                <w:sz w:val="14"/>
                <w:szCs w:val="14"/>
                <w:lang w:val="en-GB"/>
              </w:rPr>
            </w:pPr>
          </w:p>
        </w:tc>
        <w:tc>
          <w:tcPr>
            <w:tcW w:w="566" w:type="pct"/>
            <w:tcBorders>
              <w:bottom w:val="single" w:sz="4" w:space="0" w:color="auto"/>
            </w:tcBorders>
          </w:tcPr>
          <w:p w14:paraId="3F41BFE0" w14:textId="3EE1FEC0" w:rsidR="00746A1A" w:rsidRPr="0072079D" w:rsidRDefault="00746A1A" w:rsidP="00552B9C">
            <w:pPr>
              <w:widowControl w:val="0"/>
              <w:spacing w:after="40" w:line="276" w:lineRule="auto"/>
              <w:ind w:left="85" w:hanging="85"/>
              <w:rPr>
                <w:rFonts w:ascii="Times New Roman" w:hAnsi="Times New Roman" w:cs="Times New Roman"/>
                <w:sz w:val="14"/>
                <w:szCs w:val="14"/>
                <w:lang w:val="en-GB"/>
              </w:rPr>
            </w:pPr>
          </w:p>
        </w:tc>
        <w:tc>
          <w:tcPr>
            <w:tcW w:w="682" w:type="pct"/>
          </w:tcPr>
          <w:p w14:paraId="586AD4CE" w14:textId="34F15627" w:rsidR="00746A1A" w:rsidRPr="0072079D" w:rsidRDefault="00746A1A" w:rsidP="00552B9C">
            <w:pPr>
              <w:spacing w:after="60" w:line="252" w:lineRule="auto"/>
              <w:ind w:left="57" w:hanging="57"/>
              <w:rPr>
                <w:rFonts w:ascii="Times New Roman" w:hAnsi="Times New Roman" w:cs="Times New Roman"/>
                <w:sz w:val="14"/>
                <w:szCs w:val="14"/>
                <w:lang w:val="en-GB"/>
              </w:rPr>
            </w:pPr>
          </w:p>
        </w:tc>
        <w:tc>
          <w:tcPr>
            <w:tcW w:w="940" w:type="pct"/>
          </w:tcPr>
          <w:p w14:paraId="1CB692C7" w14:textId="77777777" w:rsidR="00746A1A" w:rsidRPr="0072079D" w:rsidRDefault="00746A1A" w:rsidP="00552B9C">
            <w:pPr>
              <w:spacing w:after="60" w:line="252" w:lineRule="auto"/>
              <w:ind w:left="57" w:hanging="57"/>
              <w:rPr>
                <w:rFonts w:ascii="Times New Roman" w:hAnsi="Times New Roman" w:cs="Times New Roman"/>
                <w:sz w:val="14"/>
                <w:szCs w:val="14"/>
                <w:lang w:val="en-GB"/>
              </w:rPr>
            </w:pPr>
          </w:p>
        </w:tc>
      </w:tr>
      <w:tr w:rsidR="00746A1A" w:rsidRPr="00262E2B" w14:paraId="67C9AA53" w14:textId="2329A5E0" w:rsidTr="004C186E">
        <w:trPr>
          <w:gridAfter w:val="1"/>
          <w:wAfter w:w="3" w:type="pct"/>
          <w:trHeight w:val="57"/>
        </w:trPr>
        <w:tc>
          <w:tcPr>
            <w:tcW w:w="273" w:type="pct"/>
            <w:vMerge/>
          </w:tcPr>
          <w:p w14:paraId="48E2EC74" w14:textId="77777777" w:rsidR="00746A1A" w:rsidRPr="0072079D" w:rsidRDefault="00746A1A" w:rsidP="00552B9C">
            <w:pPr>
              <w:spacing w:after="60" w:line="252" w:lineRule="auto"/>
              <w:ind w:left="57" w:hanging="57"/>
              <w:rPr>
                <w:rFonts w:ascii="Times New Roman" w:hAnsi="Times New Roman" w:cs="Times New Roman"/>
                <w:b/>
                <w:sz w:val="14"/>
                <w:szCs w:val="14"/>
                <w:lang w:val="en-GB"/>
              </w:rPr>
            </w:pPr>
          </w:p>
        </w:tc>
        <w:tc>
          <w:tcPr>
            <w:tcW w:w="711" w:type="pct"/>
          </w:tcPr>
          <w:p w14:paraId="449608D7" w14:textId="27B524AF" w:rsidR="00746A1A" w:rsidRPr="00262E2B" w:rsidRDefault="00746A1A" w:rsidP="00CE5443">
            <w:pPr>
              <w:widowControl w:val="0"/>
              <w:spacing w:after="40" w:line="276" w:lineRule="auto"/>
              <w:ind w:left="85" w:hanging="85"/>
              <w:rPr>
                <w:rFonts w:ascii="Times New Roman" w:eastAsia="Times New Roman" w:hAnsi="Times New Roman" w:cs="Times New Roman"/>
                <w:color w:val="000000" w:themeColor="text1"/>
                <w:sz w:val="14"/>
                <w:szCs w:val="14"/>
              </w:rPr>
            </w:pPr>
            <w:r w:rsidRPr="00DF4EFF">
              <w:rPr>
                <w:rFonts w:ascii="Times New Roman" w:eastAsia="Times New Roman" w:hAnsi="Times New Roman" w:cs="Times New Roman"/>
                <w:color w:val="000000" w:themeColor="text1"/>
                <w:sz w:val="14"/>
                <w:szCs w:val="14"/>
                <w:lang w:val="en-GB"/>
              </w:rPr>
              <w:t xml:space="preserve">No (3): </w:t>
            </w:r>
            <w:r w:rsidRPr="00262E2B">
              <w:rPr>
                <w:rFonts w:ascii="Times New Roman" w:eastAsia="Times New Roman" w:hAnsi="Times New Roman" w:cs="Times New Roman"/>
                <w:color w:val="000000" w:themeColor="text1"/>
                <w:sz w:val="14"/>
                <w:szCs w:val="14"/>
              </w:rPr>
              <w:fldChar w:fldCharType="begin"/>
            </w:r>
            <w:r>
              <w:rPr>
                <w:rFonts w:ascii="Times New Roman" w:eastAsia="Times New Roman" w:hAnsi="Times New Roman" w:cs="Times New Roman"/>
                <w:color w:val="000000" w:themeColor="text1"/>
                <w:sz w:val="14"/>
                <w:szCs w:val="14"/>
                <w:lang w:val="en-GB"/>
              </w:rPr>
              <w:instrText xml:space="preserve"> ADDIN ZOTERO_ITEM CSL_CITATION {"citationID":"lwRtGfpi","properties":{"formattedCitation":"(Bavardi Moghadam &amp; Shojaedin, 2017; Keogh et\\uc0\\u160{}al., 2018; Mangione et\\uc0\\u160{}al., 1999)","plainCitation":"(Bavardi Moghadam &amp; Shojaedin, 2017; Keogh et al., 2018; Mangione et al., 1999)","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eastAsia="Times New Roman" w:hAnsi="Cambria Math" w:cs="Cambria Math"/>
                <w:color w:val="000000" w:themeColor="text1"/>
                <w:sz w:val="14"/>
                <w:szCs w:val="14"/>
                <w:lang w:val="en-GB"/>
              </w:rPr>
              <w:instrText>∼</w:instrText>
            </w:r>
            <w:r>
              <w:rPr>
                <w:rFonts w:ascii="Times New Roman" w:eastAsia="Times New Roman" w:hAnsi="Times New Roman" w:cs="Times New Roman"/>
                <w:color w:val="000000" w:themeColor="text1"/>
                <w:sz w:val="14"/>
                <w:szCs w:val="14"/>
                <w:lang w:val="en-GB"/>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schema":"https://github.com/citation-style-language/schema/raw/master/csl-citation.json"} </w:instrText>
            </w:r>
            <w:r w:rsidRPr="00262E2B">
              <w:rPr>
                <w:rFonts w:ascii="Times New Roman" w:eastAsia="Times New Roman" w:hAnsi="Times New Roman" w:cs="Times New Roman"/>
                <w:color w:val="000000" w:themeColor="text1"/>
                <w:sz w:val="14"/>
                <w:szCs w:val="14"/>
              </w:rPr>
              <w:fldChar w:fldCharType="separate"/>
            </w:r>
            <w:r w:rsidRPr="00262E2B">
              <w:rPr>
                <w:rFonts w:ascii="Times New Roman" w:hAnsi="Times New Roman" w:cs="Times New Roman"/>
                <w:sz w:val="14"/>
                <w:szCs w:val="14"/>
              </w:rPr>
              <w:t>(Bavardi Moghadam &amp; Shojaedin, 2017; Keogh et al., 2018; Mangione et al., 1999)</w:t>
            </w:r>
            <w:r w:rsidRPr="00262E2B">
              <w:rPr>
                <w:rFonts w:ascii="Times New Roman" w:eastAsia="Times New Roman" w:hAnsi="Times New Roman" w:cs="Times New Roman"/>
                <w:color w:val="000000" w:themeColor="text1"/>
                <w:sz w:val="14"/>
                <w:szCs w:val="14"/>
              </w:rPr>
              <w:fldChar w:fldCharType="end"/>
            </w:r>
            <w:r w:rsidRPr="00262E2B">
              <w:rPr>
                <w:rFonts w:ascii="Times New Roman" w:eastAsia="Times New Roman" w:hAnsi="Times New Roman" w:cs="Times New Roman"/>
                <w:color w:val="000000" w:themeColor="text1"/>
                <w:sz w:val="14"/>
                <w:szCs w:val="14"/>
              </w:rPr>
              <w:t>.</w:t>
            </w:r>
          </w:p>
        </w:tc>
        <w:tc>
          <w:tcPr>
            <w:tcW w:w="656" w:type="pct"/>
          </w:tcPr>
          <w:p w14:paraId="62DB7E76" w14:textId="77777777" w:rsidR="00746A1A" w:rsidRPr="00262E2B" w:rsidRDefault="00746A1A" w:rsidP="00552B9C">
            <w:pPr>
              <w:spacing w:after="60" w:line="252" w:lineRule="auto"/>
              <w:rPr>
                <w:rFonts w:ascii="Times New Roman" w:hAnsi="Times New Roman" w:cs="Times New Roman"/>
                <w:sz w:val="14"/>
                <w:szCs w:val="14"/>
              </w:rPr>
            </w:pPr>
          </w:p>
        </w:tc>
        <w:tc>
          <w:tcPr>
            <w:tcW w:w="656" w:type="pct"/>
          </w:tcPr>
          <w:p w14:paraId="4ADDECC2" w14:textId="282D09BE" w:rsidR="00746A1A" w:rsidRPr="00262E2B" w:rsidRDefault="00746A1A" w:rsidP="00552B9C">
            <w:pPr>
              <w:spacing w:after="60" w:line="252" w:lineRule="auto"/>
              <w:rPr>
                <w:rFonts w:ascii="Times New Roman" w:hAnsi="Times New Roman" w:cs="Times New Roman"/>
                <w:sz w:val="14"/>
                <w:szCs w:val="14"/>
              </w:rPr>
            </w:pPr>
          </w:p>
        </w:tc>
        <w:tc>
          <w:tcPr>
            <w:tcW w:w="513" w:type="pct"/>
            <w:tcBorders>
              <w:bottom w:val="single" w:sz="4" w:space="0" w:color="auto"/>
            </w:tcBorders>
          </w:tcPr>
          <w:p w14:paraId="3ED0A159" w14:textId="77777777" w:rsidR="00746A1A" w:rsidRPr="00262E2B" w:rsidRDefault="00746A1A" w:rsidP="00552B9C">
            <w:pPr>
              <w:widowControl w:val="0"/>
              <w:spacing w:after="40" w:line="276" w:lineRule="auto"/>
              <w:ind w:left="85" w:hanging="85"/>
              <w:rPr>
                <w:rFonts w:ascii="Times New Roman" w:hAnsi="Times New Roman" w:cs="Times New Roman"/>
                <w:sz w:val="14"/>
                <w:szCs w:val="14"/>
              </w:rPr>
            </w:pPr>
          </w:p>
        </w:tc>
        <w:tc>
          <w:tcPr>
            <w:tcW w:w="566" w:type="pct"/>
          </w:tcPr>
          <w:p w14:paraId="64CAA91F" w14:textId="77777777" w:rsidR="00746A1A" w:rsidRPr="00262E2B" w:rsidRDefault="00746A1A" w:rsidP="00552B9C">
            <w:pPr>
              <w:widowControl w:val="0"/>
              <w:spacing w:after="40" w:line="276" w:lineRule="auto"/>
              <w:ind w:left="85" w:hanging="85"/>
              <w:rPr>
                <w:rFonts w:ascii="Times New Roman" w:hAnsi="Times New Roman" w:cs="Times New Roman"/>
                <w:sz w:val="14"/>
                <w:szCs w:val="14"/>
              </w:rPr>
            </w:pPr>
          </w:p>
        </w:tc>
        <w:tc>
          <w:tcPr>
            <w:tcW w:w="682" w:type="pct"/>
          </w:tcPr>
          <w:p w14:paraId="4DC709A4" w14:textId="1D52C484" w:rsidR="00746A1A" w:rsidRPr="00262E2B" w:rsidRDefault="00746A1A" w:rsidP="00552B9C">
            <w:pPr>
              <w:widowControl w:val="0"/>
              <w:spacing w:after="40" w:line="276" w:lineRule="auto"/>
              <w:ind w:left="85" w:hanging="85"/>
              <w:rPr>
                <w:rFonts w:ascii="Times New Roman" w:eastAsia="Times New Roman" w:hAnsi="Times New Roman" w:cs="Times New Roman"/>
                <w:color w:val="000000" w:themeColor="text1"/>
                <w:sz w:val="14"/>
                <w:szCs w:val="14"/>
              </w:rPr>
            </w:pPr>
          </w:p>
        </w:tc>
        <w:tc>
          <w:tcPr>
            <w:tcW w:w="940" w:type="pct"/>
          </w:tcPr>
          <w:p w14:paraId="0FCD4417" w14:textId="77777777" w:rsidR="00746A1A" w:rsidRPr="00262E2B" w:rsidRDefault="00746A1A" w:rsidP="00552B9C">
            <w:pPr>
              <w:widowControl w:val="0"/>
              <w:spacing w:after="40" w:line="276" w:lineRule="auto"/>
              <w:ind w:left="85" w:hanging="85"/>
              <w:rPr>
                <w:rFonts w:ascii="Times New Roman" w:eastAsia="Times New Roman" w:hAnsi="Times New Roman" w:cs="Times New Roman"/>
                <w:color w:val="000000" w:themeColor="text1"/>
                <w:sz w:val="14"/>
                <w:szCs w:val="14"/>
              </w:rPr>
            </w:pPr>
          </w:p>
        </w:tc>
      </w:tr>
      <w:tr w:rsidR="007A197A" w:rsidRPr="005D30D3" w14:paraId="38A929A5" w14:textId="50B9E54B" w:rsidTr="004C186E">
        <w:trPr>
          <w:gridAfter w:val="1"/>
          <w:wAfter w:w="3" w:type="pct"/>
          <w:trHeight w:val="20"/>
        </w:trPr>
        <w:tc>
          <w:tcPr>
            <w:tcW w:w="273" w:type="pct"/>
            <w:vMerge w:val="restart"/>
          </w:tcPr>
          <w:p w14:paraId="3900EB01" w14:textId="4649F398" w:rsidR="007A197A" w:rsidRPr="00262E2B" w:rsidRDefault="007A197A" w:rsidP="00D0305A">
            <w:pPr>
              <w:spacing w:after="60" w:line="252" w:lineRule="auto"/>
              <w:rPr>
                <w:rFonts w:ascii="Times New Roman" w:hAnsi="Times New Roman" w:cs="Times New Roman"/>
                <w:b/>
                <w:sz w:val="14"/>
                <w:szCs w:val="14"/>
              </w:rPr>
            </w:pPr>
            <w:r w:rsidRPr="00262E2B">
              <w:rPr>
                <w:rFonts w:ascii="Times New Roman" w:hAnsi="Times New Roman" w:cs="Times New Roman"/>
                <w:b/>
                <w:sz w:val="14"/>
                <w:szCs w:val="14"/>
              </w:rPr>
              <w:t>Function in walking tasks</w:t>
            </w:r>
          </w:p>
        </w:tc>
        <w:tc>
          <w:tcPr>
            <w:tcW w:w="711" w:type="pct"/>
            <w:vMerge w:val="restart"/>
          </w:tcPr>
          <w:p w14:paraId="734462CC" w14:textId="4F737D45" w:rsidR="007A197A" w:rsidRPr="00262E2B" w:rsidRDefault="007A197A" w:rsidP="00552B9C">
            <w:pPr>
              <w:widowControl w:val="0"/>
              <w:spacing w:after="40" w:line="276" w:lineRule="auto"/>
              <w:ind w:left="85" w:hanging="85"/>
              <w:rPr>
                <w:rFonts w:ascii="Times New Roman" w:eastAsia="Times New Roman" w:hAnsi="Times New Roman" w:cs="Times New Roman"/>
                <w:b/>
                <w:bCs/>
                <w:color w:val="000000" w:themeColor="text1"/>
                <w:sz w:val="14"/>
                <w:szCs w:val="14"/>
              </w:rPr>
            </w:pPr>
            <w:r w:rsidRPr="00262E2B">
              <w:rPr>
                <w:rFonts w:ascii="Times New Roman" w:hAnsi="Times New Roman" w:cs="Times New Roman"/>
                <w:sz w:val="14"/>
                <w:szCs w:val="14"/>
              </w:rPr>
              <w:t>Yes (1</w:t>
            </w:r>
            <w:r>
              <w:rPr>
                <w:rFonts w:ascii="Times New Roman" w:hAnsi="Times New Roman" w:cs="Times New Roman"/>
                <w:sz w:val="14"/>
                <w:szCs w:val="14"/>
              </w:rPr>
              <w:t>1</w:t>
            </w:r>
            <w:r w:rsidRPr="00262E2B">
              <w:rPr>
                <w:rFonts w:ascii="Times New Roman" w:hAnsi="Times New Roman" w:cs="Times New Roman"/>
                <w:sz w:val="14"/>
                <w:szCs w:val="14"/>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bBge6zvS","properties":{"formattedCitation":"(Arrieiro et\\uc0\\u160{}al., 2019; Bavardi Moghadam &amp; Shojaedin, 2017; Casilda-L\\uc0\\u243{}pez et\\uc0\\u160{}al., 2017; de Almeida et\\uc0\\u160{}al., 2020; Ettinger et\\uc0\\u160{}al., 1997; Keogh et\\uc0\\u160{}al., 2018; Mangione et\\uc0\\u160{}al., 1999; Messier et\\uc0\\u160{}al., 1997; Salacinski et\\uc0\\u160{}al., 2012; Samut et\\uc0\\u160{}al., 2015; Watanabe &amp; Someya, 2013)","plainCitation":"(Arrieiro et al., 2019; Bavardi Moghadam &amp; Shojaedin, 2017; Casilda-López et al., 2017; de Almeida et al., 2020; Ettinger et al., 1997; Keogh et al., 2018; Mangione et al., 1999; Messier et al., 1997; Salacinski et al., 2012; Samut et al., 2015;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28,"uris":["http://zotero.org/groups/5590973/items/JEKI6AZ7"],"itemData":{"id":6928,"type":"article-journal","abstract":"The purpose of this study was to determine the long-term effects of aerobic walking and weight training interventions on gait mechanics and knee pain in older adults with knee osteoarthritis (OA). One hundred three older adults (age ≥60 years) with radio-graphic evidence of knee OA were randomized to one of three treatment groups: aerobic walking, health education control, or weight training. Both exercise intervention groups exercised 3 days · week-1 for 18 months. The aerobic group significantly improved temporal components of gait as well as knee and ankle joint kinematics relative to the health education group across the 18-month intervention. Moreover, the weight training group exhibited significantly greater ankle plantar flexion velocity. Analysis of the ground reaction forces indicated that the aerobic group exhibited significantly greater force relative to the health education group. Finally, both exercise groups exhibited significantly less knee pain than the health education group. The results suggest that long-term aerobic walking and, to a lesser extent, weight training regimens improve walking mechanics in older adults with knee osteoarthritis. These improvements in gait are associated with a reduction in knee pain during activities of daily living.","container-title":"Journal of Applied Biomechanics","DOI":"10.1123/jab.13.2.205","ISSN":"1065-8483, 1543-2688","issue":"2","language":"en_US","note":"publisher: Human Kinetics, Inc.\nsection: Journal of Applied Biomechanics","page":"205-225","source":"journals.humankinetics.com","title":"Effects of Long-Term Aerobic or Weight Training Regimens on Gait in an Older, Osteoarthritic Population","volume":"13","author":[{"family":"Messier","given":"Stephen P."},{"family":"Thompson","given":"Christopher D."},{"family":"Ettinger","given":"Walter H."}],"issued":{"date-parts":[["1997",5,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hAnsi="Times New Roman" w:cs="Times New Roman"/>
                <w:sz w:val="14"/>
                <w:szCs w:val="14"/>
              </w:rPr>
              <w:fldChar w:fldCharType="separate"/>
            </w:r>
            <w:r w:rsidRPr="00E531DB">
              <w:rPr>
                <w:rFonts w:ascii="Times New Roman" w:hAnsi="Times New Roman" w:cs="Times New Roman"/>
                <w:sz w:val="14"/>
              </w:rPr>
              <w:t>(Arrieiro et al., 2019; Bavardi Moghadam &amp; Shojaedin, 2017; Casilda-López et al., 2017; de Almeida et al., 2020; Ettinger et al., 1997; Keogh et al., 2018; Mangione et al., 1999; Messier et al., 1997; Salacinski et al., 2012; Samut et al., 2015; Watanabe &amp; Someya, 2013)</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656" w:type="pct"/>
            <w:vMerge w:val="restart"/>
          </w:tcPr>
          <w:p w14:paraId="0AD8030A" w14:textId="477BA557" w:rsidR="007A197A" w:rsidRPr="00262E2B" w:rsidRDefault="007A197A" w:rsidP="00552B9C">
            <w:pPr>
              <w:spacing w:after="60" w:line="252" w:lineRule="auto"/>
              <w:rPr>
                <w:rFonts w:ascii="Times New Roman" w:hAnsi="Times New Roman" w:cs="Times New Roman"/>
                <w:sz w:val="14"/>
                <w:szCs w:val="14"/>
              </w:rPr>
            </w:pPr>
            <w:r w:rsidRPr="00262E2B">
              <w:rPr>
                <w:rFonts w:ascii="Times New Roman" w:hAnsi="Times New Roman" w:cs="Times New Roman"/>
                <w:sz w:val="14"/>
                <w:szCs w:val="14"/>
              </w:rPr>
              <w:t xml:space="preserve">Yes (10):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J6iSicXF","properties":{"formattedCitation":"(Arrieiro et\\uc0\\u160{}al., 2019; Bavardi Moghadam &amp; Shojaedin, 2017; Casilda-L\\uc0\\u243{}pez et\\uc0\\u160{}al., 2017; de Almeida et\\uc0\\u160{}al., 2020; Ettinger et\\uc0\\u160{}al., 1997; Keogh et\\uc0\\u160{}al., 2018; Mangione et\\uc0\\u160{}al., 1999; Salacinski et\\uc0\\u160{}al., 2012; Samut et\\uc0\\u160{}al., 2015; Watanabe &amp; Someya, 2013)","plainCitation":"(Arrieiro et al., 2019; Bavardi Moghadam &amp; Shojaedin, 2017; Casilda-López et al., 2017; de Almeida et al., 2020; Ettinger et al., 1997; Keogh et al., 2018; Mangione et al., 1999; Salacinski et al., 2012; Samut et al., 2015;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Arrieiro et al., 2019; Bavardi Moghadam &amp; Shojaedin, 2017; Casilda-López et al., 2017; de Almeida et al., 2020; Ettinger et al., 1997; Keogh et al., 2018; Mangione et al., 1999; Salacinski et al., 2012; Samut et al., 2015; Watanabe &amp; Someya, 2013)</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656" w:type="pct"/>
            <w:vMerge w:val="restart"/>
          </w:tcPr>
          <w:p w14:paraId="7159BDBF" w14:textId="7C34A62D" w:rsidR="007A197A" w:rsidRPr="00262E2B" w:rsidRDefault="007A197A" w:rsidP="00552B9C">
            <w:pPr>
              <w:spacing w:after="60" w:line="252" w:lineRule="auto"/>
              <w:rPr>
                <w:rFonts w:ascii="Times New Roman" w:hAnsi="Times New Roman" w:cs="Times New Roman"/>
                <w:sz w:val="14"/>
                <w:szCs w:val="14"/>
              </w:rPr>
            </w:pPr>
            <w:r w:rsidRPr="00262E2B">
              <w:rPr>
                <w:rFonts w:ascii="Times New Roman" w:hAnsi="Times New Roman" w:cs="Times New Roman"/>
                <w:sz w:val="14"/>
                <w:szCs w:val="14"/>
              </w:rPr>
              <w:t xml:space="preserve">Yes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mXOe88Rm","properties":{"formattedCitation":"(Bavardi Moghadam &amp; Shojaedin, 2017; de Almeida et\\uc0\\u160{}al., 2020; Ettinger et\\uc0\\u160{}al., 1997; Keogh et\\uc0\\u160{}al., 2018; Mangione et\\uc0\\u160{}al., 1999; Salacinski et\\uc0\\u160{}al., 2012; Samut et\\uc0\\u160{}al., 2015)","plainCitation":"(Bavardi Moghadam &amp; Shojaedin, 2017; de Almeida et al., 2020; Ettinger et al., 1997; Keogh et al., 2018; Mangione et al., 1999; Salacinski et al., 2012; Samut et al., 2015)","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avardi Moghadam &amp; Shojaedin, 2017; de Almeida et al., 2020; Ettinger et al., 1997; Keogh et al., 2018; Mangione et al., 1999;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513" w:type="pct"/>
            <w:vMerge w:val="restart"/>
          </w:tcPr>
          <w:p w14:paraId="218F195B" w14:textId="26BF279D" w:rsidR="007A197A" w:rsidRPr="007A197A" w:rsidRDefault="007A197A" w:rsidP="00552B9C">
            <w:pPr>
              <w:spacing w:after="60" w:line="252" w:lineRule="auto"/>
              <w:rPr>
                <w:rFonts w:ascii="Times New Roman" w:eastAsia="Times New Roman" w:hAnsi="Times New Roman" w:cs="Times New Roman"/>
                <w:color w:val="000000" w:themeColor="text1"/>
                <w:sz w:val="14"/>
                <w:szCs w:val="14"/>
              </w:rPr>
            </w:pPr>
            <w:r w:rsidRPr="00262E2B">
              <w:rPr>
                <w:rFonts w:ascii="Times New Roman" w:hAnsi="Times New Roman" w:cs="Times New Roman"/>
                <w:sz w:val="14"/>
                <w:szCs w:val="14"/>
              </w:rPr>
              <w:t xml:space="preserve">Text/Table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7scPfAU3","properties":{"formattedCitation":"(Bavardi Moghadam &amp; Shojaedin, 2017; de Almeida et\\uc0\\u160{}al., 2020; Ettinger et\\uc0\\u160{}al., 1997; Keogh et\\uc0\\u160{}al., 2018; Mangione et\\uc0\\u160{}al., 1999; Salacinski et\\uc0\\u160{}al., 2012; Samut et\\uc0\\u160{}al., 2015)","plainCitation":"(Bavardi Moghadam &amp; Shojaedin, 2017; de Almeida et al., 2020; Ettinger et al., 1997; Keogh et al., 2018; Mangione et al., 1999; Salacinski et al., 2012; Samut et al., 2015)","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avardi Moghadam &amp; Shojaedin, 2017; de Almeida et al., 2020; Ettinger et al., 1997; Keogh et al., 2018; Mangione et al., 1999;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566" w:type="pct"/>
            <w:vMerge w:val="restart"/>
          </w:tcPr>
          <w:p w14:paraId="09CC8B9B" w14:textId="4BCEEE7B" w:rsidR="007A197A" w:rsidRPr="00262E2B" w:rsidRDefault="007A197A" w:rsidP="00552B9C">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 xml:space="preserve">Yes (7):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aeEJ8D0h","properties":{"formattedCitation":"(Bavardi Moghadam &amp; Shojaedin, 2017; de Almeida et\\uc0\\u160{}al., 2020; Ettinger et\\uc0\\u160{}al., 1997; Keogh et\\uc0\\u160{}al., 2018; Mangione et\\uc0\\u160{}al., 1999; Salacinski et\\uc0\\u160{}al., 2012; Samut et\\uc0\\u160{}al., 2015)","plainCitation":"(Bavardi Moghadam &amp; Shojaedin, 2017; de Almeida et al., 2020; Ettinger et al., 1997; Keogh et al., 2018; Mangione et al., 1999; Salacinski et al., 2012; Samut et al., 2015)","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avardi Moghadam &amp; Shojaedin, 2017; de Almeida et al., 2020; Ettinger et al., 1997; Keogh et al., 2018; Mangione et al., 1999;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682" w:type="pct"/>
            <w:vMerge w:val="restart"/>
          </w:tcPr>
          <w:p w14:paraId="1E68D27E" w14:textId="77777777" w:rsidR="007A197A" w:rsidRDefault="007A197A" w:rsidP="007F2B45">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 xml:space="preserve">Yes (6):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EkX4NfVI","properties":{"formattedCitation":"(Bavardi Moghadam &amp; Shojaedin, 2017; de Almeida et\\uc0\\u160{}al., 2020; Keogh et\\uc0\\u160{}al., 2018; Mangione et\\uc0\\u160{}al., 1999; Salacinski et\\uc0\\u160{}al., 2012; Samut et\\uc0\\u160{}al., 2015)","plainCitation":"(Bavardi Moghadam &amp; Shojaedin, 2017; de Almeida et al., 2020; Keogh et al., 2018; Mangione et al., 1999; Salacinski et al., 2012; Samut et al., 2015)","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rPr>
              <w:instrText>∼</w:instrText>
            </w:r>
            <w:r>
              <w:rPr>
                <w:rFonts w:ascii="Times New Roman" w:hAnsi="Times New Roman" w:cs="Times New Roman"/>
                <w:sz w:val="14"/>
                <w:szCs w:val="14"/>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Bavardi Moghadam &amp; Shojaedin, 2017; de Almeida et al., 2020; Keogh et al., 2018; Mangione et al., 1999; Salacinski et al., 2012;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p w14:paraId="07148118" w14:textId="365FEE50" w:rsidR="004C186E" w:rsidRPr="00262E2B" w:rsidRDefault="004C186E" w:rsidP="007F2B45">
            <w:pPr>
              <w:spacing w:after="60" w:line="252" w:lineRule="auto"/>
              <w:ind w:left="57" w:hanging="57"/>
              <w:rPr>
                <w:rFonts w:ascii="Times New Roman" w:hAnsi="Times New Roman" w:cs="Times New Roman"/>
                <w:sz w:val="14"/>
                <w:szCs w:val="14"/>
              </w:rPr>
            </w:pPr>
            <w:r w:rsidRPr="00AD0B82">
              <w:rPr>
                <w:rFonts w:ascii="Times New Roman" w:hAnsi="Times New Roman" w:cs="Times New Roman"/>
                <w:sz w:val="14"/>
                <w:szCs w:val="14"/>
                <w:lang w:val="pt-PT"/>
              </w:rPr>
              <w:t>No (1): S</w:t>
            </w:r>
            <w:r>
              <w:rPr>
                <w:rFonts w:ascii="Times New Roman" w:hAnsi="Times New Roman" w:cs="Times New Roman"/>
                <w:sz w:val="14"/>
                <w:szCs w:val="14"/>
                <w:lang w:val="pt-PT"/>
              </w:rPr>
              <w:t>D</w:t>
            </w:r>
            <w:r w:rsidRPr="00AD0B82">
              <w:rPr>
                <w:rFonts w:ascii="Times New Roman" w:hAnsi="Times New Roman" w:cs="Times New Roman"/>
                <w:sz w:val="14"/>
                <w:szCs w:val="14"/>
                <w:lang w:val="pt-PT"/>
              </w:rPr>
              <w:t xml:space="preserve"> estimated from S</w:t>
            </w:r>
            <w:r>
              <w:rPr>
                <w:rFonts w:ascii="Times New Roman" w:hAnsi="Times New Roman" w:cs="Times New Roman"/>
                <w:sz w:val="14"/>
                <w:szCs w:val="14"/>
                <w:lang w:val="pt-PT"/>
              </w:rPr>
              <w:t>E</w:t>
            </w:r>
            <w:r w:rsidRPr="00262E2B">
              <w:rPr>
                <w:rFonts w:ascii="Times New Roman" w:hAnsi="Times New Roman" w:cs="Times New Roman"/>
                <w:sz w:val="14"/>
                <w:szCs w:val="14"/>
                <w:vertAlign w:val="superscript"/>
              </w:rPr>
              <w:t>‡</w:t>
            </w:r>
            <w:r w:rsidRPr="00AD0B82">
              <w:rPr>
                <w:rFonts w:ascii="Times New Roman" w:hAnsi="Times New Roman" w:cs="Times New Roman"/>
                <w:sz w:val="14"/>
                <w:szCs w:val="14"/>
                <w:lang w:val="pt-PT"/>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lang w:val="pt-PT"/>
              </w:rPr>
              <w:instrText xml:space="preserve"> ADDIN ZOTERO_ITEM CSL_CITATION {"citationID":"3jqkB888","properties":{"formattedCitation":"(Ettinger et\\uc0\\u160{}al., 1997)","plainCitation":"(Ettinger et al., 1997)","noteIndex":0},"citationItems":[{"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schema":"https://github.com/citation-style-language/schema/raw/master/csl-citation.json"} </w:instrText>
            </w:r>
            <w:r w:rsidRPr="00262E2B">
              <w:rPr>
                <w:rFonts w:ascii="Times New Roman" w:hAnsi="Times New Roman" w:cs="Times New Roman"/>
                <w:sz w:val="14"/>
                <w:szCs w:val="14"/>
              </w:rPr>
              <w:fldChar w:fldCharType="separate"/>
            </w:r>
            <w:r w:rsidRPr="00144F9C">
              <w:rPr>
                <w:rFonts w:ascii="Times New Roman" w:hAnsi="Times New Roman" w:cs="Times New Roman"/>
                <w:sz w:val="14"/>
              </w:rPr>
              <w:t>(Ettinger et al., 1997)</w:t>
            </w:r>
            <w:r w:rsidRPr="00262E2B">
              <w:rPr>
                <w:rFonts w:ascii="Times New Roman" w:hAnsi="Times New Roman" w:cs="Times New Roman"/>
                <w:sz w:val="14"/>
                <w:szCs w:val="14"/>
              </w:rPr>
              <w:fldChar w:fldCharType="end"/>
            </w:r>
          </w:p>
        </w:tc>
        <w:tc>
          <w:tcPr>
            <w:tcW w:w="940" w:type="pct"/>
          </w:tcPr>
          <w:p w14:paraId="069E5E45" w14:textId="541806DB" w:rsidR="007A197A" w:rsidRPr="00262E2B" w:rsidRDefault="007A197A" w:rsidP="00552B9C">
            <w:pPr>
              <w:spacing w:after="60" w:line="252" w:lineRule="auto"/>
              <w:ind w:left="57" w:hanging="57"/>
              <w:rPr>
                <w:rFonts w:ascii="Times New Roman" w:hAnsi="Times New Roman" w:cs="Times New Roman"/>
                <w:sz w:val="14"/>
                <w:szCs w:val="14"/>
                <w:lang w:val="en-GB"/>
              </w:rPr>
            </w:pPr>
            <w:r w:rsidRPr="00262E2B">
              <w:rPr>
                <w:rFonts w:ascii="Times New Roman" w:hAnsi="Times New Roman" w:cs="Times New Roman"/>
                <w:sz w:val="14"/>
                <w:szCs w:val="14"/>
              </w:rPr>
              <w:t>6MWT (4)</w:t>
            </w:r>
            <w:r w:rsidR="00F75373">
              <w:rPr>
                <w:rFonts w:ascii="Times New Roman" w:hAnsi="Times New Roman" w:cs="Times New Roman"/>
                <w:sz w:val="14"/>
                <w:szCs w:val="14"/>
              </w:rPr>
              <w:t xml:space="preserve"> (m)</w:t>
            </w:r>
            <w:r w:rsidRPr="00262E2B">
              <w:rPr>
                <w:rFonts w:ascii="Times New Roman" w:hAnsi="Times New Roman" w:cs="Times New Roman"/>
                <w:sz w:val="14"/>
                <w:szCs w:val="14"/>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tHN6mnrQ","properties":{"formattedCitation":"(Bavardi Moghadam &amp; Shojaedin, 2017; Ettinger et\\uc0\\u160{}al., 1997; Mangione et\\uc0\\u160{}al., 1999; Samut et\\uc0\\u160{}al., 2015)","plainCitation":"(Bavardi Moghadam &amp; Shojaedin, 2017; Ettinger et al., 1997; Mangione et al., 1999; Samut et al., 2015)","noteIndex":0},"citationItems":[{"id":6915,"uris":["http://zotero.org/groups/5590973/items/CRPJN29G"],"itemData":{"id":6915,"type":"article-journal","abstract":"Background: Osteoarthritis is the most common joint disease, and the main histopathologic (pathology) tissue in the local destruction of the articular cartilage. This study was done to study the effect of eight weeks aerobic training on functional indicators and range of motion in active older men with knee osteoarthritis.\nMethods: Population includes active older men with knee osteoarthritis in West Azerbaijan.\n20 active men who exercised at least twice a week, into two groups of 10 patients were\nrandomly divided. The program was performed on the subjects for 8 weeks, three times a\nweek. Functionality was measured using three tests, and goniometer was used to measure\nknee range of motion. Statistical analyses were performed using analysis of Covariance\n(ANCOVA), and paired-sample t-test through SPSS v.22 software.\nResults: Significant differences between the experimental and control groups in, knee range of motion (F= 6, p= 0.021), get up and go (F= 61, p= 0.0001), six minute walk (F= 361, p=0.000) and 8 feet time up and go (F= 561, p= 0.000) were observed. Also comparison within groups, in knee range of motion, get up and go, six minute walk and 8 feet time up and go showed a significant difference in the group aerobic (p= 0.0001).\nConclusion: Overall, eight weeks Aerobic training significantly improves functional\nindicators and range of motion in active older men with knee osteoarthritis.\nKeywords: Aerobic training, Functional indicator, Knee Osteoarthritis, Older men, Knee\nrange of motion","page":"100-110","source":"ResearchGate","title":"The effect of eight weeks aerobic training on functional indicators and range of motion in active older men with knee osteoarthritis","volume":"24","author":[{"family":"Bavardi Moghadam","given":"Edris"},{"family":"Shojaedin","given":"Seyed Sadredin"}],"issued":{"date-parts":[["2017",5,3]]}}},{"id":6924,"uris":["http://zotero.org/groups/5590973/items/4BHF7ZMV"],"itemData":{"id":6924,"type":"article-journal","abstract":"Objective.—To determine the effects of structured exercise programs on self-reported disability in older adults with knee osteoarthritis.Setting and Degign.—A randomized, single-blind clinical trial lasting 18 months conducted at 2 academic medical centers.Participants.—A total of 439 community-dwelling adults, aged 60 years or older, with radiographically evident knee osteoarthritis, pain, and self-reported physical disability.Invervention.—An aerobic exercise program, a resistance exercise program, and a health education program.Main Outcome Measures.—The primary outcome was self-reported disability score (range, 1-5). The secondary outcomes were knee pain score (range, 1-6), performance measures of physical function, x-ray score, aerobic capacity, and knee muscle strength.Results.—A total of 365 (83%) participants completed the trial. Overall compliance with the exercise prescription was 68% in the aerobic training group and 70% in the resistance training group. Postrandomization, participants in the aerobic exercise group had a 10% lower adjusted mean (±SE) score on the physical disability questionnaire (1.71 ±0.03 vs 1.90±0.04 units; P&amp;lt;.001), a 12% lower score on the knee pain questionnaire (2.1±0.05 vs 2.4±0.05 units; P=.001), and performed better (mean [±SE]) on the 6-minute walk test (1507±16 vs 1349±16ft; P&amp;lt;.001), mean (±SE) time to climb and descend stairs (12.7±0.4 vs 13.9±0.4 seconds; P=.05), time to lift and carry 10 pounds (9.1±0.2 vs 10.0±0.1 seconds; P&amp;lt;.001), and mean (±SE) time to get in and out of a car (8.7±0.3 vs 10.6±0.3 seconds; P&amp;lt;.001) than the health education group. The resistance exercise group had an 8% lower score on the physical disability questionnaire (1.74±0.04 vs 1.90±0.03 units; P=.003), 8% lowerpain score (2.2±0.06vs2.4±0.05 units; P=.02), greater distance on the 6-minute walk (1406±17vs1349±16ft;P=.02),faster times on the lifting and carrying task (9.3±0.1 vs 10.0±0.16 seconds; P=.001), and the car task (9.0±0.3 vs 10.6±0.3 seconds; P=.003) than the health education group. There were no differences in x-ray scores between either exercise group and the health education group.Conclusions.—Older disabled persons with osteoarthritis of the knee had modest improvements in measures of disability, physical performance, and pain from participating in either an aerobic or a resistance exercise program. These data suggest that exercise should be prescribed as part of the treatment for knee osteoarthritis.","container-title":"JAMA","DOI":"10.1001/jama.1997.03540250033028","ISSN":"0098-7484","issue":"1","journalAbbreviation":"JAMA","page":"25-31","source":"Silverchair","title":"A Randomized Trial Comparing Aerobic Exercise and Resistance Exercise With a Health Education Program in Older Adults With Knee Osteoarthritis: The Fitness Arthritis and Seniors Trial (FAST)","title-short":"A Randomized Trial Comparing Aerobic Exercise and Resistance Exercise With a Health Education Program in Older Adults With Knee Osteoarthritis","volume":"277","author":[{"family":"Ettinger","given":"Walter H.","suffix":"Jr"},{"family":"Burns","given":"Robert"},{"family":"Messier","given":"Stephen P."},{"family":"Applegate","given":"William"},{"family":"Rejeski","given":"W. Jack"},{"family":"Morgan","given":"Timothy"},{"family":"Shumaker","given":"Sally"},{"family":"Berry","given":"Michael J."},{"family":"O'Toole","given":"Mary"},{"family":"Monu","given":"Johnny"},{"family":"Craven","given":"Timothy"}],"issued":{"date-parts":[["1997",1,1]]}}},{"id":6927,"uris":["http://zotero.org/groups/5590973/items/BYHXR6IH"],"itemData":{"id":6927,"type":"article-journal","abstract":"Background. People with osteoarthritis (OA) of the knee experience pain and deconditioning that lead to disability. This study challenged the clinical belief that repetitive lower extremity exercise is not indicated in persons with knee OA. The effects of high-intensity and low-intensity stationary cycling on functional status, gait, overall and acute pain, and aerobic capacity were examined.\nMethods. Thirty-nine adults (71 ± 6.9 years old) with complaints of knee pain and diagnosis ofOA were randomized to either a high-intensity (70% heart rate reserve [HRR]) or low-intensity (40% HRR) exercise group for 10 weeks of stationary cycling. Participants cycled for 25 minutes, 3 times per week. Before and after the exercise intervention they completed the Arthritis Impact Measurement Scale 2 for overall pain assessment, underwent timed chair rise, 6-minute walk test, gait, and graded exercise treadmill tests. Acute pain was reported daily with a visual analog scale and the Western Ontario and McMaster Universities Osteoarthritis Index scale.\nResults. Analysis of variance revealed that participants in both groups significantly improved in the timed chair rise, in the 6-minute walk test, in the range of walking speeds, in the amount of overall pain relief, and in aerobic capacity. No differences between groups were found. Daily pain reports suggested that cycling did not increase acute pain in either group.\nConclusions. Cycling may be considered as an alternative exercise modality for patients with knee OA. Low-intensity cycling was as effective as high-intensity cycling in improving function and gait, decreasing pain, and increasing aerobic capacity.","container-title":"The Journals of Gerontology Series A: Biological Sciences and Medical Sciences","DOI":"10.1093/gerona/54.4.M184","ISSN":"1079-5006, 1758-535X","issue":"4","journalAbbreviation":"The Journals of Gerontology Series A: Biological Sciences and Medical Sciences","language":"en","page":"M184-M190","source":"DOI.org (Crossref)","title":"The Effects of High-Intensity and Low-Intensity Cycle Ergometry in Older Adults With Knee Osteoarthritis","volume":"54","author":[{"family":"Mangione","given":"K. K."},{"family":"McCully","given":"K."},{"family":"Gloviak","given":"A."},{"family":"Lefebvre","given":"I."},{"family":"Hofmann","given":"M."},{"family":"Craik","given":"R."}],"issued":{"date-parts":[["1999",4,1]]}}},{"id":6932,"uris":["http://zotero.org/groups/5590973/items/WKF6L9CB"],"itemData":{"id":6932,"type":"article-journal","abstract":"Objectives. The aim of this study is to investigate the effects of isokinetic and aerobic exercise training programs on serum pro-inflammatory cytokine levels, pain, and functional activity in patients with knee osteoarthritis (OA).Methods. Forty-two postmenopausal women and men with knee OA according to American College of Rheumatology diagnostic criteria</w:instrText>
            </w:r>
            <w:r w:rsidRPr="002F3910">
              <w:rPr>
                <w:rFonts w:ascii="Times New Roman" w:hAnsi="Times New Roman" w:cs="Times New Roman"/>
                <w:sz w:val="14"/>
                <w:szCs w:val="14"/>
                <w:lang w:val="en-GB"/>
              </w:rPr>
              <w:instrText xml:space="preserve"> were included. Patients were randomized into isokinetic and aerobic exercises and control groups. In intervention groups, patients were included in predetermined exercise programs 3 times per week for 6 weeks. Severity of pain, functional activity status, muscle strength, functional capacity, and serum cytokine levels were evaluated at baseline and at the 6th week.Results. At the end of 6th week, there was no statistically significant decrease in serum pro-inflammatory cytokine levels in both the exercise groups, although C-reactive protein levels exhibited a strong trend toward significance. We found a significant decrease in visual analog scale and Western Ontario McMaster Osteoarthritis Index scores, and significant increase in functional capacity and muscle strength in both the exercise groups compared with those in the control group.","container-title":"Modern Rheumatology","DOI":"10.3109/14397595.2015.1038425","ISSN":"1439-7595","issue":"6","journalAbbreviation":"Modern Rheumatology","page":"919-924","source":"Silverchair","title":"The effect of isokinetic and aerobic exercises on serum interleukin-6 and tumor necrosis factor alpha levels, pain, and functional activity in patients with knee osteoarthritis","volume":"25","author":[{"family":"Samut","given":"Gülbüz"},{"family":"Dinçer","given":"Fitnat"},{"family":"Özdemir","given":"Oya"}],"issued":{"date-parts":[["2015",9,8]]}}}],"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lang w:val="en-GB"/>
              </w:rPr>
              <w:t>(Bavardi Moghadam &amp; Shojaedin, 2017; Ettinger et al., 1997; Mangione et al., 1999; Samut et al., 2015)</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lang w:val="en-GB"/>
              </w:rPr>
              <w:t>.</w:t>
            </w:r>
          </w:p>
        </w:tc>
      </w:tr>
      <w:tr w:rsidR="007A197A" w:rsidRPr="00262E2B" w14:paraId="0B983A27" w14:textId="77777777" w:rsidTr="004C186E">
        <w:trPr>
          <w:gridAfter w:val="1"/>
          <w:wAfter w:w="3" w:type="pct"/>
          <w:trHeight w:val="20"/>
        </w:trPr>
        <w:tc>
          <w:tcPr>
            <w:tcW w:w="273" w:type="pct"/>
            <w:vMerge/>
          </w:tcPr>
          <w:p w14:paraId="78FDB33F" w14:textId="77777777" w:rsidR="007A197A" w:rsidRPr="00262E2B" w:rsidRDefault="007A197A" w:rsidP="00D0305A">
            <w:pPr>
              <w:spacing w:after="60" w:line="252" w:lineRule="auto"/>
              <w:rPr>
                <w:rFonts w:ascii="Times New Roman" w:hAnsi="Times New Roman" w:cs="Times New Roman"/>
                <w:b/>
                <w:sz w:val="14"/>
                <w:szCs w:val="14"/>
                <w:lang w:val="en-GB"/>
              </w:rPr>
            </w:pPr>
          </w:p>
        </w:tc>
        <w:tc>
          <w:tcPr>
            <w:tcW w:w="711" w:type="pct"/>
            <w:vMerge/>
          </w:tcPr>
          <w:p w14:paraId="37D26DD3" w14:textId="77777777" w:rsidR="007A197A" w:rsidRPr="00262E2B" w:rsidRDefault="007A197A" w:rsidP="00552B9C">
            <w:pPr>
              <w:widowControl w:val="0"/>
              <w:spacing w:after="40" w:line="276" w:lineRule="auto"/>
              <w:ind w:left="85" w:hanging="85"/>
              <w:rPr>
                <w:rFonts w:ascii="Times New Roman" w:hAnsi="Times New Roman" w:cs="Times New Roman"/>
                <w:sz w:val="14"/>
                <w:szCs w:val="14"/>
                <w:lang w:val="en-GB"/>
              </w:rPr>
            </w:pPr>
          </w:p>
        </w:tc>
        <w:tc>
          <w:tcPr>
            <w:tcW w:w="656" w:type="pct"/>
            <w:vMerge/>
          </w:tcPr>
          <w:p w14:paraId="2E1870F3" w14:textId="77777777" w:rsidR="007A197A" w:rsidRPr="00262E2B" w:rsidRDefault="007A197A" w:rsidP="00552B9C">
            <w:pPr>
              <w:spacing w:after="60" w:line="252" w:lineRule="auto"/>
              <w:rPr>
                <w:rFonts w:ascii="Times New Roman" w:hAnsi="Times New Roman" w:cs="Times New Roman"/>
                <w:sz w:val="14"/>
                <w:szCs w:val="14"/>
                <w:lang w:val="en-GB"/>
              </w:rPr>
            </w:pPr>
          </w:p>
        </w:tc>
        <w:tc>
          <w:tcPr>
            <w:tcW w:w="656" w:type="pct"/>
            <w:vMerge/>
          </w:tcPr>
          <w:p w14:paraId="1ECC0DE6" w14:textId="278ED89B" w:rsidR="007A197A" w:rsidRPr="00262E2B" w:rsidRDefault="007A197A" w:rsidP="00552B9C">
            <w:pPr>
              <w:spacing w:after="60" w:line="252" w:lineRule="auto"/>
              <w:rPr>
                <w:rFonts w:ascii="Times New Roman" w:hAnsi="Times New Roman" w:cs="Times New Roman"/>
                <w:sz w:val="14"/>
                <w:szCs w:val="14"/>
                <w:lang w:val="en-GB"/>
              </w:rPr>
            </w:pPr>
          </w:p>
        </w:tc>
        <w:tc>
          <w:tcPr>
            <w:tcW w:w="513" w:type="pct"/>
            <w:vMerge/>
          </w:tcPr>
          <w:p w14:paraId="153DE6A8" w14:textId="77777777" w:rsidR="007A197A" w:rsidRPr="00262E2B" w:rsidRDefault="007A197A" w:rsidP="00552B9C">
            <w:pPr>
              <w:spacing w:after="60" w:line="252" w:lineRule="auto"/>
              <w:rPr>
                <w:rFonts w:ascii="Times New Roman" w:hAnsi="Times New Roman" w:cs="Times New Roman"/>
                <w:sz w:val="14"/>
                <w:szCs w:val="14"/>
                <w:lang w:val="en-GB"/>
              </w:rPr>
            </w:pPr>
          </w:p>
        </w:tc>
        <w:tc>
          <w:tcPr>
            <w:tcW w:w="566" w:type="pct"/>
            <w:vMerge/>
          </w:tcPr>
          <w:p w14:paraId="02C6740E" w14:textId="77777777" w:rsidR="007A197A" w:rsidRPr="00262E2B" w:rsidRDefault="007A197A" w:rsidP="00552B9C">
            <w:pPr>
              <w:spacing w:after="60" w:line="252" w:lineRule="auto"/>
              <w:ind w:left="57" w:hanging="57"/>
              <w:rPr>
                <w:rFonts w:ascii="Times New Roman" w:hAnsi="Times New Roman" w:cs="Times New Roman"/>
                <w:sz w:val="14"/>
                <w:szCs w:val="14"/>
                <w:lang w:val="en-GB"/>
              </w:rPr>
            </w:pPr>
          </w:p>
        </w:tc>
        <w:tc>
          <w:tcPr>
            <w:tcW w:w="682" w:type="pct"/>
            <w:vMerge/>
          </w:tcPr>
          <w:p w14:paraId="125EF955" w14:textId="77777777" w:rsidR="007A197A" w:rsidRPr="00262E2B" w:rsidRDefault="007A197A" w:rsidP="00552B9C">
            <w:pPr>
              <w:spacing w:after="60" w:line="252" w:lineRule="auto"/>
              <w:ind w:left="57" w:hanging="57"/>
              <w:rPr>
                <w:rFonts w:ascii="Times New Roman" w:hAnsi="Times New Roman" w:cs="Times New Roman"/>
                <w:sz w:val="14"/>
                <w:szCs w:val="14"/>
                <w:lang w:val="en-GB"/>
              </w:rPr>
            </w:pPr>
          </w:p>
        </w:tc>
        <w:tc>
          <w:tcPr>
            <w:tcW w:w="940" w:type="pct"/>
          </w:tcPr>
          <w:p w14:paraId="608FE6DB" w14:textId="7FE5A7CC" w:rsidR="007A197A" w:rsidRPr="00262E2B" w:rsidRDefault="007A197A" w:rsidP="00552B9C">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lang w:val="en-GB"/>
              </w:rPr>
              <w:t>Normal walk speed in 3.66m (2)</w:t>
            </w:r>
            <w:r w:rsidR="00F75373">
              <w:rPr>
                <w:rFonts w:ascii="Times New Roman" w:hAnsi="Times New Roman" w:cs="Times New Roman"/>
                <w:sz w:val="14"/>
                <w:szCs w:val="14"/>
                <w:lang w:val="en-GB"/>
              </w:rPr>
              <w:t xml:space="preserve"> (m/s)</w:t>
            </w:r>
            <w:r w:rsidRPr="00262E2B">
              <w:rPr>
                <w:rFonts w:ascii="Times New Roman" w:hAnsi="Times New Roman" w:cs="Times New Roman"/>
                <w:sz w:val="14"/>
                <w:szCs w:val="14"/>
                <w:lang w:val="en-GB"/>
              </w:rPr>
              <w:t xml:space="preserve">: </w:t>
            </w:r>
            <w:r w:rsidRPr="00262E2B">
              <w:rPr>
                <w:rFonts w:ascii="Times New Roman" w:hAnsi="Times New Roman" w:cs="Times New Roman"/>
                <w:sz w:val="14"/>
                <w:szCs w:val="14"/>
                <w:lang w:val="en-GB"/>
              </w:rPr>
              <w:fldChar w:fldCharType="begin"/>
            </w:r>
            <w:r>
              <w:rPr>
                <w:rFonts w:ascii="Times New Roman" w:hAnsi="Times New Roman" w:cs="Times New Roman"/>
                <w:sz w:val="14"/>
                <w:szCs w:val="14"/>
                <w:lang w:val="en-GB"/>
              </w:rPr>
              <w:instrText xml:space="preserve"> ADDIN ZOTERO_ITEM CSL_CITATION {"citationID":"oUR6lr8n","properties":{"formattedCitation":"(Keogh et\\uc0\\u160{}al., 2018; Salacinski et\\uc0\\u160{}al., 2012)","plainCitation":"(Keogh et al., 2018; Salacinski et al., 2012)","noteIndex":0},"citationItems":[{"id":6918,"uris":["http://zotero.org/groups/5590973/items/M8YNR6FS"],"itemData":{"id":6918,"type":"article-journal","abstract":"Background\nKnee osteoarthritis (OA) patients often suffer joint pain and stiffness, which contributes to negative changes in body composition, strength, physical performance (function), physical activity and health-related quality of life. To reduce these symptoms and side effects of knee OA, moderate-intensity continuous training (MICT) cycling is often recommended. While resistance training is considered the optimal form of training to improve sarcopenic outcomes, it imposes higher joint loads and requires supervision, either initially or continuously by trained exercise professionals. Therefore, this pilot study sought to gain some insight into the feasibility and potential benefits of high-intensity interval training (HIIT) cycling as an alternative exercise option to MICT cycling for individuals with knee OA.\n\nMethods\nTwenty-seven middle-aged and older adults with knee OA were randomly allocated to either MICT or HIIT, with both programs involving four unsupervised home-based cycling sessions (</w:instrText>
            </w:r>
            <w:r>
              <w:rPr>
                <w:rFonts w:ascii="Cambria Math" w:hAnsi="Cambria Math" w:cs="Cambria Math"/>
                <w:sz w:val="14"/>
                <w:szCs w:val="14"/>
                <w:lang w:val="en-GB"/>
              </w:rPr>
              <w:instrText>∼</w:instrText>
            </w:r>
            <w:r>
              <w:rPr>
                <w:rFonts w:ascii="Times New Roman" w:hAnsi="Times New Roman" w:cs="Times New Roman"/>
                <w:sz w:val="14"/>
                <w:szCs w:val="14"/>
                <w:lang w:val="en-GB"/>
              </w:rPr>
              <w:instrText xml:space="preserve">25 min per session) each week for eight weeks. Feasibility was assessed by enrolment rate, withdrawal rate, exercise adherence and number of adverse effects. Efficacy was assessed by health-related quality of life (Western Ontario and McMaster Universities Osteoarthritis Index (WOMAC) and Lequesne index), physical function (Timed Up and Go (TUG), Sit to Stand (STS) and preferred gait speed) and body composition (body mass, BMI, body fat percentage and muscle mass).\n\nResults\nTwenty-seven of the interested 50 potential participants (54%) enrolled in the study, with 17 of the 27 participants completing the trial (withdrawal rate of 37%); with the primary withdrawal reasons being unrelated injuries or illness or family related issues. Of the 17 participants who completed the trial, exercise adherence was very high (HIIT 94%; MICT 88%). While only three individuals (one in the MICT and two in the HIIT group) reported adverse events, a total of 28 adverse events were reported, with 24 of these attributed to one HIIT participant. Pre–post-test analyses indicated both groups significantly improved their WOMAC scores, with the HIIT group also significantly improving in the TUG and STS. The only significant between-group difference was observed in the TUG, whereby the HIIT group improved significantly more than the MICT group. No significant changes were observed in the Lequesne index, gait speed or body composition for either group.\n\nDiscussion\nAn unsupervised home-based HIIT cycle program appears somewhat feasible for middle-aged and older adults with knee OA and may produce similar improvements in health-related quality of life but greater improvements in physical function than MICT. These results need to be confirmed in larger randomised controlled trials to better elucidate the potential for HIIT to improve outcomes for those with knee OA. Additional research needs to identify and modify the potential barriers affecting the initiation and adherence to home-based HIIT cycling exercise programs by individuals with knee OA.","container-title":"PeerJ","DOI":"10.7717/peerj.4738","ISSN":"2167-8359","journalAbbreviation":"PeerJ","note":"PMID: 29761054\nPMCID: PMC5949056","page":"e4738","source":"PubMed Central","title":"Is high-intensity interval cycling feasible and more beneficial than continuous cycling for knee osteoarthritic patients? Results of a randomised control feasibility trial","title-short":"Is high-intensity interval cycling feasible and more beneficial than continuous cycling for knee osteoarthritic patients?","volume":"6","author":[{"family":"Keogh","given":"Justin W."},{"family":"Grigg","given":"Josephine"},{"family":"Vertullo","given":"Christopher J."}],"issued":{"date-parts":[["2018",5,9]]}}},{"id":6930,"uris":["http://zotero.org/groups/5590973/items/VDMRDWY8"],"itemData":{"id":6930,"type":"article-journal","abstract":"Study Design\n\nRandomized controlled trial.\n\nObjective\n\nTo determine the effectiveness of a community-based program of stationary group cycling on gait, pain, and physical function in individuals with mild-to-moderate knee osteoarthritis (OA).\n\nBackground\n\nKnee pain and disability are common symptoms in individuals with knee OA. Though exercise for knee OA has acknowledged benefits, it has the potential to aggravate symptoms in some instances.\n\nMethods\n\nThirty-seven subjects (27 women, 10 men) with a mean ± SD age of 57.7 ± 9.8 years were randomly assigned to a cycling (n = 19) or control (n = 18) group for a 12-week intervention study. Outcome variables, measured at baseline and 12 weeks, included preferred and maximal gait velocity, a visual analog pain scale at rest and following a 6-minute walk test, muscle strength, and functional-outcome questionnaires. Data were analyzed using mixed-model analyses of variance for group and time differences.\n\nResults\n\nAfter 12 weeks, the individuals receiving the cycling intervention showed significantly greater improvements (P&lt;.05) for preferred gait velocity (mean difference between groups, 8.7 cm/s; 95% confidence interval [CI]: 2.2, 15.1), visual analog pain scale on the 6-minute walk test (mean difference, 16.5 mm; 95% CI: 2.1, 31.0), the Western Ontario and McMaster Universities Osteoarthritis Index pain subscale (mean difference, 14.9 points; 95% CI: 2.6, 27.0) and stiffness subscale (mean difference, 10.8 points; 95% CI: 0.7, 21.3), the Knee injury and Osteoarthritis Outcome Score pain subscale (mean difference, 13.3 points; 95% CI: 3.4, 23.3), and the Knee Outcome Survey activities of daily living subscale (mean difference, 13.9 points; 95% CI: 2.0, 25.9) compared to controls.\n\nConclusion\n\nStationary group cycling may be an effective exercise option for individuals with mild-to-moderate knee OA and may reduce pain with walking. US trial registration NCT00917618.\n\nLevel of Evidence\n\nTherapy, level 1b-. J Orthop Sports Phys Ther 2012;42(12):985–995. Epub 2 August 2012, doi:10.2519/jospt.2012.3813","container-title":"Journal of Orthopaedic &amp; Sports Physical Therapy","DOI":"10.2519/jospt.2012.3813","ISSN":"0190-6011","issue":"12","note":"publisher: Journal of Orthopaedic &amp; Sports Physical Therapy","page":"985-995","source":"jospt.org (Atypon)","title":"The Effects of Group Cycling on Gait and Pain-Related Disability in Individuals With Mild-to-Moderate Knee Osteoarthritis: A Randomized Controlled Trial","title-short":"The Effects of Group Cycling on Gait and Pain-Related Disability in Individuals With Mild-to-Moderate Knee Osteoarthritis","volume":"42","author":[{"family":"Salacinski","given":"Amanda J."},{"family":"Krohn","given":"Kelly"},{"family":"Lewis","given":"Scott F."},{"family":"Holland","given":"Megan L."},{"family":"Ireland","given":"Kathryn"},{"family":"Marchetti","given":"Gregory"}],"issued":{"date-parts":[["2012",12]]}}}],"schema":"https://github.com/citation-style-language/schema/raw/master/csl-citation.json"} </w:instrText>
            </w:r>
            <w:r w:rsidRPr="00262E2B">
              <w:rPr>
                <w:rFonts w:ascii="Times New Roman" w:hAnsi="Times New Roman" w:cs="Times New Roman"/>
                <w:sz w:val="14"/>
                <w:szCs w:val="14"/>
                <w:lang w:val="en-GB"/>
              </w:rPr>
              <w:fldChar w:fldCharType="separate"/>
            </w:r>
            <w:r w:rsidRPr="00262E2B">
              <w:rPr>
                <w:rFonts w:ascii="Times New Roman" w:hAnsi="Times New Roman" w:cs="Times New Roman"/>
                <w:sz w:val="14"/>
                <w:szCs w:val="14"/>
              </w:rPr>
              <w:t>(Keogh et al., 2018; Salacinski et al., 2012)</w:t>
            </w:r>
            <w:r w:rsidRPr="00262E2B">
              <w:rPr>
                <w:rFonts w:ascii="Times New Roman" w:hAnsi="Times New Roman" w:cs="Times New Roman"/>
                <w:sz w:val="14"/>
                <w:szCs w:val="14"/>
                <w:lang w:val="en-GB"/>
              </w:rPr>
              <w:fldChar w:fldCharType="end"/>
            </w:r>
            <w:r w:rsidRPr="00262E2B">
              <w:rPr>
                <w:rFonts w:ascii="Times New Roman" w:hAnsi="Times New Roman" w:cs="Times New Roman"/>
                <w:sz w:val="14"/>
                <w:szCs w:val="14"/>
                <w:lang w:val="en-GB"/>
              </w:rPr>
              <w:t>.</w:t>
            </w:r>
          </w:p>
        </w:tc>
      </w:tr>
      <w:tr w:rsidR="007A197A" w:rsidRPr="00262E2B" w14:paraId="788D9649" w14:textId="77777777" w:rsidTr="004C186E">
        <w:trPr>
          <w:gridAfter w:val="1"/>
          <w:wAfter w:w="3" w:type="pct"/>
          <w:trHeight w:val="20"/>
        </w:trPr>
        <w:tc>
          <w:tcPr>
            <w:tcW w:w="273" w:type="pct"/>
            <w:vMerge/>
          </w:tcPr>
          <w:p w14:paraId="69FB8E6E" w14:textId="77777777" w:rsidR="007A197A" w:rsidRPr="00262E2B" w:rsidRDefault="007A197A" w:rsidP="00D0305A">
            <w:pPr>
              <w:spacing w:after="60" w:line="252" w:lineRule="auto"/>
              <w:rPr>
                <w:rFonts w:ascii="Times New Roman" w:hAnsi="Times New Roman" w:cs="Times New Roman"/>
                <w:b/>
                <w:sz w:val="14"/>
                <w:szCs w:val="14"/>
              </w:rPr>
            </w:pPr>
          </w:p>
        </w:tc>
        <w:tc>
          <w:tcPr>
            <w:tcW w:w="711" w:type="pct"/>
            <w:vMerge/>
          </w:tcPr>
          <w:p w14:paraId="72940EDD" w14:textId="77777777" w:rsidR="007A197A" w:rsidRPr="00262E2B" w:rsidRDefault="007A197A" w:rsidP="00552B9C">
            <w:pPr>
              <w:widowControl w:val="0"/>
              <w:spacing w:after="40" w:line="276" w:lineRule="auto"/>
              <w:ind w:left="85" w:hanging="85"/>
              <w:rPr>
                <w:rFonts w:ascii="Times New Roman" w:hAnsi="Times New Roman" w:cs="Times New Roman"/>
                <w:sz w:val="14"/>
                <w:szCs w:val="14"/>
              </w:rPr>
            </w:pPr>
          </w:p>
        </w:tc>
        <w:tc>
          <w:tcPr>
            <w:tcW w:w="656" w:type="pct"/>
            <w:vMerge/>
          </w:tcPr>
          <w:p w14:paraId="64766084" w14:textId="77777777" w:rsidR="007A197A" w:rsidRPr="00262E2B" w:rsidRDefault="007A197A" w:rsidP="00552B9C">
            <w:pPr>
              <w:spacing w:after="60" w:line="252" w:lineRule="auto"/>
              <w:rPr>
                <w:rFonts w:ascii="Times New Roman" w:hAnsi="Times New Roman" w:cs="Times New Roman"/>
                <w:sz w:val="14"/>
                <w:szCs w:val="14"/>
              </w:rPr>
            </w:pPr>
          </w:p>
        </w:tc>
        <w:tc>
          <w:tcPr>
            <w:tcW w:w="656" w:type="pct"/>
            <w:vMerge/>
          </w:tcPr>
          <w:p w14:paraId="350B2C9F" w14:textId="0841EEE4" w:rsidR="007A197A" w:rsidRPr="00262E2B" w:rsidRDefault="007A197A" w:rsidP="00552B9C">
            <w:pPr>
              <w:spacing w:after="60" w:line="252" w:lineRule="auto"/>
              <w:rPr>
                <w:rFonts w:ascii="Times New Roman" w:hAnsi="Times New Roman" w:cs="Times New Roman"/>
                <w:sz w:val="14"/>
                <w:szCs w:val="14"/>
              </w:rPr>
            </w:pPr>
          </w:p>
        </w:tc>
        <w:tc>
          <w:tcPr>
            <w:tcW w:w="513" w:type="pct"/>
            <w:vMerge/>
          </w:tcPr>
          <w:p w14:paraId="08BB9ED1" w14:textId="77777777" w:rsidR="007A197A" w:rsidRPr="00262E2B" w:rsidRDefault="007A197A" w:rsidP="00552B9C">
            <w:pPr>
              <w:spacing w:after="60" w:line="252" w:lineRule="auto"/>
              <w:rPr>
                <w:rFonts w:ascii="Times New Roman" w:hAnsi="Times New Roman" w:cs="Times New Roman"/>
                <w:sz w:val="14"/>
                <w:szCs w:val="14"/>
              </w:rPr>
            </w:pPr>
          </w:p>
        </w:tc>
        <w:tc>
          <w:tcPr>
            <w:tcW w:w="566" w:type="pct"/>
            <w:vMerge/>
          </w:tcPr>
          <w:p w14:paraId="20C85D3E" w14:textId="77777777" w:rsidR="007A197A" w:rsidRPr="00262E2B" w:rsidRDefault="007A197A" w:rsidP="00552B9C">
            <w:pPr>
              <w:spacing w:after="60" w:line="252" w:lineRule="auto"/>
              <w:ind w:left="57" w:hanging="57"/>
              <w:rPr>
                <w:rFonts w:ascii="Times New Roman" w:hAnsi="Times New Roman" w:cs="Times New Roman"/>
                <w:sz w:val="14"/>
                <w:szCs w:val="14"/>
              </w:rPr>
            </w:pPr>
          </w:p>
        </w:tc>
        <w:tc>
          <w:tcPr>
            <w:tcW w:w="682" w:type="pct"/>
            <w:vMerge/>
          </w:tcPr>
          <w:p w14:paraId="41ADD888" w14:textId="77777777" w:rsidR="007A197A" w:rsidRPr="00262E2B" w:rsidRDefault="007A197A" w:rsidP="00552B9C">
            <w:pPr>
              <w:spacing w:after="60" w:line="252" w:lineRule="auto"/>
              <w:ind w:left="57" w:hanging="57"/>
              <w:rPr>
                <w:rFonts w:ascii="Times New Roman" w:hAnsi="Times New Roman" w:cs="Times New Roman"/>
                <w:sz w:val="14"/>
                <w:szCs w:val="14"/>
              </w:rPr>
            </w:pPr>
          </w:p>
        </w:tc>
        <w:tc>
          <w:tcPr>
            <w:tcW w:w="940" w:type="pct"/>
          </w:tcPr>
          <w:p w14:paraId="4558BE69" w14:textId="29444C69" w:rsidR="007A197A" w:rsidRPr="00262E2B" w:rsidRDefault="007A197A" w:rsidP="00552B9C">
            <w:pPr>
              <w:spacing w:after="60" w:line="252" w:lineRule="auto"/>
              <w:ind w:left="57" w:hanging="57"/>
              <w:rPr>
                <w:rFonts w:ascii="Times New Roman" w:hAnsi="Times New Roman" w:cs="Times New Roman"/>
                <w:sz w:val="14"/>
                <w:szCs w:val="14"/>
              </w:rPr>
            </w:pPr>
            <w:r w:rsidRPr="00262E2B">
              <w:rPr>
                <w:rFonts w:ascii="Times New Roman" w:hAnsi="Times New Roman" w:cs="Times New Roman"/>
                <w:sz w:val="14"/>
                <w:szCs w:val="14"/>
              </w:rPr>
              <w:t>40m walk test (1)</w:t>
            </w:r>
            <w:r w:rsidR="00AA0CCA">
              <w:rPr>
                <w:rFonts w:ascii="Times New Roman" w:hAnsi="Times New Roman" w:cs="Times New Roman"/>
                <w:sz w:val="14"/>
                <w:szCs w:val="14"/>
              </w:rPr>
              <w:t xml:space="preserve"> (m/s)</w:t>
            </w:r>
            <w:r w:rsidRPr="00262E2B">
              <w:rPr>
                <w:rFonts w:ascii="Times New Roman" w:hAnsi="Times New Roman" w:cs="Times New Roman"/>
                <w:sz w:val="14"/>
                <w:szCs w:val="14"/>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rPr>
              <w:instrText xml:space="preserve"> ADDIN ZOTERO_ITEM CSL_CITATION {"citationID":"qP1mua0D","properties":{"formattedCitation":"(de Almeida et\\uc0\\u160{}al., 2020)","plainCitation":"(de Almeida et al., 2020)","noteIndex":0},"citationItems":[{"id":6895,"uris":["http://zotero.org/groups/5590973/items/R3R7LSMP"],"itemData":{"id":6895,"type":"article-journal","abstract":"To evaluate the effects of a periodized circuit training (CT) compared with a conventional strength training (ST) and an educational protocol (EP) on body composition, metabolic parameters, muscle strength, pain, and physical performance in patients with knee osteoarthritis (KOA).","container-title":"Clinical Rheumatology","DOI":"10.1007/s10067-020-05213-1","ISSN":"1434-9949","issue":"1","journalAbbreviation":"Clin Rheumatol","language":"en","page":"303-314","source":"Springer Link","title":"Reductions of cardiovascular and metabolic risk factors after a 14-week periodized training model in patients with knee osteoarthritis: a randomized controlled trial","title-short":"Reductions of cardiovascular and metabolic risk factors after a 14-week periodized training model in patients with knee osteoarthritis","volume":"40","author":[{"family":"Almeida","given":"Aline Castilho","non-dropping-particle":"de"},{"family":"Aily","given":"Jéssica Bianca"},{"family":"Pedroso","given":"Maria Gabriela"},{"family":"Gonçalves","given":"Glaucia Helena"},{"family":"Pastre","given":"Carlos Marcelo"},{"family":"Mattiello","given":"Stela Marcia"}],"issued":{"date-parts":[["2020",1,1]]}}}],"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de Almeida et al., 2020)</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r>
      <w:tr w:rsidR="007A197A" w:rsidRPr="00262E2B" w14:paraId="7AFC7805" w14:textId="61F4900C" w:rsidTr="004C186E">
        <w:trPr>
          <w:gridAfter w:val="1"/>
          <w:wAfter w:w="3" w:type="pct"/>
          <w:trHeight w:val="433"/>
        </w:trPr>
        <w:tc>
          <w:tcPr>
            <w:tcW w:w="273" w:type="pct"/>
            <w:vMerge/>
          </w:tcPr>
          <w:p w14:paraId="57DE6C79" w14:textId="77777777" w:rsidR="007A197A" w:rsidRPr="00262E2B" w:rsidRDefault="007A197A" w:rsidP="00552B9C">
            <w:pPr>
              <w:spacing w:after="60" w:line="252" w:lineRule="auto"/>
              <w:ind w:left="57" w:hanging="57"/>
              <w:rPr>
                <w:rFonts w:ascii="Times New Roman" w:hAnsi="Times New Roman" w:cs="Times New Roman"/>
                <w:b/>
                <w:sz w:val="14"/>
                <w:szCs w:val="14"/>
              </w:rPr>
            </w:pPr>
          </w:p>
        </w:tc>
        <w:tc>
          <w:tcPr>
            <w:tcW w:w="711" w:type="pct"/>
            <w:vMerge/>
          </w:tcPr>
          <w:p w14:paraId="0AF44549" w14:textId="77777777" w:rsidR="007A197A" w:rsidRPr="00262E2B" w:rsidRDefault="007A197A" w:rsidP="00552B9C">
            <w:pPr>
              <w:widowControl w:val="0"/>
              <w:spacing w:after="40" w:line="276" w:lineRule="auto"/>
              <w:ind w:left="85" w:hanging="85"/>
              <w:rPr>
                <w:rFonts w:ascii="Times New Roman" w:hAnsi="Times New Roman" w:cs="Times New Roman"/>
                <w:sz w:val="14"/>
                <w:szCs w:val="14"/>
              </w:rPr>
            </w:pPr>
          </w:p>
        </w:tc>
        <w:tc>
          <w:tcPr>
            <w:tcW w:w="656" w:type="pct"/>
            <w:vMerge/>
          </w:tcPr>
          <w:p w14:paraId="2CBDD4C5" w14:textId="77777777" w:rsidR="007A197A" w:rsidRPr="0079716F" w:rsidRDefault="007A197A" w:rsidP="00552B9C">
            <w:pPr>
              <w:spacing w:after="60" w:line="252" w:lineRule="auto"/>
              <w:rPr>
                <w:rFonts w:ascii="Times New Roman" w:hAnsi="Times New Roman" w:cs="Times New Roman"/>
                <w:sz w:val="14"/>
                <w:szCs w:val="14"/>
                <w:lang w:val="en-GB"/>
              </w:rPr>
            </w:pPr>
          </w:p>
        </w:tc>
        <w:tc>
          <w:tcPr>
            <w:tcW w:w="656" w:type="pct"/>
          </w:tcPr>
          <w:p w14:paraId="5812C780" w14:textId="6833F7FF" w:rsidR="007A197A" w:rsidRPr="00262E2B" w:rsidRDefault="007A197A" w:rsidP="00552B9C">
            <w:pPr>
              <w:spacing w:after="60" w:line="252" w:lineRule="auto"/>
              <w:rPr>
                <w:rFonts w:ascii="Times New Roman" w:hAnsi="Times New Roman" w:cs="Times New Roman"/>
                <w:sz w:val="14"/>
                <w:szCs w:val="14"/>
              </w:rPr>
            </w:pPr>
            <w:r w:rsidRPr="0079716F">
              <w:rPr>
                <w:rFonts w:ascii="Times New Roman" w:hAnsi="Times New Roman" w:cs="Times New Roman"/>
                <w:sz w:val="14"/>
                <w:szCs w:val="14"/>
                <w:lang w:val="en-GB"/>
              </w:rPr>
              <w:t xml:space="preserve">No (3): </w:t>
            </w:r>
            <w:r>
              <w:rPr>
                <w:rFonts w:ascii="Times New Roman" w:eastAsia="Times New Roman" w:hAnsi="Times New Roman" w:cs="Times New Roman"/>
                <w:color w:val="000000" w:themeColor="text1"/>
                <w:sz w:val="14"/>
                <w:szCs w:val="14"/>
                <w:lang w:val="en-GB"/>
              </w:rPr>
              <w:t>Exclusive c</w:t>
            </w:r>
            <w:r w:rsidRPr="00DF4EFF">
              <w:rPr>
                <w:rFonts w:ascii="Times New Roman" w:eastAsia="Times New Roman" w:hAnsi="Times New Roman" w:cs="Times New Roman"/>
                <w:color w:val="000000" w:themeColor="text1"/>
                <w:sz w:val="14"/>
                <w:szCs w:val="14"/>
                <w:lang w:val="en-GB"/>
              </w:rPr>
              <w:t xml:space="preserve">omparisons of </w:t>
            </w:r>
            <w:r>
              <w:rPr>
                <w:rFonts w:ascii="Times New Roman" w:eastAsia="Times New Roman" w:hAnsi="Times New Roman" w:cs="Times New Roman"/>
                <w:color w:val="000000" w:themeColor="text1"/>
                <w:sz w:val="14"/>
                <w:szCs w:val="14"/>
                <w:lang w:val="en-GB"/>
              </w:rPr>
              <w:t>groups with equal aerobic exercise intensities</w:t>
            </w:r>
            <w:r w:rsidRPr="0079716F">
              <w:rPr>
                <w:rFonts w:ascii="Times New Roman" w:hAnsi="Times New Roman" w:cs="Times New Roman"/>
                <w:sz w:val="14"/>
                <w:szCs w:val="14"/>
                <w:lang w:val="en-GB"/>
              </w:rPr>
              <w:t xml:space="preserve"> </w:t>
            </w:r>
            <w:r w:rsidRPr="00262E2B">
              <w:rPr>
                <w:rFonts w:ascii="Times New Roman" w:hAnsi="Times New Roman" w:cs="Times New Roman"/>
                <w:sz w:val="14"/>
                <w:szCs w:val="14"/>
              </w:rPr>
              <w:fldChar w:fldCharType="begin"/>
            </w:r>
            <w:r>
              <w:rPr>
                <w:rFonts w:ascii="Times New Roman" w:hAnsi="Times New Roman" w:cs="Times New Roman"/>
                <w:sz w:val="14"/>
                <w:szCs w:val="14"/>
                <w:lang w:val="en-GB"/>
              </w:rPr>
              <w:instrText xml:space="preserve"> ADDIN ZOTERO_ITEM CSL_CITATION {"citationID":"cGEwGV8g","properties":{"formattedCitation":"(Arrieiro et\\uc0\\u160{}al., 2019; Casilda-L\\uc0\\u243{}pez et\\uc0\\u160{}al., 2017; Watanabe &amp; Someya, 2013)","plainCitation":"(Arrieiro et al., 2019; Casilda-López et al., 2017; Watanabe &amp; Someya, 2013)","noteIndex":0},"citationItems":[{"id":6921,"uris":["http://zotero.org/groups/5590973/items/HME7HND5"],"itemData":{"id":6921,"type":"article-journal","abstract":"Introduction: Knee osteoarthritis (kOA) is a chronic degenerativedisorder. Aerobic exercise programs have been effectivetreatments to reduce symptoms in kOA. However, studiescomparing land- and water-based interventions did notcontrol for the intensity of exercise programs. Objectives:Investigate the effects of walking programs with a controlledprogressive workload in water compared to land in terms ofpain, functional and physical performance, and quality oflife in elderly women with kOA. Materials and Methods: Thewalking training programs were divided into two groups:1) land-based aerobic training (LB); and 2) water-based aerobictraining (WB). Each training session was divided intothree phases: 1 – Warm-up (5 minutes): stretching exercises;2 - Training (30 to 55 minutes): walking at target heart rate;3 – Cool-down (5 minutes). Sixteen elderly women with kOAunderwent assessments of functional performance using thesix-minute walk test (6MWT) and the stair test (ST), whilephysical performance, maximum oxygen consumption (VO-2max) and anaerobic threshold (AT) were determined during aprogressive test. kOA was assessed by the Western Ontario andMcMaster Universities Osteoarthritis Index (WOMAC), andquality of life was assessed using the Medical Outcomes Study36-Item Short Form Health Survey (SF-36). All parameters werereevaluated after 12 weeks of aerobic training that consisted ofwalking (duration: 30-55 min.; intensity: 72-82% of maximalheart rate). Results: No significant difference between the LBand WB groups was found. There was a reduction in self-reportedpain (by WOMAC), increased performance in the 6MWTand ST, increased VO2max and VO2max corresponding to ATand improved quality of life (by SF-36) in both groups aftertraining compared with before intervention. Conclusion:Land-based aerobic training was as effective as its water-basedequivalent in clinical, physical and functional parameters inelderly women with knee OA.Keywords: Osteoarthritis of knee; Elderly; Aerobic training.","container-title":"Brazilian Journal of Health and Biomedical Sciences","DOI":"10.12957/bjhbs.2019.53504","journalAbbreviation":"Brazilian Journal of Health and Biomedical Sciences","page":"114-124","source":"ResearchGate","title":"Land-based versus water-based walking programs in elderly women with knee osteoarthritis: preliminary results of a randomized clinical trial","title-short":"Land-based versus water-based walking programs in elderly women with knee osteoarthritis","volume":"18","author":[{"family":"Arrieiro","given":"Arthur"},{"family":"Mendonça","given":"Vanessa"},{"family":"Fonseca","given":"Sueli"},{"family":"Santos","given":"Jousielle"},{"family":"Ribeiro","given":"Vanessa"},{"family":"Amorim","given":"Mateus"},{"family":"Leopoldino","given":"Amanda"},{"family":"Rodrigues Lacerda","given":"Ana Cristina"}],"issued":{"date-parts":[["2019",12,4]]}}},{"id":6923,"uris":["http://zotero.org/groups/5590973/items/8G87F75B"],"itemData":{"id":6923,"type":"article-journal","abstract":"Objective: \n          To evaluate the effects of a dance-based aquatic exercise program on functionality, cardiorespiratory capacity, postexercise heart rate, and fatigue in obese postmenopausal women with knee osteoarthritis.\n          Methods: \n          A randomized controlled trial was performed. In all, 34 obese women diagnosed with knee osteoarthritis participated. Women were randomly allocated to an experimental group (n = 17) or a control group (n = 17). Participants in the experimental group were included in an 8-week dance-based aquatic exercise program conducted in community swimming pools. Those in the control group underwent a global aquatic exercise program. The primary outcome measure was functionality assessed with the Western Ontario and McMaster Universities Osteoarthritis Index (WOMAC). Secondary outcomes were cardiorespiratory capacity evaluated with the 6-minute walk test, and postexercise heart rate and fatigue assessed using a visual analog scale. Variables were measured at baseline, after the intervention, and at 3-month follow-up.\n          Results: \n          A between-group analysis showed significant postintervention differences in functionality (aggregate postintervention WOMAC score of 37.30 ± 16.61 vs 41.83 ± 13.69; P = 0.048) in favor of the experimental group. In addition, significant between-group differences were found after the 8 weeks in cardiorespiratory capacity, postexercise heart rate, and fatigue. Follow-up continued to show significant differences between groups in function (aggregate WOMAC score of 38.60 ± 13.61 vs 42.60 ± 9.05; P = 0.038), postexercise heart rate, and fatigue.\n          Conclusions: \n          An 8-week dance-based exercise program significantly improved function and cardiorespiratory capacity, and decreased postexercise heart rate and fatigue. Most of these improvements were maintained at 3-month follow-up in obese postmenopausal women.","container-title":"Menopause","DOI":"10.1097/GME.0000000000000841","issue":"7","language":"en-US","page":"768","source":"journals.lww.com","title":"Effects of a dance-based aquatic exercise program in obese postmenopausal women with knee osteoarthritis: a randomized controlled trial","title-short":"Effects of a dance-based aquatic exercise program in obese postmenopausal women with knee osteoarthritis","volume":"24","author":[{"family":"Casilda-López","given":"Jesús"},{"family":"Valenza","given":"Marie Carmen"},{"family":"Cabrera-Martos","given":"Irene"},{"family":"Díaz-Pelegrina","given":"Ana"},{"family":"Moreno-Ramírez","given":"Maria Paz"},{"family":"Valenza-Demet","given":"Gerald"}],"issued":{"date-parts":[["2017",7]]}}},{"id":6933,"uris":["http://zotero.org/groups/5590973/items/AANS3ILN"],"itemData":{"id":6933,"type":"article-journal","abstract":"Objective: To compare the effect of body-weight-supported treadmill training (BWSTT) and full-body-weight treadmill training (FBWTT) on patients with knee osteoarthritis (OA). Methods: Design was Randomized controlled trial. Patients with knee osteoarthritis (n = 30; mean age, 76.0±7.5 y) were randomly assigned to BWSTT or FBWTT group. All patients performed 20 min walking exercise twice a week for 6 weeks under the supervision of the therapist. Main measures were 10-meter walking test (10MWT), functional reach test (FRT), timed get up and go test (TUG), one-leg standing test, 6-minute walking test (6MWT), the parameters set on the treadmill, MOS Short-Form 36-Item Health Survey (SF36), Japanese Knee Osteoarthritis Measure (JKOM). Results: Twenty-five patients (10 men, 15 women; mean age, 76.5 ± 8.0 y) completed the experiment. Exercise capacity, indicated by the heart rate, was similar in both groups. After 3 weeks of BWSTT, the patients performed significantly better in the 10-m and 6-min walking tests. This was not the case with FBWTT even after 6 weeks training. Pain levels assessed were significantly improved after 3 weeks of BWSTT and 6 weeks of FBWTT. There were no significant improvements in either group assessed by the FRT, one-leg standing time test, TUG, or SF -36 questionnaire. Conclusions: BWSTT enhanced exercise capacity in terms of walking speed and pain reduction after 3 weeks; however, there was no significant improvement in patients’ functional abilities or quality of life.","container-title":"Journal of the Japanese Physical Therapy Association","DOI":"10.1298/jjpta.vol16_004","issue":"1","page":"28-35","source":"J-Stage","title":"Effect of Body Weight-supported Walking on Exercise Capacity and Walking Speed in Patients with Knee Osteoarthritis: A Randomized Controlled Trial","title-short":"Effect of Body Weight-supported Walking on Exercise Capacity and Walking Speed in Patients with Knee Osteoarthritis","volume":"16","author":[{"family":"Watanabe","given":"Shinichi"},{"family":"Someya","given":"Fujiko"}],"issued":{"date-parts":[["2013"]]}}}],"schema":"https://github.com/citation-style-language/schema/raw/master/csl-citation.json"} </w:instrText>
            </w:r>
            <w:r w:rsidRPr="00262E2B">
              <w:rPr>
                <w:rFonts w:ascii="Times New Roman" w:hAnsi="Times New Roman" w:cs="Times New Roman"/>
                <w:sz w:val="14"/>
                <w:szCs w:val="14"/>
              </w:rPr>
              <w:fldChar w:fldCharType="separate"/>
            </w:r>
            <w:r w:rsidRPr="00262E2B">
              <w:rPr>
                <w:rFonts w:ascii="Times New Roman" w:hAnsi="Times New Roman" w:cs="Times New Roman"/>
                <w:sz w:val="14"/>
                <w:szCs w:val="14"/>
              </w:rPr>
              <w:t>(Arrieiro et al., 2019; Casilda-López et al., 2017; Watanabe &amp; Someya, 2013)</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513" w:type="pct"/>
          </w:tcPr>
          <w:p w14:paraId="637C6C5D" w14:textId="77777777" w:rsidR="007A197A" w:rsidRPr="00262E2B" w:rsidRDefault="007A197A" w:rsidP="00552B9C">
            <w:pPr>
              <w:spacing w:after="60" w:line="252" w:lineRule="auto"/>
              <w:rPr>
                <w:rFonts w:ascii="Times New Roman" w:hAnsi="Times New Roman" w:cs="Times New Roman"/>
                <w:sz w:val="14"/>
                <w:szCs w:val="14"/>
              </w:rPr>
            </w:pPr>
          </w:p>
        </w:tc>
        <w:tc>
          <w:tcPr>
            <w:tcW w:w="566" w:type="pct"/>
          </w:tcPr>
          <w:p w14:paraId="37561715" w14:textId="77777777" w:rsidR="007A197A" w:rsidRPr="00262E2B" w:rsidRDefault="007A197A" w:rsidP="00552B9C">
            <w:pPr>
              <w:spacing w:after="60" w:line="252" w:lineRule="auto"/>
              <w:ind w:left="57" w:hanging="57"/>
              <w:rPr>
                <w:rFonts w:ascii="Times New Roman" w:hAnsi="Times New Roman" w:cs="Times New Roman"/>
                <w:sz w:val="14"/>
                <w:szCs w:val="14"/>
              </w:rPr>
            </w:pPr>
          </w:p>
        </w:tc>
        <w:tc>
          <w:tcPr>
            <w:tcW w:w="682" w:type="pct"/>
          </w:tcPr>
          <w:p w14:paraId="7CC05EA9" w14:textId="5948D997" w:rsidR="007A197A" w:rsidRPr="00262E2B" w:rsidRDefault="007A197A" w:rsidP="00552B9C">
            <w:pPr>
              <w:spacing w:after="60" w:line="252" w:lineRule="auto"/>
              <w:ind w:left="57" w:hanging="57"/>
              <w:rPr>
                <w:rFonts w:ascii="Times New Roman" w:hAnsi="Times New Roman" w:cs="Times New Roman"/>
                <w:sz w:val="14"/>
                <w:szCs w:val="14"/>
              </w:rPr>
            </w:pPr>
          </w:p>
        </w:tc>
        <w:tc>
          <w:tcPr>
            <w:tcW w:w="940" w:type="pct"/>
          </w:tcPr>
          <w:p w14:paraId="7E4707E1" w14:textId="77777777" w:rsidR="007A197A" w:rsidRPr="00262E2B" w:rsidRDefault="007A197A" w:rsidP="00552B9C">
            <w:pPr>
              <w:spacing w:after="60" w:line="252" w:lineRule="auto"/>
              <w:ind w:left="57" w:hanging="57"/>
              <w:rPr>
                <w:rFonts w:ascii="Times New Roman" w:hAnsi="Times New Roman" w:cs="Times New Roman"/>
                <w:sz w:val="14"/>
                <w:szCs w:val="14"/>
              </w:rPr>
            </w:pPr>
          </w:p>
        </w:tc>
      </w:tr>
      <w:tr w:rsidR="007A197A" w:rsidRPr="005D30D3" w14:paraId="40E18C3A" w14:textId="77777777" w:rsidTr="004C186E">
        <w:trPr>
          <w:gridAfter w:val="1"/>
          <w:wAfter w:w="3" w:type="pct"/>
          <w:trHeight w:val="433"/>
        </w:trPr>
        <w:tc>
          <w:tcPr>
            <w:tcW w:w="273" w:type="pct"/>
            <w:vMerge/>
          </w:tcPr>
          <w:p w14:paraId="20E72741" w14:textId="77777777" w:rsidR="007A197A" w:rsidRPr="00262E2B" w:rsidRDefault="007A197A" w:rsidP="00552B9C">
            <w:pPr>
              <w:spacing w:after="60" w:line="252" w:lineRule="auto"/>
              <w:ind w:left="57" w:hanging="57"/>
              <w:rPr>
                <w:rFonts w:ascii="Times New Roman" w:hAnsi="Times New Roman" w:cs="Times New Roman"/>
                <w:b/>
                <w:sz w:val="14"/>
                <w:szCs w:val="14"/>
              </w:rPr>
            </w:pPr>
          </w:p>
        </w:tc>
        <w:tc>
          <w:tcPr>
            <w:tcW w:w="711" w:type="pct"/>
            <w:vMerge/>
          </w:tcPr>
          <w:p w14:paraId="5ED9A7DA" w14:textId="77777777" w:rsidR="007A197A" w:rsidRPr="00262E2B" w:rsidRDefault="007A197A" w:rsidP="00552B9C">
            <w:pPr>
              <w:widowControl w:val="0"/>
              <w:spacing w:after="40" w:line="276" w:lineRule="auto"/>
              <w:ind w:left="85" w:hanging="85"/>
              <w:rPr>
                <w:rFonts w:ascii="Times New Roman" w:hAnsi="Times New Roman" w:cs="Times New Roman"/>
                <w:sz w:val="14"/>
                <w:szCs w:val="14"/>
              </w:rPr>
            </w:pPr>
          </w:p>
        </w:tc>
        <w:tc>
          <w:tcPr>
            <w:tcW w:w="656" w:type="pct"/>
          </w:tcPr>
          <w:p w14:paraId="5F093BB9" w14:textId="16848990" w:rsidR="007A197A" w:rsidRPr="0079716F" w:rsidRDefault="007A197A" w:rsidP="00552B9C">
            <w:pPr>
              <w:spacing w:after="60" w:line="252" w:lineRule="auto"/>
              <w:rPr>
                <w:rFonts w:ascii="Times New Roman" w:hAnsi="Times New Roman" w:cs="Times New Roman"/>
                <w:sz w:val="14"/>
                <w:szCs w:val="14"/>
                <w:lang w:val="en-GB"/>
              </w:rPr>
            </w:pPr>
            <w:r>
              <w:rPr>
                <w:rFonts w:ascii="Times New Roman" w:hAnsi="Times New Roman" w:cs="Times New Roman"/>
                <w:sz w:val="14"/>
                <w:szCs w:val="14"/>
                <w:lang w:val="en-GB"/>
              </w:rPr>
              <w:t xml:space="preserve">No (1): Subsample of Ettinger et al., 2019 with fewer subjects </w:t>
            </w:r>
            <w:r>
              <w:rPr>
                <w:rFonts w:ascii="Times New Roman" w:hAnsi="Times New Roman" w:cs="Times New Roman"/>
                <w:sz w:val="14"/>
                <w:szCs w:val="14"/>
                <w:lang w:val="en-GB"/>
              </w:rPr>
              <w:fldChar w:fldCharType="begin"/>
            </w:r>
            <w:r w:rsidR="009E6083">
              <w:rPr>
                <w:rFonts w:ascii="Times New Roman" w:hAnsi="Times New Roman" w:cs="Times New Roman"/>
                <w:sz w:val="14"/>
                <w:szCs w:val="14"/>
                <w:lang w:val="en-GB"/>
              </w:rPr>
              <w:instrText xml:space="preserve"> ADDIN ZOTERO_ITEM CSL_CITATION {"citationID":"xUnvkefS","properties":{"formattedCitation":"(Messier et\\uc0\\u160{}al., 1997)","plainCitation":"(Messier et al., 1997)","noteIndex":0},"citationItems":[{"id":6928,"uris":["http://zotero.org/groups/5590973/items/JEKI6AZ7"],"itemData":{"id":6928,"type":"article-journal","abstract":"The purpose of this study was to determine the long-term effects of aerobic walking and weight training interventions on gait mechanics and knee pain in older adults with knee osteoarthritis (OA). One hundred three older adults (age ≥60 years) with radio-graphic evidence of knee OA were randomized to one of three treatment groups: aerobic walking, health education control, or weight training. Both exercise intervention groups exercised 3 days · week-1 for 18 months. The aerobic group significantly improved temporal components of gait as well as knee and ankle joint kinematics relative to the health education group across the 18-month intervention. Moreover, the weight training group exhibited significantly greater ankle plantar flexion velocity. Analysis of the ground reaction forces indicated that the aerobic group exhibited significantly greater force relative to the health education group. Finally, both exercise groups exhibited significantly less knee pain than the health education group. The results suggest that long-term aerobic walking and, to a lesser extent, weight training regimens improve walking mechanics in older adults with knee osteoarthritis. These improvements in gait are associated with a reduction in knee pain during activities of daily living.","container-title":"Journal of Applied Biomechanics","DOI":"10.1123/jab.13.2.205","ISSN":"1065-8483, 1543-2688","issue":"2","language":"en_US","note":"publisher: Human Kinetics, Inc.\nsection: Journal of Applied Biomechanics","page":"205-225","source":"journals.humankinetics.com","title":"Effects of Long-Term Aerobic or Weight Training Regimens on Gait in an Older, Osteoarthritic Population","volume":"13","author":[{"family":"Messier","given":"Stephen P."},{"family":"Thompson","given":"Christopher D."},{"family":"Ettinger","given":"Walter H."}],"issued":{"date-parts":[["1997",5,1]]}}}],"schema":"https://github.com/citation-style-language/schema/raw/master/csl-citation.json"} </w:instrText>
            </w:r>
            <w:r>
              <w:rPr>
                <w:rFonts w:ascii="Times New Roman" w:hAnsi="Times New Roman" w:cs="Times New Roman"/>
                <w:sz w:val="14"/>
                <w:szCs w:val="14"/>
                <w:lang w:val="en-GB"/>
              </w:rPr>
              <w:fldChar w:fldCharType="separate"/>
            </w:r>
            <w:r w:rsidRPr="00ED55D7">
              <w:rPr>
                <w:rFonts w:ascii="Times New Roman" w:hAnsi="Times New Roman" w:cs="Times New Roman"/>
                <w:sz w:val="14"/>
                <w:lang w:val="en-GB"/>
              </w:rPr>
              <w:t>(Messier et al., 1997)</w:t>
            </w:r>
            <w:r>
              <w:rPr>
                <w:rFonts w:ascii="Times New Roman" w:hAnsi="Times New Roman" w:cs="Times New Roman"/>
                <w:sz w:val="14"/>
                <w:szCs w:val="14"/>
                <w:lang w:val="en-GB"/>
              </w:rPr>
              <w:fldChar w:fldCharType="end"/>
            </w:r>
          </w:p>
        </w:tc>
        <w:tc>
          <w:tcPr>
            <w:tcW w:w="656" w:type="pct"/>
          </w:tcPr>
          <w:p w14:paraId="004506C5" w14:textId="77777777" w:rsidR="007A197A" w:rsidRPr="0079716F" w:rsidRDefault="007A197A" w:rsidP="00552B9C">
            <w:pPr>
              <w:spacing w:after="60" w:line="252" w:lineRule="auto"/>
              <w:rPr>
                <w:rFonts w:ascii="Times New Roman" w:hAnsi="Times New Roman" w:cs="Times New Roman"/>
                <w:sz w:val="14"/>
                <w:szCs w:val="14"/>
                <w:lang w:val="en-GB"/>
              </w:rPr>
            </w:pPr>
          </w:p>
        </w:tc>
        <w:tc>
          <w:tcPr>
            <w:tcW w:w="513" w:type="pct"/>
          </w:tcPr>
          <w:p w14:paraId="73216FE2" w14:textId="77777777" w:rsidR="007A197A" w:rsidRPr="00E531DB" w:rsidRDefault="007A197A" w:rsidP="00552B9C">
            <w:pPr>
              <w:spacing w:after="60" w:line="252" w:lineRule="auto"/>
              <w:rPr>
                <w:rFonts w:ascii="Times New Roman" w:hAnsi="Times New Roman" w:cs="Times New Roman"/>
                <w:sz w:val="14"/>
                <w:szCs w:val="14"/>
                <w:lang w:val="en-GB"/>
              </w:rPr>
            </w:pPr>
          </w:p>
        </w:tc>
        <w:tc>
          <w:tcPr>
            <w:tcW w:w="566" w:type="pct"/>
          </w:tcPr>
          <w:p w14:paraId="64CE1368" w14:textId="77777777" w:rsidR="007A197A" w:rsidRPr="00E531DB" w:rsidRDefault="007A197A" w:rsidP="00552B9C">
            <w:pPr>
              <w:spacing w:after="60" w:line="252" w:lineRule="auto"/>
              <w:ind w:left="57" w:hanging="57"/>
              <w:rPr>
                <w:rFonts w:ascii="Times New Roman" w:hAnsi="Times New Roman" w:cs="Times New Roman"/>
                <w:sz w:val="14"/>
                <w:szCs w:val="14"/>
                <w:lang w:val="en-GB"/>
              </w:rPr>
            </w:pPr>
          </w:p>
        </w:tc>
        <w:tc>
          <w:tcPr>
            <w:tcW w:w="682" w:type="pct"/>
          </w:tcPr>
          <w:p w14:paraId="50CB70FF" w14:textId="77777777" w:rsidR="007A197A" w:rsidRPr="00E531DB" w:rsidRDefault="007A197A" w:rsidP="00552B9C">
            <w:pPr>
              <w:spacing w:after="60" w:line="252" w:lineRule="auto"/>
              <w:ind w:left="57" w:hanging="57"/>
              <w:rPr>
                <w:rFonts w:ascii="Times New Roman" w:hAnsi="Times New Roman" w:cs="Times New Roman"/>
                <w:sz w:val="14"/>
                <w:szCs w:val="14"/>
                <w:lang w:val="en-GB"/>
              </w:rPr>
            </w:pPr>
          </w:p>
        </w:tc>
        <w:tc>
          <w:tcPr>
            <w:tcW w:w="940" w:type="pct"/>
          </w:tcPr>
          <w:p w14:paraId="27BAB5EA" w14:textId="77777777" w:rsidR="007A197A" w:rsidRPr="00E531DB" w:rsidRDefault="007A197A" w:rsidP="00552B9C">
            <w:pPr>
              <w:spacing w:after="60" w:line="252" w:lineRule="auto"/>
              <w:ind w:left="57" w:hanging="57"/>
              <w:rPr>
                <w:rFonts w:ascii="Times New Roman" w:hAnsi="Times New Roman" w:cs="Times New Roman"/>
                <w:sz w:val="14"/>
                <w:szCs w:val="14"/>
                <w:lang w:val="en-GB"/>
              </w:rPr>
            </w:pPr>
          </w:p>
        </w:tc>
      </w:tr>
      <w:tr w:rsidR="00746A1A" w:rsidRPr="00262E2B" w14:paraId="265D5FF3" w14:textId="060635AF" w:rsidTr="004C186E">
        <w:trPr>
          <w:gridAfter w:val="1"/>
          <w:wAfter w:w="3" w:type="pct"/>
          <w:trHeight w:val="32"/>
        </w:trPr>
        <w:tc>
          <w:tcPr>
            <w:tcW w:w="273" w:type="pct"/>
            <w:vMerge/>
          </w:tcPr>
          <w:p w14:paraId="754E4221" w14:textId="77777777" w:rsidR="00746A1A" w:rsidRPr="00E531DB" w:rsidRDefault="00746A1A" w:rsidP="00DD5AC2">
            <w:pPr>
              <w:spacing w:after="60" w:line="252" w:lineRule="auto"/>
              <w:rPr>
                <w:rFonts w:ascii="Times New Roman" w:hAnsi="Times New Roman" w:cs="Times New Roman"/>
                <w:b/>
                <w:sz w:val="14"/>
                <w:szCs w:val="14"/>
                <w:lang w:val="en-GB"/>
              </w:rPr>
            </w:pPr>
          </w:p>
        </w:tc>
        <w:tc>
          <w:tcPr>
            <w:tcW w:w="711" w:type="pct"/>
          </w:tcPr>
          <w:p w14:paraId="564BF5A1" w14:textId="68A983E6" w:rsidR="00746A1A" w:rsidRPr="00262E2B" w:rsidRDefault="00746A1A" w:rsidP="00DD5AC2">
            <w:pPr>
              <w:widowControl w:val="0"/>
              <w:spacing w:after="40" w:line="276" w:lineRule="auto"/>
              <w:rPr>
                <w:rFonts w:ascii="Times New Roman" w:hAnsi="Times New Roman" w:cs="Times New Roman"/>
                <w:sz w:val="14"/>
                <w:szCs w:val="14"/>
              </w:rPr>
            </w:pPr>
            <w:r w:rsidRPr="005512F2">
              <w:rPr>
                <w:rFonts w:ascii="Times New Roman" w:hAnsi="Times New Roman" w:cs="Times New Roman"/>
                <w:sz w:val="14"/>
                <w:szCs w:val="14"/>
                <w:lang w:val="en-GB"/>
              </w:rPr>
              <w:t>No (</w:t>
            </w:r>
            <w:r w:rsidR="00177A0C">
              <w:rPr>
                <w:rFonts w:ascii="Times New Roman" w:hAnsi="Times New Roman" w:cs="Times New Roman"/>
                <w:sz w:val="14"/>
                <w:szCs w:val="14"/>
                <w:lang w:val="en-GB"/>
              </w:rPr>
              <w:t>4</w:t>
            </w:r>
            <w:r w:rsidRPr="005512F2">
              <w:rPr>
                <w:rFonts w:ascii="Times New Roman" w:hAnsi="Times New Roman" w:cs="Times New Roman"/>
                <w:sz w:val="14"/>
                <w:szCs w:val="14"/>
                <w:lang w:val="en-GB"/>
              </w:rPr>
              <w:t xml:space="preserve">): </w:t>
            </w:r>
            <w:r w:rsidRPr="00262E2B">
              <w:rPr>
                <w:rFonts w:ascii="Times New Roman" w:hAnsi="Times New Roman" w:cs="Times New Roman"/>
                <w:sz w:val="14"/>
                <w:szCs w:val="14"/>
              </w:rPr>
              <w:fldChar w:fldCharType="begin"/>
            </w:r>
            <w:r w:rsidR="00177A0C">
              <w:rPr>
                <w:rFonts w:ascii="Times New Roman" w:hAnsi="Times New Roman" w:cs="Times New Roman"/>
                <w:sz w:val="14"/>
                <w:szCs w:val="14"/>
                <w:lang w:val="en-GB"/>
              </w:rPr>
              <w:instrText xml:space="preserve"> ADDIN ZOTERO_ITEM CSL_CITATION {"citationID":"f8YIPUD6","properties":{"formattedCitation":"(Beckw\\uc0\\u233{}e et\\uc0\\u160{}al., 2015; de Almeida et\\uc0\\u160{}al., 2019; Lim et\\uc0\\u160{}al., 2010; \\uc0\\u216{}iestad et\\uc0\\u160{}al., 2023)","plainCitation":"(Beckwée et al., 2015; de Almeida et al., 2019; Lim et al., 2010; Øiestad et al., 2023)","noteIndex":0},"citationItems":[{"id":6920,"uris":["http://zotero.org/groups/5590973/items/VI5VIE4M"],"itemData":{"id":6920,"type":"article-journal","abstract":"Background\nExercise effectiveness is related to adherence, compliance and drop-out. The aim of this study is to investigate if exercise-induced pain and health status are related to these outcomes during two exercise programs in knee osteoarthritis patients.\nMethods\nSymptomatic knee osteoarthritis patients were randomly allocated to a walking or strengthening program (N=19/group). At baseline, patients were categorized according to their health status. Exercise adherence and compliance were calculated and drop-out rate was registered. For exercise-induced pain, patients rated their pain on an 11-point numeric rating scale (NRS) before and after each training session. Before each session the maximal perceived pain of the last 24h (NRSmax24) was assessed. Patients rated their global self-perceived effect (GPE) on a 7-point ordinal scale after the intervention period.\nResults\n53% of the participants felt they improved after the program, 6 patients dropped out. The mean adherence and compliance rates were higher than .83 in both groups. Worse health and higher exercise-induced pain were seen in drop-outs. NRSmax24 during the first 3weeks did not significantly increase compared to baseline, but correlated negatively with adherence during the home sessions (−.56, p&lt;.05). Lower adherence during supervised sessions was significantly related with higher pre-exercise pain scores (ρ=−.35, p&lt;.05).\nConclusion\nPatients who drop-out show a worse health condition and higher exercise-induced pain levels compared to patients that retained the program.","container-title":"Experimental Gerontology","DOI":"10.1016/j.exger.2015.09.009","ISSN":"0531-5565","journalAbbreviation":"Experimental Gerontology","page":"29-37","source":"ScienceDirect","title":"Exercise in knee osteoarthritis – preliminary findings: Exercise-induced pain and health status differs between drop-outs and retainers","title-short":"Exercise in knee osteoarthritis – preliminary findings","volume":"72","author":[{"family":"Beckwée","given":"David"},{"family":"Bautmans","given":"Ivan"},{"family":"Scheerlinck","given":"Thierry"},{"family":"Vaes","given":"Peter"}],"issued":{"date-parts":[["2015",12,1]]}}},{"id":6896,"uris":["http://zotero.org/groups/5590973/items/LNPKQIZA"],"itemData":{"id":6896,"type":"article-journal","abstract":"To analyze the influence of a 14-week periodized circuit training (CT) protocol on thigh intermuscular fat and muscle quality (force per unit area of lean tissue) in patients with knee osteoarthritis (KOA).","container-title":"Clinical Rheumatology","DOI":"10.1007/s10067-019-04892-9","ISSN":"1434-9949","issue":"4","journalAbbreviation":"Clin Rheumatol","language":"en","page":"1265-1275","source":"Springer Link","title":"A periodized training attenuates thigh intermuscular fat and improves muscle quality in patients with knee osteoarthritis: results from a randomized controlled trial","title-short":"A periodized training attenuates thigh intermuscular fat and improves muscle quality in patients with knee osteoarthritis","volume":"39","author":[{"family":"Almeida","given":"Aline Castilho","non-dropping-particle":"de"},{"family":"Aily","given":"Jessica Bianca"},{"family":"Pedroso","given":"Maria Gabriela"},{"family":"Gonçalves","given":"Glaucia Helena"},{"family":"Carvalho Felinto","given":"Jonas","non-dropping-particle":"de"},{"family":"Ferrari","given":"Ricardo José"},{"family":"Pastre","given":"Carlos Marcelo"},{"family":"Mattiello","given":"Stela Marcia"}],"issued":{"date-parts":[["2019",4,1]]}}},{"id":6925,"uris":["http://zotero.org/groups/5590973/items/VCIP8H85"],"itemData":{"id":6925,"type":"article-journal","abstract":"Objective\nTo design an aquatic exercise (AQE) and land-based exercise (LBE) program to enhance knee function and reduce body fat in patients with obesity and knee osteoarthritis and to investigate the effectiveness of AQE and LBE on body fat, functional fitness, and functional status.\nSetting\nOutpatient clinic at a Seoul National University Bundang Hospital.\nParticipants\nObese patients with knee osteoarthritis were recruited from patients who visited the rehabilitation, orthopedic surgery, and geriatric outpatient clinics at the hospital. Study participants were limited to those who met the following criteria: body mass index more than 25 kg/m2, abdominal circumference more than 90 cm (men) or 85 cm (women), clinically diagnosed osteoarthritis with Kellgren–Lawrence scale 2 or higher on radiographic studies, and independent ambulation state.\nMethods\nParticipants were randomly allocated into 3 groups: AQE (n = 26), LBE (n = 25), and the control group (n = 24). Exercise interventions were conducted 3 times a week for 8 weeks.\nOutcome Measures\nBody fat analysis, brief pain inventory, Western Ontario and McMaster Universities' osteoarthritis index, Short Form-36 questionnaire, and knee isokinetic tests were evaluated to assess changes in body fat composition, pain, physical function, and quality of life before and after the exercise program.\nResults\nAlthough no significant difference was found in general characteristics among the 3 groups before exercise, body fat proportion in the AQE group decreased significantly (mean ± SD, from 34.4 ± 4.7 to 33.3 ± 4.7; P = .031) after intervention. The body mass index was slightly reduced after intervention, but it was not statistically significant. The AQE group showed significant improvements in pain, disability, and quality of life. Notably, the change in pain interference in the AQE group (mean ± SD, from 25.8 ± 15.1 to 18.8 ± 13.1; P = .009) was greater than that of the LBE group. Both exercise groups showed significant improvements in Western Ontario and McMaster Universities' osteoarthritis index disability compared with the control group.\nConclusions\nAQE had an advantage in controlling the interference with activity because of pain. AQE may be an effective tool for patients with obesity who have difficulties with active exercise due to knee osteoarthritis.","container-title":"PM&amp;R","DOI":"10.1016/j.pmrj.2010.04.004","ISSN":"1934-1482","issue":"8","journalAbbreviation":"PM&amp;R","page":"723-731","source":"ScienceDirect","title":"Effectiveness of Aquatic Exercise for Obese Patients </w:instrText>
            </w:r>
            <w:r w:rsidR="00177A0C" w:rsidRPr="00177A0C">
              <w:rPr>
                <w:rFonts w:ascii="Times New Roman" w:hAnsi="Times New Roman" w:cs="Times New Roman"/>
                <w:sz w:val="14"/>
                <w:szCs w:val="14"/>
              </w:rPr>
              <w:instrText xml:space="preserve">with Knee Osteoarthritis: A Randomized Controlled Trial","title-short":"Effectiveness of Aquatic Exercise for Obese Patients with Knee Osteoarthritis","volume":"2","author":[{"family":"Lim","given":"Jae-Young"},{"family":"Tchai","given":"Esther"},{"family":"Jang","given":"Soong-Nang"}],"issued":{"date-parts":[["2010",8,1]]}}},{"id":6929,"uris":["http://zotero.org/groups/5590973/items/J3523M4R"],"itemData":{"id":6929,"type":"article-journal","abstract":"To evaluate the efficacy of strength exercise or aerobic exercise compared to usual care on knee-related quality of life (QoL) and knee function at 4 months and 1 year in individuals with knee osteoarthritis.","container-title":"BMC Musculoskeletal Disorders","DOI":"10.1186/s12891-023-06831-x","ISSN":"1471-2474","issue":"1","journalAbbreviation":"BMC Musculoskeletal Disorders","page":"714","source":"BioMed Central","title":"The efficacy of strength or aerobic exercise on quality of life and knee function in patients with knee osteoarthritis. A multi-arm randomized controlled trial with 1-year follow-up","volume":"24","author":[{"family":"Øiestad","given":"Britt Elin"},{"family":"Årøen","given":"Asbjørn"},{"family":"Røtterud","given":"Jan Harald"},{"family":"Østerås","given":"Nina"},{"family":"Jarstad","given":"Even"},{"family":"Grotle","given":"Margreth"},{"family":"Risberg","given":"May Arna"}],"issued":{"date-parts":[["2023",9,8]]}}}],"schema":"https://github.com/citation-style-language/schema/raw/master/csl-citation.json"} </w:instrText>
            </w:r>
            <w:r w:rsidRPr="00262E2B">
              <w:rPr>
                <w:rFonts w:ascii="Times New Roman" w:hAnsi="Times New Roman" w:cs="Times New Roman"/>
                <w:sz w:val="14"/>
                <w:szCs w:val="14"/>
              </w:rPr>
              <w:fldChar w:fldCharType="separate"/>
            </w:r>
            <w:r w:rsidR="00177A0C" w:rsidRPr="00177A0C">
              <w:rPr>
                <w:rFonts w:ascii="Times New Roman" w:hAnsi="Times New Roman" w:cs="Times New Roman"/>
                <w:sz w:val="14"/>
              </w:rPr>
              <w:t>(Beckwée et al., 2015; de Almeida et al., 2019; Lim et al., 2010; Øiestad et al., 2023)</w:t>
            </w:r>
            <w:r w:rsidRPr="00262E2B">
              <w:rPr>
                <w:rFonts w:ascii="Times New Roman" w:hAnsi="Times New Roman" w:cs="Times New Roman"/>
                <w:sz w:val="14"/>
                <w:szCs w:val="14"/>
              </w:rPr>
              <w:fldChar w:fldCharType="end"/>
            </w:r>
            <w:r w:rsidRPr="00262E2B">
              <w:rPr>
                <w:rFonts w:ascii="Times New Roman" w:hAnsi="Times New Roman" w:cs="Times New Roman"/>
                <w:sz w:val="14"/>
                <w:szCs w:val="14"/>
              </w:rPr>
              <w:t>.</w:t>
            </w:r>
          </w:p>
        </w:tc>
        <w:tc>
          <w:tcPr>
            <w:tcW w:w="656" w:type="pct"/>
          </w:tcPr>
          <w:p w14:paraId="564DD50E" w14:textId="77777777" w:rsidR="00746A1A" w:rsidRPr="00262E2B" w:rsidRDefault="00746A1A" w:rsidP="00552B9C">
            <w:pPr>
              <w:spacing w:after="60" w:line="252" w:lineRule="auto"/>
              <w:rPr>
                <w:rFonts w:ascii="Times New Roman" w:hAnsi="Times New Roman" w:cs="Times New Roman"/>
                <w:sz w:val="14"/>
                <w:szCs w:val="14"/>
              </w:rPr>
            </w:pPr>
          </w:p>
        </w:tc>
        <w:tc>
          <w:tcPr>
            <w:tcW w:w="656" w:type="pct"/>
          </w:tcPr>
          <w:p w14:paraId="7011ECBE" w14:textId="035E5E21" w:rsidR="00746A1A" w:rsidRPr="00262E2B" w:rsidRDefault="00746A1A" w:rsidP="00552B9C">
            <w:pPr>
              <w:spacing w:after="60" w:line="252" w:lineRule="auto"/>
              <w:rPr>
                <w:rFonts w:ascii="Times New Roman" w:hAnsi="Times New Roman" w:cs="Times New Roman"/>
                <w:sz w:val="14"/>
                <w:szCs w:val="14"/>
              </w:rPr>
            </w:pPr>
          </w:p>
          <w:p w14:paraId="3B1B1541" w14:textId="0714F0F8" w:rsidR="00746A1A" w:rsidRPr="00262E2B" w:rsidRDefault="00746A1A" w:rsidP="00552B9C">
            <w:pPr>
              <w:spacing w:after="60" w:line="252" w:lineRule="auto"/>
              <w:rPr>
                <w:rFonts w:ascii="Times New Roman" w:hAnsi="Times New Roman" w:cs="Times New Roman"/>
                <w:sz w:val="14"/>
                <w:szCs w:val="14"/>
              </w:rPr>
            </w:pPr>
          </w:p>
        </w:tc>
        <w:tc>
          <w:tcPr>
            <w:tcW w:w="513" w:type="pct"/>
          </w:tcPr>
          <w:p w14:paraId="190B2A72" w14:textId="77777777" w:rsidR="00746A1A" w:rsidRPr="00262E2B" w:rsidRDefault="00746A1A" w:rsidP="00552B9C">
            <w:pPr>
              <w:spacing w:after="60" w:line="252" w:lineRule="auto"/>
              <w:rPr>
                <w:rFonts w:ascii="Times New Roman" w:hAnsi="Times New Roman" w:cs="Times New Roman"/>
                <w:sz w:val="14"/>
                <w:szCs w:val="14"/>
              </w:rPr>
            </w:pPr>
          </w:p>
        </w:tc>
        <w:tc>
          <w:tcPr>
            <w:tcW w:w="566" w:type="pct"/>
          </w:tcPr>
          <w:p w14:paraId="5C6803FF" w14:textId="77777777" w:rsidR="00746A1A" w:rsidRPr="00262E2B" w:rsidRDefault="00746A1A" w:rsidP="00552B9C">
            <w:pPr>
              <w:spacing w:after="60" w:line="252" w:lineRule="auto"/>
              <w:ind w:left="57" w:hanging="57"/>
              <w:rPr>
                <w:rFonts w:ascii="Times New Roman" w:hAnsi="Times New Roman" w:cs="Times New Roman"/>
                <w:sz w:val="14"/>
                <w:szCs w:val="14"/>
              </w:rPr>
            </w:pPr>
          </w:p>
        </w:tc>
        <w:tc>
          <w:tcPr>
            <w:tcW w:w="682" w:type="pct"/>
          </w:tcPr>
          <w:p w14:paraId="1D6E2A66" w14:textId="049F7090" w:rsidR="00746A1A" w:rsidRPr="00262E2B" w:rsidRDefault="00746A1A" w:rsidP="00552B9C">
            <w:pPr>
              <w:spacing w:after="60" w:line="252" w:lineRule="auto"/>
              <w:ind w:left="57" w:hanging="57"/>
              <w:rPr>
                <w:rFonts w:ascii="Times New Roman" w:hAnsi="Times New Roman" w:cs="Times New Roman"/>
                <w:sz w:val="14"/>
                <w:szCs w:val="14"/>
              </w:rPr>
            </w:pPr>
          </w:p>
        </w:tc>
        <w:tc>
          <w:tcPr>
            <w:tcW w:w="940" w:type="pct"/>
          </w:tcPr>
          <w:p w14:paraId="37462044" w14:textId="77777777" w:rsidR="00746A1A" w:rsidRPr="00262E2B" w:rsidRDefault="00746A1A" w:rsidP="00552B9C">
            <w:pPr>
              <w:spacing w:after="60" w:line="252" w:lineRule="auto"/>
              <w:ind w:left="57" w:hanging="57"/>
              <w:rPr>
                <w:rFonts w:ascii="Times New Roman" w:hAnsi="Times New Roman" w:cs="Times New Roman"/>
                <w:sz w:val="14"/>
                <w:szCs w:val="14"/>
              </w:rPr>
            </w:pPr>
          </w:p>
        </w:tc>
      </w:tr>
    </w:tbl>
    <w:p w14:paraId="3B4E6A13" w14:textId="5615A591" w:rsidR="00CC6842" w:rsidRPr="00262E2B" w:rsidRDefault="00CC6842">
      <w:pPr>
        <w:rPr>
          <w:rFonts w:ascii="Times New Roman" w:hAnsi="Times New Roman" w:cs="Times New Roman"/>
        </w:rPr>
      </w:pPr>
    </w:p>
    <w:p w14:paraId="177D92EF" w14:textId="002DE93D" w:rsidR="007F2B45" w:rsidRPr="00262E2B" w:rsidRDefault="007F2B45">
      <w:pPr>
        <w:rPr>
          <w:rFonts w:ascii="Times New Roman" w:hAnsi="Times New Roman" w:cs="Times New Roman"/>
          <w:sz w:val="18"/>
          <w:lang w:val="en-GB"/>
        </w:rPr>
      </w:pPr>
      <w:r w:rsidRPr="00262E2B">
        <w:rPr>
          <w:rFonts w:ascii="Times New Roman" w:hAnsi="Times New Roman" w:cs="Times New Roman"/>
          <w:sz w:val="18"/>
          <w:lang w:val="en-GB"/>
        </w:rPr>
        <w:lastRenderedPageBreak/>
        <w:t xml:space="preserve">NMA, network meta-analysis; VAS, visual analogue scale; NPRS, numerical pain rating scale; BPI, brief pain intensity scale; 6MWT, </w:t>
      </w:r>
      <w:proofErr w:type="gramStart"/>
      <w:r w:rsidRPr="00262E2B">
        <w:rPr>
          <w:rFonts w:ascii="Times New Roman" w:hAnsi="Times New Roman" w:cs="Times New Roman"/>
          <w:sz w:val="18"/>
          <w:lang w:val="en-GB"/>
        </w:rPr>
        <w:t>6 minute</w:t>
      </w:r>
      <w:proofErr w:type="gramEnd"/>
      <w:r w:rsidRPr="00262E2B">
        <w:rPr>
          <w:rFonts w:ascii="Times New Roman" w:hAnsi="Times New Roman" w:cs="Times New Roman"/>
          <w:sz w:val="18"/>
          <w:lang w:val="en-GB"/>
        </w:rPr>
        <w:t xml:space="preserve"> walk </w:t>
      </w:r>
      <w:proofErr w:type="gramStart"/>
      <w:r w:rsidRPr="00262E2B">
        <w:rPr>
          <w:rFonts w:ascii="Times New Roman" w:hAnsi="Times New Roman" w:cs="Times New Roman"/>
          <w:sz w:val="18"/>
          <w:lang w:val="en-GB"/>
        </w:rPr>
        <w:t>test;</w:t>
      </w:r>
      <w:proofErr w:type="gramEnd"/>
      <w:r w:rsidRPr="00262E2B">
        <w:rPr>
          <w:rFonts w:ascii="Times New Roman" w:hAnsi="Times New Roman" w:cs="Times New Roman"/>
          <w:sz w:val="18"/>
          <w:lang w:val="en-GB"/>
        </w:rPr>
        <w:t xml:space="preserve"> </w:t>
      </w:r>
    </w:p>
    <w:p w14:paraId="31607868" w14:textId="6F491A06" w:rsidR="00E115E2" w:rsidRPr="00262E2B" w:rsidRDefault="00933061">
      <w:pPr>
        <w:rPr>
          <w:rFonts w:ascii="Times New Roman" w:hAnsi="Times New Roman" w:cs="Times New Roman"/>
          <w:sz w:val="18"/>
          <w:lang w:val="en-GB"/>
        </w:rPr>
      </w:pPr>
      <w:r w:rsidRPr="00262E2B">
        <w:rPr>
          <w:rFonts w:ascii="Times New Roman" w:hAnsi="Times New Roman" w:cs="Times New Roman"/>
          <w:b/>
          <w:bCs/>
          <w:sz w:val="18"/>
          <w:vertAlign w:val="superscript"/>
          <w:lang w:val="en-GB"/>
        </w:rPr>
        <w:t>*</w:t>
      </w:r>
      <w:r w:rsidRPr="00262E2B">
        <w:rPr>
          <w:rFonts w:ascii="Times New Roman" w:hAnsi="Times New Roman" w:cs="Times New Roman"/>
          <w:sz w:val="18"/>
          <w:lang w:val="en-GB"/>
        </w:rPr>
        <w:t xml:space="preserve"> </w:t>
      </w:r>
      <w:r w:rsidR="001C55CA" w:rsidRPr="001C55CA">
        <w:rPr>
          <w:rFonts w:ascii="Times New Roman" w:hAnsi="Times New Roman" w:cs="Times New Roman"/>
          <w:sz w:val="18"/>
          <w:lang w:val="en-GB"/>
        </w:rPr>
        <w:t>Although both studies by de Almeida et al. (2019, 2020) analyzed pain intensity using the same sample, they employed different instruments (VAS in 2019; WOMAC-Pain in 2020). Data from the 2019 study was selected due to the higher validity and precision of the VAS for estimating pain intensity.</w:t>
      </w:r>
    </w:p>
    <w:p w14:paraId="37711C9A" w14:textId="1CE1623E" w:rsidR="00665127" w:rsidRPr="00262E2B" w:rsidRDefault="00BE1708">
      <w:pPr>
        <w:rPr>
          <w:rFonts w:ascii="Times New Roman" w:hAnsi="Times New Roman" w:cs="Times New Roman"/>
          <w:sz w:val="18"/>
          <w:lang w:val="en-GB"/>
        </w:rPr>
      </w:pPr>
      <w:r w:rsidRPr="00262E2B">
        <w:rPr>
          <w:rFonts w:ascii="Times New Roman" w:hAnsi="Times New Roman" w:cs="Times New Roman"/>
          <w:b/>
          <w:bCs/>
          <w:sz w:val="18"/>
          <w:vertAlign w:val="superscript"/>
          <w:lang w:val="en-GB"/>
        </w:rPr>
        <w:t>⁑</w:t>
      </w:r>
      <w:r w:rsidR="00A226A0" w:rsidRPr="00262E2B">
        <w:rPr>
          <w:rFonts w:ascii="Times New Roman" w:hAnsi="Times New Roman" w:cs="Times New Roman"/>
          <w:b/>
          <w:bCs/>
          <w:sz w:val="18"/>
          <w:vertAlign w:val="superscript"/>
          <w:lang w:val="en-GB"/>
        </w:rPr>
        <w:t xml:space="preserve"> </w:t>
      </w:r>
      <w:r w:rsidR="003754C9" w:rsidRPr="00262E2B">
        <w:rPr>
          <w:rFonts w:ascii="Times New Roman" w:hAnsi="Times New Roman" w:cs="Times New Roman"/>
          <w:b/>
          <w:bCs/>
          <w:sz w:val="18"/>
          <w:vertAlign w:val="superscript"/>
          <w:lang w:val="en-GB"/>
        </w:rPr>
        <w:t xml:space="preserve">  </w:t>
      </w:r>
      <w:r w:rsidR="00EF16BD" w:rsidRPr="00262E2B">
        <w:rPr>
          <w:rFonts w:ascii="Times New Roman" w:hAnsi="Times New Roman" w:cs="Times New Roman"/>
          <w:sz w:val="18"/>
          <w:lang w:val="en-GB"/>
        </w:rPr>
        <w:t>Median</w:t>
      </w:r>
      <w:r w:rsidR="00EF16BD" w:rsidRPr="00262E2B">
        <w:rPr>
          <w:rFonts w:ascii="Times New Roman" w:hAnsi="Times New Roman" w:cs="Times New Roman"/>
          <w:b/>
          <w:bCs/>
          <w:sz w:val="18"/>
          <w:vertAlign w:val="superscript"/>
          <w:lang w:val="en-GB"/>
        </w:rPr>
        <w:t xml:space="preserve"> </w:t>
      </w:r>
      <w:r w:rsidR="00EF16BD" w:rsidRPr="00262E2B">
        <w:rPr>
          <w:rFonts w:ascii="Times New Roman" w:hAnsi="Times New Roman" w:cs="Times New Roman"/>
          <w:sz w:val="18"/>
          <w:lang w:val="en-GB"/>
        </w:rPr>
        <w:t xml:space="preserve">to </w:t>
      </w:r>
      <w:r w:rsidR="000B72C0" w:rsidRPr="00262E2B">
        <w:rPr>
          <w:rFonts w:ascii="Times New Roman" w:hAnsi="Times New Roman" w:cs="Times New Roman"/>
          <w:sz w:val="18"/>
          <w:lang w:val="en-GB"/>
        </w:rPr>
        <w:t xml:space="preserve">Mean was calculated </w:t>
      </w:r>
      <w:r w:rsidR="002C0471" w:rsidRPr="00262E2B">
        <w:rPr>
          <w:rFonts w:ascii="Times New Roman" w:hAnsi="Times New Roman" w:cs="Times New Roman"/>
          <w:sz w:val="18"/>
          <w:lang w:val="en-GB"/>
        </w:rPr>
        <w:t>using</w:t>
      </w:r>
      <w:r w:rsidR="000B72C0" w:rsidRPr="00262E2B">
        <w:rPr>
          <w:rFonts w:ascii="Times New Roman" w:hAnsi="Times New Roman" w:cs="Times New Roman"/>
          <w:sz w:val="18"/>
          <w:lang w:val="en-GB"/>
        </w:rPr>
        <w:t xml:space="preserve"> the formula</w:t>
      </w:r>
      <w:r w:rsidR="00A62A3E" w:rsidRPr="00262E2B">
        <w:rPr>
          <w:rFonts w:ascii="Times New Roman" w:hAnsi="Times New Roman" w:cs="Times New Roman"/>
          <w:sz w:val="18"/>
          <w:lang w:val="en-GB"/>
        </w:rPr>
        <w:t xml:space="preserve"> number 14 by Wan et al</w:t>
      </w:r>
      <w:r w:rsidR="00681A5C" w:rsidRPr="00262E2B">
        <w:rPr>
          <w:rFonts w:ascii="Times New Roman" w:hAnsi="Times New Roman" w:cs="Times New Roman"/>
          <w:sz w:val="18"/>
          <w:lang w:val="en-GB"/>
        </w:rPr>
        <w:t>.</w:t>
      </w:r>
      <w:r w:rsidR="00A62A3E" w:rsidRPr="00262E2B">
        <w:rPr>
          <w:rFonts w:ascii="Times New Roman" w:hAnsi="Times New Roman" w:cs="Times New Roman"/>
          <w:sz w:val="18"/>
          <w:lang w:val="en-GB"/>
        </w:rPr>
        <w:t>, 2014</w:t>
      </w:r>
      <m:oMath>
        <m:r>
          <m:rPr>
            <m:sty m:val="p"/>
          </m:rPr>
          <w:rPr>
            <w:rFonts w:ascii="Cambria Math" w:hAnsi="Cambria Math" w:cs="Times New Roman"/>
            <w:sz w:val="18"/>
            <w:lang w:val="en-GB"/>
          </w:rPr>
          <m:t xml:space="preserve">: </m:t>
        </m:r>
        <m:d>
          <m:dPr>
            <m:begChr m:val="["/>
            <m:endChr m:val="]"/>
            <m:ctrlPr>
              <w:rPr>
                <w:rFonts w:ascii="Cambria Math" w:hAnsi="Cambria Math" w:cs="Times New Roman"/>
                <w:sz w:val="18"/>
                <w:lang w:val="en-GB"/>
              </w:rPr>
            </m:ctrlPr>
          </m:dPr>
          <m:e>
            <m:r>
              <m:rPr>
                <m:sty m:val="p"/>
              </m:rPr>
              <w:rPr>
                <w:rFonts w:ascii="Cambria Math" w:hAnsi="Cambria Math" w:cs="Times New Roman"/>
                <w:sz w:val="18"/>
                <w:lang w:val="en-GB"/>
              </w:rPr>
              <m:t>Mean≈</m:t>
            </m:r>
            <m:f>
              <m:fPr>
                <m:ctrlPr>
                  <w:rPr>
                    <w:rFonts w:ascii="Cambria Math" w:hAnsi="Cambria Math" w:cs="Times New Roman"/>
                    <w:sz w:val="18"/>
                    <w:lang w:val="en-GB"/>
                  </w:rPr>
                </m:ctrlPr>
              </m:fPr>
              <m:num>
                <m:r>
                  <m:rPr>
                    <m:sty m:val="p"/>
                  </m:rPr>
                  <w:rPr>
                    <w:rFonts w:ascii="Cambria Math" w:hAnsi="Cambria Math" w:cs="Times New Roman"/>
                    <w:sz w:val="18"/>
                    <w:lang w:val="en-GB"/>
                  </w:rPr>
                  <m:t>Q1+Median+Q3</m:t>
                </m:r>
              </m:num>
              <m:den>
                <m:r>
                  <m:rPr>
                    <m:sty m:val="p"/>
                  </m:rPr>
                  <w:rPr>
                    <w:rFonts w:ascii="Cambria Math" w:hAnsi="Cambria Math" w:cs="Times New Roman"/>
                    <w:sz w:val="18"/>
                    <w:lang w:val="en-GB"/>
                  </w:rPr>
                  <m:t>3</m:t>
                </m:r>
              </m:den>
            </m:f>
          </m:e>
        </m:d>
      </m:oMath>
      <w:r w:rsidR="008844A4" w:rsidRPr="00262E2B">
        <w:rPr>
          <w:rFonts w:ascii="Times New Roman" w:eastAsiaTheme="minorEastAsia" w:hAnsi="Times New Roman" w:cs="Times New Roman"/>
          <w:sz w:val="18"/>
          <w:lang w:val="en-GB"/>
        </w:rPr>
        <w:t>.</w:t>
      </w:r>
      <w:r w:rsidR="00592520" w:rsidRPr="00262E2B">
        <w:rPr>
          <w:rFonts w:ascii="Times New Roman" w:eastAsiaTheme="minorEastAsia" w:hAnsi="Times New Roman" w:cs="Times New Roman"/>
          <w:sz w:val="18"/>
          <w:lang w:val="en-GB"/>
        </w:rPr>
        <w:t xml:space="preserve"> Q3 and Q1 were estimated as having the same distance from the median. </w:t>
      </w:r>
    </w:p>
    <w:p w14:paraId="77755643" w14:textId="07148A58" w:rsidR="00D04C2C" w:rsidRPr="00262E2B" w:rsidRDefault="00BE1708">
      <w:pPr>
        <w:rPr>
          <w:rFonts w:ascii="Times New Roman" w:hAnsi="Times New Roman" w:cs="Times New Roman"/>
          <w:sz w:val="18"/>
          <w:lang w:val="en-GB"/>
        </w:rPr>
      </w:pPr>
      <w:r w:rsidRPr="00262E2B">
        <w:rPr>
          <w:rFonts w:ascii="Times New Roman" w:hAnsi="Times New Roman" w:cs="Times New Roman"/>
          <w:b/>
          <w:bCs/>
          <w:sz w:val="18"/>
          <w:vertAlign w:val="superscript"/>
          <w:lang w:val="en-GB"/>
        </w:rPr>
        <w:t>⁂</w:t>
      </w:r>
      <w:r w:rsidRPr="00262E2B">
        <w:rPr>
          <w:rFonts w:ascii="Times New Roman" w:hAnsi="Times New Roman" w:cs="Times New Roman"/>
          <w:sz w:val="18"/>
          <w:lang w:val="en-GB"/>
        </w:rPr>
        <w:t xml:space="preserve"> </w:t>
      </w:r>
      <w:r w:rsidR="003C136D" w:rsidRPr="00262E2B">
        <w:rPr>
          <w:rFonts w:ascii="Times New Roman" w:hAnsi="Times New Roman" w:cs="Times New Roman"/>
          <w:sz w:val="18"/>
          <w:lang w:val="en-GB"/>
        </w:rPr>
        <w:t>IQR</w:t>
      </w:r>
      <w:r w:rsidR="00EF16BD" w:rsidRPr="00262E2B">
        <w:rPr>
          <w:rFonts w:ascii="Times New Roman" w:hAnsi="Times New Roman" w:cs="Times New Roman"/>
          <w:sz w:val="18"/>
          <w:lang w:val="en-GB"/>
        </w:rPr>
        <w:t xml:space="preserve"> to SD</w:t>
      </w:r>
      <w:r w:rsidR="002C0471" w:rsidRPr="00262E2B">
        <w:rPr>
          <w:rFonts w:ascii="Times New Roman" w:hAnsi="Times New Roman" w:cs="Times New Roman"/>
          <w:sz w:val="18"/>
          <w:lang w:val="en-GB"/>
        </w:rPr>
        <w:t xml:space="preserve"> was calculated using the following formula</w:t>
      </w:r>
      <w:r w:rsidR="008844A4" w:rsidRPr="00262E2B">
        <w:rPr>
          <w:rFonts w:ascii="Times New Roman" w:hAnsi="Times New Roman" w:cs="Times New Roman"/>
          <w:sz w:val="18"/>
          <w:lang w:val="en-GB"/>
        </w:rPr>
        <w:t xml:space="preserve"> number 15 by Wan et al</w:t>
      </w:r>
      <w:r w:rsidR="00681A5C" w:rsidRPr="00262E2B">
        <w:rPr>
          <w:rFonts w:ascii="Times New Roman" w:hAnsi="Times New Roman" w:cs="Times New Roman"/>
          <w:sz w:val="18"/>
          <w:lang w:val="en-GB"/>
        </w:rPr>
        <w:t>.</w:t>
      </w:r>
      <w:r w:rsidR="008844A4" w:rsidRPr="00262E2B">
        <w:rPr>
          <w:rFonts w:ascii="Times New Roman" w:hAnsi="Times New Roman" w:cs="Times New Roman"/>
          <w:sz w:val="18"/>
          <w:lang w:val="en-GB"/>
        </w:rPr>
        <w:t>, 2014</w:t>
      </w:r>
      <w:r w:rsidR="00611D5C" w:rsidRPr="00262E2B">
        <w:rPr>
          <w:rFonts w:ascii="Times New Roman" w:hAnsi="Times New Roman" w:cs="Times New Roman"/>
          <w:sz w:val="18"/>
          <w:lang w:val="en-GB"/>
        </w:rPr>
        <w:t xml:space="preserve">: </w:t>
      </w:r>
      <m:oMath>
        <m:d>
          <m:dPr>
            <m:begChr m:val="["/>
            <m:endChr m:val="]"/>
            <m:ctrlPr>
              <w:rPr>
                <w:rFonts w:ascii="Cambria Math" w:hAnsi="Cambria Math" w:cs="Times New Roman"/>
                <w:sz w:val="18"/>
                <w:lang w:val="en-GB"/>
              </w:rPr>
            </m:ctrlPr>
          </m:dPr>
          <m:e>
            <m:r>
              <m:rPr>
                <m:sty m:val="p"/>
              </m:rPr>
              <w:rPr>
                <w:rFonts w:ascii="Cambria Math" w:hAnsi="Cambria Math" w:cs="Times New Roman"/>
                <w:sz w:val="18"/>
                <w:lang w:val="en-GB"/>
              </w:rPr>
              <m:t>SD≈</m:t>
            </m:r>
            <m:f>
              <m:fPr>
                <m:ctrlPr>
                  <w:rPr>
                    <w:rFonts w:ascii="Cambria Math" w:hAnsi="Cambria Math" w:cs="Times New Roman"/>
                    <w:sz w:val="18"/>
                    <w:lang w:val="en-GB"/>
                  </w:rPr>
                </m:ctrlPr>
              </m:fPr>
              <m:num>
                <m:r>
                  <m:rPr>
                    <m:sty m:val="p"/>
                  </m:rPr>
                  <w:rPr>
                    <w:rFonts w:ascii="Cambria Math" w:hAnsi="Cambria Math" w:cs="Times New Roman"/>
                    <w:sz w:val="18"/>
                    <w:lang w:val="en-GB"/>
                  </w:rPr>
                  <m:t>Q3-Q1</m:t>
                </m:r>
              </m:num>
              <m:den>
                <m:r>
                  <m:rPr>
                    <m:sty m:val="p"/>
                  </m:rPr>
                  <w:rPr>
                    <w:rStyle w:val="normaltextrun"/>
                    <w:rFonts w:ascii="Cambria Math" w:hAnsi="Cambria Math"/>
                    <w:color w:val="000000"/>
                    <w:lang w:val="en-US"/>
                  </w:rPr>
                  <m:t>η(n)</m:t>
                </m:r>
                <m:r>
                  <m:rPr>
                    <m:sty m:val="p"/>
                  </m:rPr>
                  <w:rPr>
                    <w:rStyle w:val="eop"/>
                    <w:rFonts w:ascii="Cambria Math" w:hAnsi="Cambria Math"/>
                    <w:color w:val="000000"/>
                    <w:lang w:val="en-GB"/>
                  </w:rPr>
                  <m:t> </m:t>
                </m:r>
              </m:den>
            </m:f>
          </m:e>
        </m:d>
      </m:oMath>
    </w:p>
    <w:p w14:paraId="6E7DB152" w14:textId="5DD67801" w:rsidR="00670932" w:rsidRDefault="00595B7B">
      <w:pPr>
        <w:rPr>
          <w:rFonts w:ascii="Times New Roman" w:eastAsiaTheme="minorEastAsia" w:hAnsi="Times New Roman" w:cs="Times New Roman"/>
          <w:sz w:val="18"/>
          <w:lang w:val="en-GB"/>
        </w:rPr>
      </w:pPr>
      <w:r w:rsidRPr="00262E2B">
        <w:rPr>
          <w:rFonts w:ascii="Times New Roman" w:hAnsi="Times New Roman" w:cs="Times New Roman"/>
          <w:sz w:val="18"/>
          <w:vertAlign w:val="superscript"/>
          <w:lang w:val="en-GB"/>
        </w:rPr>
        <w:t xml:space="preserve">‡ </w:t>
      </w:r>
      <w:r w:rsidRPr="00262E2B">
        <w:rPr>
          <w:rFonts w:ascii="Times New Roman" w:hAnsi="Times New Roman" w:cs="Times New Roman"/>
          <w:sz w:val="18"/>
          <w:lang w:val="en-GB"/>
        </w:rPr>
        <w:t>SE to SD</w:t>
      </w:r>
      <w:r w:rsidR="00D44992" w:rsidRPr="00262E2B">
        <w:rPr>
          <w:rFonts w:ascii="Times New Roman" w:hAnsi="Times New Roman" w:cs="Times New Roman"/>
          <w:sz w:val="18"/>
          <w:lang w:val="en-GB"/>
        </w:rPr>
        <w:t xml:space="preserve"> was calculated using the following formula</w:t>
      </w:r>
      <w:r w:rsidRPr="00262E2B">
        <w:rPr>
          <w:rFonts w:ascii="Times New Roman" w:hAnsi="Times New Roman" w:cs="Times New Roman"/>
          <w:sz w:val="18"/>
          <w:lang w:val="en-GB"/>
        </w:rPr>
        <w:t xml:space="preserve">: </w:t>
      </w:r>
      <m:oMath>
        <m:d>
          <m:dPr>
            <m:begChr m:val="["/>
            <m:endChr m:val="]"/>
            <m:ctrlPr>
              <w:rPr>
                <w:rFonts w:ascii="Cambria Math" w:hAnsi="Cambria Math" w:cs="Times New Roman"/>
                <w:sz w:val="18"/>
                <w:lang w:val="en-GB"/>
              </w:rPr>
            </m:ctrlPr>
          </m:dPr>
          <m:e>
            <m:r>
              <m:rPr>
                <m:sty m:val="p"/>
              </m:rPr>
              <w:rPr>
                <w:rFonts w:ascii="Cambria Math" w:hAnsi="Cambria Math" w:cs="Times New Roman"/>
                <w:sz w:val="18"/>
                <w:lang w:val="en-GB"/>
              </w:rPr>
              <m:t>SD≈</m:t>
            </m:r>
            <m:rad>
              <m:radPr>
                <m:degHide m:val="1"/>
                <m:ctrlPr>
                  <w:rPr>
                    <w:rFonts w:ascii="Cambria Math" w:hAnsi="Cambria Math" w:cs="Times New Roman"/>
                    <w:sz w:val="18"/>
                    <w:lang w:val="en-GB"/>
                  </w:rPr>
                </m:ctrlPr>
              </m:radPr>
              <m:deg/>
              <m:e>
                <m:r>
                  <m:rPr>
                    <m:sty m:val="p"/>
                  </m:rPr>
                  <w:rPr>
                    <w:rFonts w:ascii="Cambria Math" w:hAnsi="Cambria Math" w:cs="Times New Roman"/>
                    <w:sz w:val="18"/>
                    <w:lang w:val="en-GB"/>
                  </w:rPr>
                  <m:t>n</m:t>
                </m:r>
              </m:e>
            </m:rad>
            <m:r>
              <m:rPr>
                <m:sty m:val="p"/>
              </m:rPr>
              <w:rPr>
                <w:rFonts w:ascii="Cambria Math" w:hAnsi="Cambria Math" w:cs="Times New Roman"/>
                <w:sz w:val="18"/>
                <w:lang w:val="en-GB"/>
              </w:rPr>
              <m:t xml:space="preserve"> ×SE</m:t>
            </m:r>
          </m:e>
        </m:d>
      </m:oMath>
    </w:p>
    <w:p w14:paraId="327A335F" w14:textId="0D6067D7" w:rsidR="0090023D" w:rsidRPr="00F9328A" w:rsidRDefault="0078374E">
      <w:pPr>
        <w:rPr>
          <w:rFonts w:ascii="Times New Roman" w:eastAsiaTheme="minorEastAsia" w:hAnsi="Times New Roman" w:cs="Times New Roman"/>
          <w:sz w:val="18"/>
          <w:lang w:val="en-US"/>
        </w:rPr>
      </w:pPr>
      <w:r w:rsidRPr="00F9328A">
        <w:rPr>
          <w:rFonts w:ascii="Times New Roman" w:eastAsiaTheme="minorEastAsia" w:hAnsi="Times New Roman" w:cs="Times New Roman"/>
          <w:sz w:val="18"/>
          <w:lang w:val="en-US"/>
        </w:rPr>
        <w:t>6MWT, 6-minute walking test</w:t>
      </w:r>
      <w:r>
        <w:rPr>
          <w:rFonts w:ascii="Times New Roman" w:eastAsiaTheme="minorEastAsia" w:hAnsi="Times New Roman" w:cs="Times New Roman"/>
          <w:sz w:val="18"/>
          <w:lang w:val="en-US"/>
        </w:rPr>
        <w:t xml:space="preserve">; </w:t>
      </w:r>
      <w:r w:rsidR="0007739E">
        <w:rPr>
          <w:rFonts w:ascii="Times New Roman" w:eastAsiaTheme="minorEastAsia" w:hAnsi="Times New Roman" w:cs="Times New Roman"/>
          <w:sz w:val="18"/>
          <w:lang w:val="en-US"/>
        </w:rPr>
        <w:t xml:space="preserve">BPI, </w:t>
      </w:r>
      <w:r w:rsidR="00F9328A">
        <w:rPr>
          <w:rFonts w:ascii="Times New Roman" w:eastAsiaTheme="minorEastAsia" w:hAnsi="Times New Roman" w:cs="Times New Roman"/>
          <w:sz w:val="18"/>
          <w:lang w:val="en-US"/>
        </w:rPr>
        <w:t xml:space="preserve">brief pain inventory; </w:t>
      </w:r>
      <w:r>
        <w:rPr>
          <w:rFonts w:ascii="Times New Roman" w:eastAsiaTheme="minorEastAsia" w:hAnsi="Times New Roman" w:cs="Times New Roman"/>
          <w:sz w:val="18"/>
          <w:lang w:val="en-US"/>
        </w:rPr>
        <w:t>NRS,</w:t>
      </w:r>
      <w:r w:rsidR="0007739E">
        <w:rPr>
          <w:rFonts w:ascii="Times New Roman" w:eastAsiaTheme="minorEastAsia" w:hAnsi="Times New Roman" w:cs="Times New Roman"/>
          <w:sz w:val="18"/>
          <w:lang w:val="en-US"/>
        </w:rPr>
        <w:t xml:space="preserve"> numerical rating scale;</w:t>
      </w:r>
      <w:r>
        <w:rPr>
          <w:rFonts w:ascii="Times New Roman" w:eastAsiaTheme="minorEastAsia" w:hAnsi="Times New Roman" w:cs="Times New Roman"/>
          <w:sz w:val="18"/>
          <w:lang w:val="en-US"/>
        </w:rPr>
        <w:t xml:space="preserve"> </w:t>
      </w:r>
      <w:r w:rsidR="0090023D" w:rsidRPr="00F9328A">
        <w:rPr>
          <w:rFonts w:ascii="Times New Roman" w:eastAsiaTheme="minorEastAsia" w:hAnsi="Times New Roman" w:cs="Times New Roman"/>
          <w:sz w:val="18"/>
          <w:lang w:val="en-US"/>
        </w:rPr>
        <w:t>VAS, visual analogue scale; WOMAC</w:t>
      </w:r>
      <w:r w:rsidR="0020722D" w:rsidRPr="00F9328A">
        <w:rPr>
          <w:rFonts w:ascii="Times New Roman" w:eastAsiaTheme="minorEastAsia" w:hAnsi="Times New Roman" w:cs="Times New Roman"/>
          <w:sz w:val="18"/>
          <w:lang w:val="en-US"/>
        </w:rPr>
        <w:t xml:space="preserve">-Pain, </w:t>
      </w:r>
      <w:r w:rsidR="00F75373" w:rsidRPr="00F9328A">
        <w:rPr>
          <w:rFonts w:ascii="Times New Roman" w:eastAsiaTheme="minorEastAsia" w:hAnsi="Times New Roman" w:cs="Times New Roman"/>
          <w:sz w:val="18"/>
          <w:lang w:val="en-US"/>
        </w:rPr>
        <w:t xml:space="preserve">Western Ontario and McMaster Universities Osteoarthritis index pain </w:t>
      </w:r>
      <w:proofErr w:type="gramStart"/>
      <w:r w:rsidR="00F75373" w:rsidRPr="00F9328A">
        <w:rPr>
          <w:rFonts w:ascii="Times New Roman" w:eastAsiaTheme="minorEastAsia" w:hAnsi="Times New Roman" w:cs="Times New Roman"/>
          <w:sz w:val="18"/>
          <w:lang w:val="en-US"/>
        </w:rPr>
        <w:t>subscale;</w:t>
      </w:r>
      <w:proofErr w:type="gramEnd"/>
      <w:r w:rsidR="00F75373" w:rsidRPr="00F9328A">
        <w:rPr>
          <w:rFonts w:ascii="Times New Roman" w:eastAsiaTheme="minorEastAsia" w:hAnsi="Times New Roman" w:cs="Times New Roman"/>
          <w:sz w:val="18"/>
          <w:lang w:val="en-US"/>
        </w:rPr>
        <w:t xml:space="preserve"> </w:t>
      </w:r>
    </w:p>
    <w:sectPr w:rsidR="0090023D" w:rsidRPr="00F9328A" w:rsidSect="00A43FB7">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4E9"/>
    <w:rsid w:val="00002478"/>
    <w:rsid w:val="00036E8B"/>
    <w:rsid w:val="00051931"/>
    <w:rsid w:val="00054F29"/>
    <w:rsid w:val="00075496"/>
    <w:rsid w:val="0007739E"/>
    <w:rsid w:val="0008390E"/>
    <w:rsid w:val="0009197A"/>
    <w:rsid w:val="00091B7D"/>
    <w:rsid w:val="000932E8"/>
    <w:rsid w:val="000A35A4"/>
    <w:rsid w:val="000A651A"/>
    <w:rsid w:val="000B72C0"/>
    <w:rsid w:val="000C3625"/>
    <w:rsid w:val="000C520D"/>
    <w:rsid w:val="000D38BD"/>
    <w:rsid w:val="000E3D20"/>
    <w:rsid w:val="000E7484"/>
    <w:rsid w:val="000F2FF6"/>
    <w:rsid w:val="0010751A"/>
    <w:rsid w:val="00116A5F"/>
    <w:rsid w:val="001173BD"/>
    <w:rsid w:val="00120845"/>
    <w:rsid w:val="001210A5"/>
    <w:rsid w:val="00126367"/>
    <w:rsid w:val="001274CD"/>
    <w:rsid w:val="00132133"/>
    <w:rsid w:val="00134588"/>
    <w:rsid w:val="001420A2"/>
    <w:rsid w:val="00144F9C"/>
    <w:rsid w:val="00154F30"/>
    <w:rsid w:val="001551E8"/>
    <w:rsid w:val="00172A03"/>
    <w:rsid w:val="00177A0C"/>
    <w:rsid w:val="00191E32"/>
    <w:rsid w:val="001934AC"/>
    <w:rsid w:val="001A1AF7"/>
    <w:rsid w:val="001A4F55"/>
    <w:rsid w:val="001C55CA"/>
    <w:rsid w:val="001C775E"/>
    <w:rsid w:val="001D598A"/>
    <w:rsid w:val="001D5C87"/>
    <w:rsid w:val="001E536D"/>
    <w:rsid w:val="001F15F9"/>
    <w:rsid w:val="0020722D"/>
    <w:rsid w:val="00211E50"/>
    <w:rsid w:val="002163C0"/>
    <w:rsid w:val="00216C5D"/>
    <w:rsid w:val="002175DB"/>
    <w:rsid w:val="00223BE1"/>
    <w:rsid w:val="00226229"/>
    <w:rsid w:val="0023026E"/>
    <w:rsid w:val="00233D97"/>
    <w:rsid w:val="0025051C"/>
    <w:rsid w:val="002552D3"/>
    <w:rsid w:val="00257BA2"/>
    <w:rsid w:val="00262E2B"/>
    <w:rsid w:val="00277394"/>
    <w:rsid w:val="00285CC8"/>
    <w:rsid w:val="002875AF"/>
    <w:rsid w:val="0029212A"/>
    <w:rsid w:val="002A35C5"/>
    <w:rsid w:val="002A35D2"/>
    <w:rsid w:val="002A3C36"/>
    <w:rsid w:val="002A49D6"/>
    <w:rsid w:val="002B08C0"/>
    <w:rsid w:val="002C0471"/>
    <w:rsid w:val="002C5127"/>
    <w:rsid w:val="002F31A6"/>
    <w:rsid w:val="002F35C9"/>
    <w:rsid w:val="002F3910"/>
    <w:rsid w:val="00302F95"/>
    <w:rsid w:val="00305D16"/>
    <w:rsid w:val="00321D73"/>
    <w:rsid w:val="00322F24"/>
    <w:rsid w:val="003414B6"/>
    <w:rsid w:val="00351338"/>
    <w:rsid w:val="003540BE"/>
    <w:rsid w:val="003632C8"/>
    <w:rsid w:val="00371306"/>
    <w:rsid w:val="00371910"/>
    <w:rsid w:val="003754C9"/>
    <w:rsid w:val="00375DD3"/>
    <w:rsid w:val="00385A10"/>
    <w:rsid w:val="0039126C"/>
    <w:rsid w:val="003955A0"/>
    <w:rsid w:val="003B332E"/>
    <w:rsid w:val="003B798D"/>
    <w:rsid w:val="003C136D"/>
    <w:rsid w:val="003C4524"/>
    <w:rsid w:val="003D2E24"/>
    <w:rsid w:val="003E170F"/>
    <w:rsid w:val="00404A45"/>
    <w:rsid w:val="004168A5"/>
    <w:rsid w:val="00416900"/>
    <w:rsid w:val="00420AE8"/>
    <w:rsid w:val="00455417"/>
    <w:rsid w:val="00465163"/>
    <w:rsid w:val="00473C53"/>
    <w:rsid w:val="00473CEA"/>
    <w:rsid w:val="004809D8"/>
    <w:rsid w:val="00481CFB"/>
    <w:rsid w:val="004A1B67"/>
    <w:rsid w:val="004A2950"/>
    <w:rsid w:val="004A3457"/>
    <w:rsid w:val="004A5B77"/>
    <w:rsid w:val="004B2E50"/>
    <w:rsid w:val="004B4FC2"/>
    <w:rsid w:val="004C186E"/>
    <w:rsid w:val="004D0ED4"/>
    <w:rsid w:val="004D47F9"/>
    <w:rsid w:val="004E016C"/>
    <w:rsid w:val="004E3EA6"/>
    <w:rsid w:val="004E40AB"/>
    <w:rsid w:val="004E50A8"/>
    <w:rsid w:val="004F189F"/>
    <w:rsid w:val="0050787B"/>
    <w:rsid w:val="005134AE"/>
    <w:rsid w:val="00540778"/>
    <w:rsid w:val="0054649E"/>
    <w:rsid w:val="0054653B"/>
    <w:rsid w:val="005512F2"/>
    <w:rsid w:val="00552B9C"/>
    <w:rsid w:val="00553417"/>
    <w:rsid w:val="00563E52"/>
    <w:rsid w:val="00575666"/>
    <w:rsid w:val="00590253"/>
    <w:rsid w:val="00592520"/>
    <w:rsid w:val="005950BA"/>
    <w:rsid w:val="00595B7B"/>
    <w:rsid w:val="005B63DD"/>
    <w:rsid w:val="005C7E29"/>
    <w:rsid w:val="005D0B8B"/>
    <w:rsid w:val="005D30D3"/>
    <w:rsid w:val="005E3821"/>
    <w:rsid w:val="005E6492"/>
    <w:rsid w:val="005E6A14"/>
    <w:rsid w:val="005F06DE"/>
    <w:rsid w:val="0060484B"/>
    <w:rsid w:val="00605782"/>
    <w:rsid w:val="00611D5C"/>
    <w:rsid w:val="00612221"/>
    <w:rsid w:val="00612DF2"/>
    <w:rsid w:val="00615734"/>
    <w:rsid w:val="00637F40"/>
    <w:rsid w:val="006425B7"/>
    <w:rsid w:val="006554F5"/>
    <w:rsid w:val="00665127"/>
    <w:rsid w:val="00670932"/>
    <w:rsid w:val="0067479A"/>
    <w:rsid w:val="00681A5C"/>
    <w:rsid w:val="00692960"/>
    <w:rsid w:val="006A4FF9"/>
    <w:rsid w:val="006D191B"/>
    <w:rsid w:val="006D20D2"/>
    <w:rsid w:val="006D4359"/>
    <w:rsid w:val="006D6527"/>
    <w:rsid w:val="006E1208"/>
    <w:rsid w:val="006F0419"/>
    <w:rsid w:val="006F3602"/>
    <w:rsid w:val="00701EEF"/>
    <w:rsid w:val="00703842"/>
    <w:rsid w:val="0072079D"/>
    <w:rsid w:val="007231E0"/>
    <w:rsid w:val="0072335D"/>
    <w:rsid w:val="00726B72"/>
    <w:rsid w:val="00732970"/>
    <w:rsid w:val="00746A1A"/>
    <w:rsid w:val="00754BD0"/>
    <w:rsid w:val="007575D6"/>
    <w:rsid w:val="00763AA5"/>
    <w:rsid w:val="00767DDA"/>
    <w:rsid w:val="007705B0"/>
    <w:rsid w:val="00770A71"/>
    <w:rsid w:val="00780B33"/>
    <w:rsid w:val="0078374E"/>
    <w:rsid w:val="0079716F"/>
    <w:rsid w:val="007A197A"/>
    <w:rsid w:val="007B305B"/>
    <w:rsid w:val="007C2109"/>
    <w:rsid w:val="007D512E"/>
    <w:rsid w:val="007F2B45"/>
    <w:rsid w:val="007F574B"/>
    <w:rsid w:val="007F724C"/>
    <w:rsid w:val="007F7367"/>
    <w:rsid w:val="00803B26"/>
    <w:rsid w:val="00810AC7"/>
    <w:rsid w:val="008126F8"/>
    <w:rsid w:val="00822596"/>
    <w:rsid w:val="00822670"/>
    <w:rsid w:val="0083090D"/>
    <w:rsid w:val="0083596C"/>
    <w:rsid w:val="00836857"/>
    <w:rsid w:val="00855BBF"/>
    <w:rsid w:val="00861712"/>
    <w:rsid w:val="00865A01"/>
    <w:rsid w:val="008732E9"/>
    <w:rsid w:val="008844A4"/>
    <w:rsid w:val="0089048D"/>
    <w:rsid w:val="008918C6"/>
    <w:rsid w:val="00891F73"/>
    <w:rsid w:val="008C0603"/>
    <w:rsid w:val="008C1D3C"/>
    <w:rsid w:val="008C2364"/>
    <w:rsid w:val="008C54CC"/>
    <w:rsid w:val="008D0002"/>
    <w:rsid w:val="008D37C0"/>
    <w:rsid w:val="008E5723"/>
    <w:rsid w:val="008E6E64"/>
    <w:rsid w:val="008F7B50"/>
    <w:rsid w:val="00900136"/>
    <w:rsid w:val="0090023D"/>
    <w:rsid w:val="00900A70"/>
    <w:rsid w:val="00921B2F"/>
    <w:rsid w:val="00931258"/>
    <w:rsid w:val="00933061"/>
    <w:rsid w:val="00943F77"/>
    <w:rsid w:val="009520F8"/>
    <w:rsid w:val="00956158"/>
    <w:rsid w:val="00967F46"/>
    <w:rsid w:val="00973FFB"/>
    <w:rsid w:val="0098386E"/>
    <w:rsid w:val="009948E0"/>
    <w:rsid w:val="009957AC"/>
    <w:rsid w:val="009966CD"/>
    <w:rsid w:val="009A2006"/>
    <w:rsid w:val="009A25ED"/>
    <w:rsid w:val="009A51D5"/>
    <w:rsid w:val="009B0473"/>
    <w:rsid w:val="009B36ED"/>
    <w:rsid w:val="009D09C3"/>
    <w:rsid w:val="009E6083"/>
    <w:rsid w:val="009E7CBA"/>
    <w:rsid w:val="009F02C3"/>
    <w:rsid w:val="00A05FCE"/>
    <w:rsid w:val="00A1689C"/>
    <w:rsid w:val="00A21391"/>
    <w:rsid w:val="00A226A0"/>
    <w:rsid w:val="00A26B15"/>
    <w:rsid w:val="00A27027"/>
    <w:rsid w:val="00A43FB7"/>
    <w:rsid w:val="00A56D7A"/>
    <w:rsid w:val="00A62A3E"/>
    <w:rsid w:val="00A676A5"/>
    <w:rsid w:val="00A72037"/>
    <w:rsid w:val="00A73D09"/>
    <w:rsid w:val="00A748E1"/>
    <w:rsid w:val="00AA0CCA"/>
    <w:rsid w:val="00AA160E"/>
    <w:rsid w:val="00AB0B33"/>
    <w:rsid w:val="00AB0C33"/>
    <w:rsid w:val="00AD0B82"/>
    <w:rsid w:val="00AD156C"/>
    <w:rsid w:val="00AD44E9"/>
    <w:rsid w:val="00AD53A1"/>
    <w:rsid w:val="00AE639C"/>
    <w:rsid w:val="00AE7B64"/>
    <w:rsid w:val="00B20C21"/>
    <w:rsid w:val="00B3425E"/>
    <w:rsid w:val="00B355C1"/>
    <w:rsid w:val="00B6638F"/>
    <w:rsid w:val="00B723C4"/>
    <w:rsid w:val="00B91D1D"/>
    <w:rsid w:val="00B959E9"/>
    <w:rsid w:val="00BA08B6"/>
    <w:rsid w:val="00BA2608"/>
    <w:rsid w:val="00BB1823"/>
    <w:rsid w:val="00BB3A23"/>
    <w:rsid w:val="00BC03F4"/>
    <w:rsid w:val="00BE1708"/>
    <w:rsid w:val="00C0245A"/>
    <w:rsid w:val="00C30980"/>
    <w:rsid w:val="00C4247F"/>
    <w:rsid w:val="00C47B71"/>
    <w:rsid w:val="00C53F20"/>
    <w:rsid w:val="00C92BC4"/>
    <w:rsid w:val="00C972B1"/>
    <w:rsid w:val="00CB192B"/>
    <w:rsid w:val="00CC28EF"/>
    <w:rsid w:val="00CC6842"/>
    <w:rsid w:val="00CC74EE"/>
    <w:rsid w:val="00CE5443"/>
    <w:rsid w:val="00CE5633"/>
    <w:rsid w:val="00CF4F56"/>
    <w:rsid w:val="00D0305A"/>
    <w:rsid w:val="00D04AC1"/>
    <w:rsid w:val="00D04C2C"/>
    <w:rsid w:val="00D077D3"/>
    <w:rsid w:val="00D25858"/>
    <w:rsid w:val="00D27A4E"/>
    <w:rsid w:val="00D4217C"/>
    <w:rsid w:val="00D42EF3"/>
    <w:rsid w:val="00D44992"/>
    <w:rsid w:val="00D46E82"/>
    <w:rsid w:val="00D553DA"/>
    <w:rsid w:val="00D6000E"/>
    <w:rsid w:val="00D653B4"/>
    <w:rsid w:val="00D66623"/>
    <w:rsid w:val="00D70D18"/>
    <w:rsid w:val="00D73897"/>
    <w:rsid w:val="00D74D44"/>
    <w:rsid w:val="00D83647"/>
    <w:rsid w:val="00D84B3C"/>
    <w:rsid w:val="00D959A5"/>
    <w:rsid w:val="00DA59B3"/>
    <w:rsid w:val="00DC13A6"/>
    <w:rsid w:val="00DC4711"/>
    <w:rsid w:val="00DC648F"/>
    <w:rsid w:val="00DD26D8"/>
    <w:rsid w:val="00DD4BAB"/>
    <w:rsid w:val="00DD5AC2"/>
    <w:rsid w:val="00DF257E"/>
    <w:rsid w:val="00DF4EFF"/>
    <w:rsid w:val="00E04C45"/>
    <w:rsid w:val="00E07799"/>
    <w:rsid w:val="00E115E2"/>
    <w:rsid w:val="00E15010"/>
    <w:rsid w:val="00E47857"/>
    <w:rsid w:val="00E521DE"/>
    <w:rsid w:val="00E531DB"/>
    <w:rsid w:val="00E67A6F"/>
    <w:rsid w:val="00E71B54"/>
    <w:rsid w:val="00E73579"/>
    <w:rsid w:val="00E906BD"/>
    <w:rsid w:val="00E91026"/>
    <w:rsid w:val="00EA1999"/>
    <w:rsid w:val="00EA2ABB"/>
    <w:rsid w:val="00EA4BF1"/>
    <w:rsid w:val="00EB0C37"/>
    <w:rsid w:val="00EB4FF5"/>
    <w:rsid w:val="00EB5EA4"/>
    <w:rsid w:val="00EB7254"/>
    <w:rsid w:val="00ED2CFE"/>
    <w:rsid w:val="00ED55D7"/>
    <w:rsid w:val="00EE4B44"/>
    <w:rsid w:val="00EE59F6"/>
    <w:rsid w:val="00EF0C49"/>
    <w:rsid w:val="00EF16BD"/>
    <w:rsid w:val="00EF31A1"/>
    <w:rsid w:val="00F21980"/>
    <w:rsid w:val="00F21D13"/>
    <w:rsid w:val="00F4515D"/>
    <w:rsid w:val="00F47DA4"/>
    <w:rsid w:val="00F576A0"/>
    <w:rsid w:val="00F65848"/>
    <w:rsid w:val="00F75373"/>
    <w:rsid w:val="00F87546"/>
    <w:rsid w:val="00F9328A"/>
    <w:rsid w:val="00F97F81"/>
    <w:rsid w:val="00FA0F30"/>
    <w:rsid w:val="00FA5D58"/>
    <w:rsid w:val="00FB7155"/>
    <w:rsid w:val="00FD63A0"/>
    <w:rsid w:val="00FD63E9"/>
    <w:rsid w:val="00FE1449"/>
    <w:rsid w:val="00FE3D5F"/>
    <w:rsid w:val="00FE42BA"/>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5B31A"/>
  <w15:chartTrackingRefBased/>
  <w15:docId w15:val="{7EF1147E-74FC-40C5-84C8-63BEBB808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C6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delmarcadordeposicin">
    <w:name w:val="Placeholder Text"/>
    <w:basedOn w:val="Fuentedeprrafopredeter"/>
    <w:uiPriority w:val="99"/>
    <w:semiHidden/>
    <w:rsid w:val="00670932"/>
    <w:rPr>
      <w:color w:val="808080"/>
    </w:rPr>
  </w:style>
  <w:style w:type="paragraph" w:styleId="Prrafodelista">
    <w:name w:val="List Paragraph"/>
    <w:basedOn w:val="Normal"/>
    <w:uiPriority w:val="34"/>
    <w:qFormat/>
    <w:rsid w:val="00933061"/>
    <w:pPr>
      <w:ind w:left="720"/>
      <w:contextualSpacing/>
    </w:pPr>
  </w:style>
  <w:style w:type="paragraph" w:styleId="Textodeglobo">
    <w:name w:val="Balloon Text"/>
    <w:basedOn w:val="Normal"/>
    <w:link w:val="TextodegloboCar"/>
    <w:uiPriority w:val="99"/>
    <w:semiHidden/>
    <w:unhideWhenUsed/>
    <w:rsid w:val="00CB192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192B"/>
    <w:rPr>
      <w:rFonts w:ascii="Segoe UI" w:hAnsi="Segoe UI" w:cs="Segoe UI"/>
      <w:sz w:val="18"/>
      <w:szCs w:val="18"/>
    </w:rPr>
  </w:style>
  <w:style w:type="character" w:customStyle="1" w:styleId="normaltextrun">
    <w:name w:val="normaltextrun"/>
    <w:basedOn w:val="Fuentedeprrafopredeter"/>
    <w:rsid w:val="00611D5C"/>
  </w:style>
  <w:style w:type="character" w:customStyle="1" w:styleId="eop">
    <w:name w:val="eop"/>
    <w:basedOn w:val="Fuentedeprrafopredeter"/>
    <w:rsid w:val="00611D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92931">
      <w:bodyDiv w:val="1"/>
      <w:marLeft w:val="0"/>
      <w:marRight w:val="0"/>
      <w:marTop w:val="0"/>
      <w:marBottom w:val="0"/>
      <w:divBdr>
        <w:top w:val="none" w:sz="0" w:space="0" w:color="auto"/>
        <w:left w:val="none" w:sz="0" w:space="0" w:color="auto"/>
        <w:bottom w:val="none" w:sz="0" w:space="0" w:color="auto"/>
        <w:right w:val="none" w:sz="0" w:space="0" w:color="auto"/>
      </w:divBdr>
    </w:div>
    <w:div w:id="66273597">
      <w:bodyDiv w:val="1"/>
      <w:marLeft w:val="0"/>
      <w:marRight w:val="0"/>
      <w:marTop w:val="0"/>
      <w:marBottom w:val="0"/>
      <w:divBdr>
        <w:top w:val="none" w:sz="0" w:space="0" w:color="auto"/>
        <w:left w:val="none" w:sz="0" w:space="0" w:color="auto"/>
        <w:bottom w:val="none" w:sz="0" w:space="0" w:color="auto"/>
        <w:right w:val="none" w:sz="0" w:space="0" w:color="auto"/>
      </w:divBdr>
    </w:div>
    <w:div w:id="167864021">
      <w:bodyDiv w:val="1"/>
      <w:marLeft w:val="0"/>
      <w:marRight w:val="0"/>
      <w:marTop w:val="0"/>
      <w:marBottom w:val="0"/>
      <w:divBdr>
        <w:top w:val="none" w:sz="0" w:space="0" w:color="auto"/>
        <w:left w:val="none" w:sz="0" w:space="0" w:color="auto"/>
        <w:bottom w:val="none" w:sz="0" w:space="0" w:color="auto"/>
        <w:right w:val="none" w:sz="0" w:space="0" w:color="auto"/>
      </w:divBdr>
    </w:div>
    <w:div w:id="168834310">
      <w:bodyDiv w:val="1"/>
      <w:marLeft w:val="0"/>
      <w:marRight w:val="0"/>
      <w:marTop w:val="0"/>
      <w:marBottom w:val="0"/>
      <w:divBdr>
        <w:top w:val="none" w:sz="0" w:space="0" w:color="auto"/>
        <w:left w:val="none" w:sz="0" w:space="0" w:color="auto"/>
        <w:bottom w:val="none" w:sz="0" w:space="0" w:color="auto"/>
        <w:right w:val="none" w:sz="0" w:space="0" w:color="auto"/>
      </w:divBdr>
    </w:div>
    <w:div w:id="306593512">
      <w:bodyDiv w:val="1"/>
      <w:marLeft w:val="0"/>
      <w:marRight w:val="0"/>
      <w:marTop w:val="0"/>
      <w:marBottom w:val="0"/>
      <w:divBdr>
        <w:top w:val="none" w:sz="0" w:space="0" w:color="auto"/>
        <w:left w:val="none" w:sz="0" w:space="0" w:color="auto"/>
        <w:bottom w:val="none" w:sz="0" w:space="0" w:color="auto"/>
        <w:right w:val="none" w:sz="0" w:space="0" w:color="auto"/>
      </w:divBdr>
    </w:div>
    <w:div w:id="414127666">
      <w:bodyDiv w:val="1"/>
      <w:marLeft w:val="0"/>
      <w:marRight w:val="0"/>
      <w:marTop w:val="0"/>
      <w:marBottom w:val="0"/>
      <w:divBdr>
        <w:top w:val="none" w:sz="0" w:space="0" w:color="auto"/>
        <w:left w:val="none" w:sz="0" w:space="0" w:color="auto"/>
        <w:bottom w:val="none" w:sz="0" w:space="0" w:color="auto"/>
        <w:right w:val="none" w:sz="0" w:space="0" w:color="auto"/>
      </w:divBdr>
    </w:div>
    <w:div w:id="499931847">
      <w:bodyDiv w:val="1"/>
      <w:marLeft w:val="0"/>
      <w:marRight w:val="0"/>
      <w:marTop w:val="0"/>
      <w:marBottom w:val="0"/>
      <w:divBdr>
        <w:top w:val="none" w:sz="0" w:space="0" w:color="auto"/>
        <w:left w:val="none" w:sz="0" w:space="0" w:color="auto"/>
        <w:bottom w:val="none" w:sz="0" w:space="0" w:color="auto"/>
        <w:right w:val="none" w:sz="0" w:space="0" w:color="auto"/>
      </w:divBdr>
    </w:div>
    <w:div w:id="726992643">
      <w:bodyDiv w:val="1"/>
      <w:marLeft w:val="0"/>
      <w:marRight w:val="0"/>
      <w:marTop w:val="0"/>
      <w:marBottom w:val="0"/>
      <w:divBdr>
        <w:top w:val="none" w:sz="0" w:space="0" w:color="auto"/>
        <w:left w:val="none" w:sz="0" w:space="0" w:color="auto"/>
        <w:bottom w:val="none" w:sz="0" w:space="0" w:color="auto"/>
        <w:right w:val="none" w:sz="0" w:space="0" w:color="auto"/>
      </w:divBdr>
    </w:div>
    <w:div w:id="818617877">
      <w:bodyDiv w:val="1"/>
      <w:marLeft w:val="0"/>
      <w:marRight w:val="0"/>
      <w:marTop w:val="0"/>
      <w:marBottom w:val="0"/>
      <w:divBdr>
        <w:top w:val="none" w:sz="0" w:space="0" w:color="auto"/>
        <w:left w:val="none" w:sz="0" w:space="0" w:color="auto"/>
        <w:bottom w:val="none" w:sz="0" w:space="0" w:color="auto"/>
        <w:right w:val="none" w:sz="0" w:space="0" w:color="auto"/>
      </w:divBdr>
    </w:div>
    <w:div w:id="820004967">
      <w:bodyDiv w:val="1"/>
      <w:marLeft w:val="0"/>
      <w:marRight w:val="0"/>
      <w:marTop w:val="0"/>
      <w:marBottom w:val="0"/>
      <w:divBdr>
        <w:top w:val="none" w:sz="0" w:space="0" w:color="auto"/>
        <w:left w:val="none" w:sz="0" w:space="0" w:color="auto"/>
        <w:bottom w:val="none" w:sz="0" w:space="0" w:color="auto"/>
        <w:right w:val="none" w:sz="0" w:space="0" w:color="auto"/>
      </w:divBdr>
    </w:div>
    <w:div w:id="969287723">
      <w:bodyDiv w:val="1"/>
      <w:marLeft w:val="0"/>
      <w:marRight w:val="0"/>
      <w:marTop w:val="0"/>
      <w:marBottom w:val="0"/>
      <w:divBdr>
        <w:top w:val="none" w:sz="0" w:space="0" w:color="auto"/>
        <w:left w:val="none" w:sz="0" w:space="0" w:color="auto"/>
        <w:bottom w:val="none" w:sz="0" w:space="0" w:color="auto"/>
        <w:right w:val="none" w:sz="0" w:space="0" w:color="auto"/>
      </w:divBdr>
    </w:div>
    <w:div w:id="1137995448">
      <w:bodyDiv w:val="1"/>
      <w:marLeft w:val="0"/>
      <w:marRight w:val="0"/>
      <w:marTop w:val="0"/>
      <w:marBottom w:val="0"/>
      <w:divBdr>
        <w:top w:val="none" w:sz="0" w:space="0" w:color="auto"/>
        <w:left w:val="none" w:sz="0" w:space="0" w:color="auto"/>
        <w:bottom w:val="none" w:sz="0" w:space="0" w:color="auto"/>
        <w:right w:val="none" w:sz="0" w:space="0" w:color="auto"/>
      </w:divBdr>
    </w:div>
    <w:div w:id="1250774920">
      <w:bodyDiv w:val="1"/>
      <w:marLeft w:val="0"/>
      <w:marRight w:val="0"/>
      <w:marTop w:val="0"/>
      <w:marBottom w:val="0"/>
      <w:divBdr>
        <w:top w:val="none" w:sz="0" w:space="0" w:color="auto"/>
        <w:left w:val="none" w:sz="0" w:space="0" w:color="auto"/>
        <w:bottom w:val="none" w:sz="0" w:space="0" w:color="auto"/>
        <w:right w:val="none" w:sz="0" w:space="0" w:color="auto"/>
      </w:divBdr>
    </w:div>
    <w:div w:id="1273707261">
      <w:bodyDiv w:val="1"/>
      <w:marLeft w:val="0"/>
      <w:marRight w:val="0"/>
      <w:marTop w:val="0"/>
      <w:marBottom w:val="0"/>
      <w:divBdr>
        <w:top w:val="none" w:sz="0" w:space="0" w:color="auto"/>
        <w:left w:val="none" w:sz="0" w:space="0" w:color="auto"/>
        <w:bottom w:val="none" w:sz="0" w:space="0" w:color="auto"/>
        <w:right w:val="none" w:sz="0" w:space="0" w:color="auto"/>
      </w:divBdr>
    </w:div>
    <w:div w:id="1627543523">
      <w:bodyDiv w:val="1"/>
      <w:marLeft w:val="0"/>
      <w:marRight w:val="0"/>
      <w:marTop w:val="0"/>
      <w:marBottom w:val="0"/>
      <w:divBdr>
        <w:top w:val="none" w:sz="0" w:space="0" w:color="auto"/>
        <w:left w:val="none" w:sz="0" w:space="0" w:color="auto"/>
        <w:bottom w:val="none" w:sz="0" w:space="0" w:color="auto"/>
        <w:right w:val="none" w:sz="0" w:space="0" w:color="auto"/>
      </w:divBdr>
    </w:div>
    <w:div w:id="1645038539">
      <w:bodyDiv w:val="1"/>
      <w:marLeft w:val="0"/>
      <w:marRight w:val="0"/>
      <w:marTop w:val="0"/>
      <w:marBottom w:val="0"/>
      <w:divBdr>
        <w:top w:val="none" w:sz="0" w:space="0" w:color="auto"/>
        <w:left w:val="none" w:sz="0" w:space="0" w:color="auto"/>
        <w:bottom w:val="none" w:sz="0" w:space="0" w:color="auto"/>
        <w:right w:val="none" w:sz="0" w:space="0" w:color="auto"/>
      </w:divBdr>
    </w:div>
    <w:div w:id="1826776412">
      <w:bodyDiv w:val="1"/>
      <w:marLeft w:val="0"/>
      <w:marRight w:val="0"/>
      <w:marTop w:val="0"/>
      <w:marBottom w:val="0"/>
      <w:divBdr>
        <w:top w:val="none" w:sz="0" w:space="0" w:color="auto"/>
        <w:left w:val="none" w:sz="0" w:space="0" w:color="auto"/>
        <w:bottom w:val="none" w:sz="0" w:space="0" w:color="auto"/>
        <w:right w:val="none" w:sz="0" w:space="0" w:color="auto"/>
      </w:divBdr>
    </w:div>
    <w:div w:id="1933778692">
      <w:bodyDiv w:val="1"/>
      <w:marLeft w:val="0"/>
      <w:marRight w:val="0"/>
      <w:marTop w:val="0"/>
      <w:marBottom w:val="0"/>
      <w:divBdr>
        <w:top w:val="none" w:sz="0" w:space="0" w:color="auto"/>
        <w:left w:val="none" w:sz="0" w:space="0" w:color="auto"/>
        <w:bottom w:val="none" w:sz="0" w:space="0" w:color="auto"/>
        <w:right w:val="none" w:sz="0" w:space="0" w:color="auto"/>
      </w:divBdr>
    </w:div>
    <w:div w:id="2087604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1310FF58EBEC724AB05A164CD6AEDCDC" ma:contentTypeVersion="8" ma:contentTypeDescription="Crear nuevo documento." ma:contentTypeScope="" ma:versionID="ed97ba005c8d9432b01d5e0fa0fbfc2c">
  <xsd:schema xmlns:xsd="http://www.w3.org/2001/XMLSchema" xmlns:xs="http://www.w3.org/2001/XMLSchema" xmlns:p="http://schemas.microsoft.com/office/2006/metadata/properties" xmlns:ns2="88227cab-5ce0-4bc9-9acc-b3c07d4b6282" targetNamespace="http://schemas.microsoft.com/office/2006/metadata/properties" ma:root="true" ma:fieldsID="00d2aa0bdaf59e76e2de8788002c1a91" ns2:_="">
    <xsd:import namespace="88227cab-5ce0-4bc9-9acc-b3c07d4b628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227cab-5ce0-4bc9-9acc-b3c07d4b6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6805738-8300-4BE7-965D-2A425B3FBC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227cab-5ce0-4bc9-9acc-b3c07d4b62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C6A25EA-B099-4B09-AA23-0E2D63C52115}">
  <ds:schemaRefs>
    <ds:schemaRef ds:uri="http://schemas.microsoft.com/sharepoint/v3/contenttype/forms"/>
  </ds:schemaRefs>
</ds:datastoreItem>
</file>

<file path=customXml/itemProps3.xml><?xml version="1.0" encoding="utf-8"?>
<ds:datastoreItem xmlns:ds="http://schemas.openxmlformats.org/officeDocument/2006/customXml" ds:itemID="{5429D667-4C1E-4A97-B736-617B091C594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3</TotalTime>
  <Pages>2</Pages>
  <Words>52178</Words>
  <Characters>286984</Characters>
  <Application>Microsoft Office Word</Application>
  <DocSecurity>0</DocSecurity>
  <Lines>2391</Lines>
  <Paragraphs>67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Fierro Marrero</dc:creator>
  <cp:keywords/>
  <dc:description/>
  <cp:lastModifiedBy>José Fierro Marrero</cp:lastModifiedBy>
  <cp:revision>90</cp:revision>
  <dcterms:created xsi:type="dcterms:W3CDTF">2024-07-06T17:16:00Z</dcterms:created>
  <dcterms:modified xsi:type="dcterms:W3CDTF">2025-09-05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0FF58EBEC724AB05A164CD6AEDCDC</vt:lpwstr>
  </property>
  <property fmtid="{D5CDD505-2E9C-101B-9397-08002B2CF9AE}" pid="3" name="ZOTERO_PREF_1">
    <vt:lpwstr>&lt;data data-version="3" zotero-version="6.0.36"&gt;&lt;session id="V64Xmiyv"/&gt;&lt;style id="http://www.zotero.org/styles/apa" locale="es-ES"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ies>
</file>